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600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726"/>
        <w:gridCol w:w="1473"/>
        <w:gridCol w:w="1701"/>
        <w:gridCol w:w="1932"/>
        <w:gridCol w:w="3260"/>
        <w:gridCol w:w="2868"/>
      </w:tblGrid>
      <w:tr w:rsidR="007807F2" w14:paraId="61C4998B" w14:textId="77777777" w:rsidTr="00F84177">
        <w:trPr>
          <w:trHeight w:val="544"/>
        </w:trPr>
        <w:tc>
          <w:tcPr>
            <w:tcW w:w="988" w:type="dxa"/>
          </w:tcPr>
          <w:p w14:paraId="4630FE9C" w14:textId="63B111BA" w:rsidR="007807F2" w:rsidRPr="001B589E" w:rsidRDefault="007807F2" w:rsidP="004A4175">
            <w:pPr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726" w:type="dxa"/>
          </w:tcPr>
          <w:p w14:paraId="16AC2C70" w14:textId="05F940A0" w:rsidR="007807F2" w:rsidRPr="001B589E" w:rsidRDefault="007807F2" w:rsidP="004A4175">
            <w:pPr>
              <w:rPr>
                <w:b/>
              </w:rPr>
            </w:pPr>
            <w:r w:rsidRPr="001B589E">
              <w:rPr>
                <w:b/>
              </w:rPr>
              <w:t xml:space="preserve">Paper/ Year </w:t>
            </w:r>
          </w:p>
        </w:tc>
        <w:tc>
          <w:tcPr>
            <w:tcW w:w="1473" w:type="dxa"/>
          </w:tcPr>
          <w:p w14:paraId="10FEE118" w14:textId="48230735" w:rsidR="007807F2" w:rsidRPr="001B589E" w:rsidRDefault="007807F2" w:rsidP="004A4175">
            <w:pPr>
              <w:rPr>
                <w:b/>
              </w:rPr>
            </w:pPr>
            <w:r>
              <w:rPr>
                <w:b/>
              </w:rPr>
              <w:t>Study type</w:t>
            </w:r>
          </w:p>
        </w:tc>
        <w:tc>
          <w:tcPr>
            <w:tcW w:w="1701" w:type="dxa"/>
          </w:tcPr>
          <w:p w14:paraId="66319143" w14:textId="5EF5A66F" w:rsidR="007807F2" w:rsidRPr="001B589E" w:rsidRDefault="007807F2" w:rsidP="004A4175">
            <w:pPr>
              <w:rPr>
                <w:b/>
              </w:rPr>
            </w:pPr>
            <w:r w:rsidRPr="001B589E">
              <w:rPr>
                <w:b/>
              </w:rPr>
              <w:t xml:space="preserve">Issues raised </w:t>
            </w:r>
          </w:p>
        </w:tc>
        <w:tc>
          <w:tcPr>
            <w:tcW w:w="1932" w:type="dxa"/>
          </w:tcPr>
          <w:p w14:paraId="169EA99C" w14:textId="71585233" w:rsidR="007807F2" w:rsidRPr="001B589E" w:rsidRDefault="007807F2" w:rsidP="004A4175">
            <w:pPr>
              <w:rPr>
                <w:b/>
              </w:rPr>
            </w:pPr>
            <w:r w:rsidRPr="001B589E">
              <w:rPr>
                <w:b/>
              </w:rPr>
              <w:t xml:space="preserve">Stage of </w:t>
            </w:r>
            <w:r>
              <w:rPr>
                <w:b/>
              </w:rPr>
              <w:t xml:space="preserve">EHTA </w:t>
            </w:r>
            <w:r w:rsidRPr="001B589E">
              <w:rPr>
                <w:b/>
              </w:rPr>
              <w:t xml:space="preserve">process it affects </w:t>
            </w:r>
          </w:p>
        </w:tc>
        <w:tc>
          <w:tcPr>
            <w:tcW w:w="3260" w:type="dxa"/>
          </w:tcPr>
          <w:p w14:paraId="4E805859" w14:textId="08ACD694" w:rsidR="007807F2" w:rsidRPr="001B589E" w:rsidRDefault="00406B0D" w:rsidP="004A4175">
            <w:pPr>
              <w:rPr>
                <w:b/>
              </w:rPr>
            </w:pPr>
            <w:r>
              <w:rPr>
                <w:b/>
              </w:rPr>
              <w:t xml:space="preserve">Impact of issue </w:t>
            </w:r>
            <w:r w:rsidR="00744ADC">
              <w:rPr>
                <w:b/>
              </w:rPr>
              <w:t>on EHTA</w:t>
            </w:r>
          </w:p>
        </w:tc>
        <w:tc>
          <w:tcPr>
            <w:tcW w:w="2868" w:type="dxa"/>
          </w:tcPr>
          <w:p w14:paraId="2CCA239A" w14:textId="71B94972" w:rsidR="007807F2" w:rsidRPr="001B589E" w:rsidRDefault="00033E9C" w:rsidP="004A4175">
            <w:pPr>
              <w:rPr>
                <w:b/>
              </w:rPr>
            </w:pPr>
            <w:r>
              <w:rPr>
                <w:b/>
              </w:rPr>
              <w:t xml:space="preserve">Supplementary information </w:t>
            </w:r>
            <w:r w:rsidR="007807F2">
              <w:rPr>
                <w:b/>
              </w:rPr>
              <w:t xml:space="preserve"> </w:t>
            </w:r>
            <w:r w:rsidR="007807F2" w:rsidRPr="001B589E">
              <w:rPr>
                <w:b/>
              </w:rPr>
              <w:t xml:space="preserve"> </w:t>
            </w:r>
          </w:p>
        </w:tc>
      </w:tr>
      <w:tr w:rsidR="007807F2" w14:paraId="584B6673" w14:textId="77777777" w:rsidTr="00F84177">
        <w:trPr>
          <w:trHeight w:val="2707"/>
        </w:trPr>
        <w:tc>
          <w:tcPr>
            <w:tcW w:w="988" w:type="dxa"/>
          </w:tcPr>
          <w:p w14:paraId="6EBE382F" w14:textId="1B0202F6" w:rsidR="007807F2" w:rsidRDefault="007807F2" w:rsidP="004A4175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726" w:type="dxa"/>
          </w:tcPr>
          <w:p w14:paraId="456F464E" w14:textId="28945803" w:rsidR="007807F2" w:rsidRPr="00CD061B" w:rsidRDefault="007807F2" w:rsidP="004A4175">
            <w:pPr>
              <w:rPr>
                <w:b/>
              </w:rPr>
            </w:pPr>
            <w:r>
              <w:rPr>
                <w:b/>
              </w:rPr>
              <w:t>Abel et al</w:t>
            </w:r>
            <w:r w:rsidR="0028464A">
              <w:rPr>
                <w:b/>
              </w:rPr>
              <w:t>, 1996</w:t>
            </w:r>
          </w:p>
        </w:tc>
        <w:tc>
          <w:tcPr>
            <w:tcW w:w="1473" w:type="dxa"/>
          </w:tcPr>
          <w:p w14:paraId="58E90044" w14:textId="0B71BB21" w:rsidR="007807F2" w:rsidRPr="00B029E2" w:rsidRDefault="007807F2" w:rsidP="004A4175">
            <w:r>
              <w:t>Theoretical</w:t>
            </w:r>
          </w:p>
        </w:tc>
        <w:tc>
          <w:tcPr>
            <w:tcW w:w="1701" w:type="dxa"/>
          </w:tcPr>
          <w:p w14:paraId="7DBC1A0D" w14:textId="54E32A22" w:rsidR="007807F2" w:rsidRPr="00731133" w:rsidRDefault="007807F2" w:rsidP="004A4175">
            <w:r w:rsidRPr="00731133">
              <w:t>Delineating the role of feasibility studies in early device innovation</w:t>
            </w:r>
          </w:p>
        </w:tc>
        <w:tc>
          <w:tcPr>
            <w:tcW w:w="1932" w:type="dxa"/>
          </w:tcPr>
          <w:p w14:paraId="34404D66" w14:textId="041E746E" w:rsidR="007807F2" w:rsidRDefault="007807F2" w:rsidP="004A4175">
            <w:r>
              <w:t>Product and prototype development</w:t>
            </w:r>
          </w:p>
        </w:tc>
        <w:tc>
          <w:tcPr>
            <w:tcW w:w="3260" w:type="dxa"/>
          </w:tcPr>
          <w:p w14:paraId="724C696D" w14:textId="77777777" w:rsidR="007807F2" w:rsidRDefault="007807F2" w:rsidP="001C0438">
            <w:r w:rsidRPr="009E42B9">
              <w:t xml:space="preserve">Feasibility studies can be utilised </w:t>
            </w:r>
            <w:r>
              <w:t>to:</w:t>
            </w:r>
          </w:p>
          <w:p w14:paraId="702263A4" w14:textId="77777777" w:rsidR="007807F2" w:rsidRDefault="007807F2" w:rsidP="009E42B9">
            <w:pPr>
              <w:pStyle w:val="ListParagraph"/>
              <w:numPr>
                <w:ilvl w:val="0"/>
                <w:numId w:val="27"/>
              </w:numPr>
            </w:pPr>
            <w:r>
              <w:t>Test device efficacy</w:t>
            </w:r>
          </w:p>
          <w:p w14:paraId="1D736823" w14:textId="6E76AE68" w:rsidR="007807F2" w:rsidRDefault="007807F2" w:rsidP="009E42B9">
            <w:pPr>
              <w:pStyle w:val="ListParagraph"/>
              <w:numPr>
                <w:ilvl w:val="0"/>
                <w:numId w:val="27"/>
              </w:numPr>
            </w:pPr>
            <w:r>
              <w:t xml:space="preserve">Device safety </w:t>
            </w:r>
          </w:p>
          <w:p w14:paraId="5A0DAE76" w14:textId="3C10DAAC" w:rsidR="007807F2" w:rsidRDefault="007807F2" w:rsidP="009E42B9">
            <w:pPr>
              <w:pStyle w:val="ListParagraph"/>
              <w:numPr>
                <w:ilvl w:val="0"/>
                <w:numId w:val="27"/>
              </w:numPr>
            </w:pPr>
            <w:r>
              <w:t xml:space="preserve">Monitor for side effects </w:t>
            </w:r>
          </w:p>
          <w:p w14:paraId="350ED52E" w14:textId="77777777" w:rsidR="007807F2" w:rsidRDefault="007807F2" w:rsidP="009E42B9">
            <w:pPr>
              <w:pStyle w:val="ListParagraph"/>
              <w:numPr>
                <w:ilvl w:val="0"/>
                <w:numId w:val="27"/>
              </w:numPr>
            </w:pPr>
            <w:r>
              <w:t>Document need for new technology</w:t>
            </w:r>
          </w:p>
          <w:p w14:paraId="21E61274" w14:textId="785286A8" w:rsidR="007807F2" w:rsidRPr="009E42B9" w:rsidRDefault="007807F2" w:rsidP="009E42B9">
            <w:pPr>
              <w:pStyle w:val="ListParagraph"/>
              <w:numPr>
                <w:ilvl w:val="0"/>
                <w:numId w:val="27"/>
              </w:numPr>
            </w:pPr>
            <w:r>
              <w:t xml:space="preserve">Estimate of cost effectiveness </w:t>
            </w:r>
          </w:p>
        </w:tc>
        <w:tc>
          <w:tcPr>
            <w:tcW w:w="2868" w:type="dxa"/>
          </w:tcPr>
          <w:p w14:paraId="67BF9139" w14:textId="77777777" w:rsidR="007807F2" w:rsidRDefault="007807F2" w:rsidP="000B3F48">
            <w:r>
              <w:t>Objective of feasibility studies are to:</w:t>
            </w:r>
          </w:p>
          <w:p w14:paraId="3FEED49C" w14:textId="77777777" w:rsidR="007807F2" w:rsidRDefault="007807F2" w:rsidP="000B3F48">
            <w:pPr>
              <w:pStyle w:val="ListParagraph"/>
              <w:numPr>
                <w:ilvl w:val="0"/>
                <w:numId w:val="1"/>
              </w:numPr>
            </w:pPr>
            <w:r>
              <w:t xml:space="preserve">Prove that device does not do harm in comparison to standard of care </w:t>
            </w:r>
          </w:p>
          <w:p w14:paraId="125EC229" w14:textId="1FDF3541" w:rsidR="007807F2" w:rsidRDefault="007807F2" w:rsidP="000B3F48">
            <w:pPr>
              <w:pStyle w:val="ListParagraph"/>
              <w:numPr>
                <w:ilvl w:val="0"/>
                <w:numId w:val="1"/>
              </w:numPr>
            </w:pPr>
            <w:r>
              <w:t>Prove if device can be used reliably on humans</w:t>
            </w:r>
          </w:p>
        </w:tc>
      </w:tr>
      <w:tr w:rsidR="004B2234" w14:paraId="2353E9B2" w14:textId="77777777" w:rsidTr="00F84177">
        <w:trPr>
          <w:trHeight w:val="2707"/>
        </w:trPr>
        <w:tc>
          <w:tcPr>
            <w:tcW w:w="988" w:type="dxa"/>
          </w:tcPr>
          <w:p w14:paraId="31EBAA8F" w14:textId="4926FE32" w:rsidR="004B2234" w:rsidRPr="00092BED" w:rsidRDefault="005E6A2B" w:rsidP="004A4175">
            <w:pPr>
              <w:rPr>
                <w:b/>
              </w:rPr>
            </w:pPr>
            <w:r w:rsidRPr="00092BED">
              <w:rPr>
                <w:b/>
              </w:rPr>
              <w:t>2</w:t>
            </w:r>
          </w:p>
        </w:tc>
        <w:tc>
          <w:tcPr>
            <w:tcW w:w="1726" w:type="dxa"/>
          </w:tcPr>
          <w:p w14:paraId="67EA0463" w14:textId="471B5B86" w:rsidR="004B2234" w:rsidRPr="00092BED" w:rsidRDefault="00D12937" w:rsidP="004A4175">
            <w:pPr>
              <w:rPr>
                <w:b/>
              </w:rPr>
            </w:pPr>
            <w:proofErr w:type="spellStart"/>
            <w:r w:rsidRPr="00092BED">
              <w:rPr>
                <w:b/>
              </w:rPr>
              <w:t>Baerlocher</w:t>
            </w:r>
            <w:proofErr w:type="spellEnd"/>
            <w:r w:rsidRPr="00092BED">
              <w:rPr>
                <w:b/>
              </w:rPr>
              <w:t xml:space="preserve"> et al, 2009</w:t>
            </w:r>
          </w:p>
          <w:p w14:paraId="68BA1DEF" w14:textId="77777777" w:rsidR="00D12937" w:rsidRPr="00092BED" w:rsidRDefault="00D12937" w:rsidP="00D12937">
            <w:pPr>
              <w:rPr>
                <w:b/>
              </w:rPr>
            </w:pPr>
          </w:p>
          <w:p w14:paraId="38FAF0EA" w14:textId="17B7295A" w:rsidR="00D12937" w:rsidRPr="00092BED" w:rsidRDefault="00D12937" w:rsidP="00D12937">
            <w:pPr>
              <w:jc w:val="center"/>
            </w:pPr>
          </w:p>
        </w:tc>
        <w:tc>
          <w:tcPr>
            <w:tcW w:w="1473" w:type="dxa"/>
          </w:tcPr>
          <w:p w14:paraId="4FCD2AA2" w14:textId="0783E695" w:rsidR="004B2234" w:rsidRPr="00092BED" w:rsidRDefault="00F506B6" w:rsidP="004A4175">
            <w:r w:rsidRPr="00092BED">
              <w:t>Theoretical</w:t>
            </w:r>
          </w:p>
          <w:p w14:paraId="6F7C1D7B" w14:textId="77777777" w:rsidR="00F506B6" w:rsidRPr="00092BED" w:rsidRDefault="00F506B6" w:rsidP="00F506B6"/>
          <w:p w14:paraId="0DF906FF" w14:textId="0CE95C07" w:rsidR="00F506B6" w:rsidRPr="00092BED" w:rsidRDefault="00F506B6" w:rsidP="00F506B6">
            <w:pPr>
              <w:jc w:val="center"/>
            </w:pPr>
          </w:p>
        </w:tc>
        <w:tc>
          <w:tcPr>
            <w:tcW w:w="1701" w:type="dxa"/>
          </w:tcPr>
          <w:p w14:paraId="258E0AC7" w14:textId="5DE77685" w:rsidR="004B2234" w:rsidRPr="00092BED" w:rsidRDefault="00F506B6" w:rsidP="004A4175">
            <w:r w:rsidRPr="00092BED">
              <w:t>Conflict of interest</w:t>
            </w:r>
          </w:p>
        </w:tc>
        <w:tc>
          <w:tcPr>
            <w:tcW w:w="1932" w:type="dxa"/>
          </w:tcPr>
          <w:p w14:paraId="5540393A" w14:textId="22036721" w:rsidR="004B2234" w:rsidRPr="00092BED" w:rsidRDefault="00F506B6" w:rsidP="004A4175">
            <w:r w:rsidRPr="00092BED">
              <w:t xml:space="preserve">All phases </w:t>
            </w:r>
          </w:p>
        </w:tc>
        <w:tc>
          <w:tcPr>
            <w:tcW w:w="3260" w:type="dxa"/>
          </w:tcPr>
          <w:p w14:paraId="2B68DA86" w14:textId="77777777" w:rsidR="00425D9D" w:rsidRPr="00092BED" w:rsidRDefault="00425D9D" w:rsidP="00425D9D">
            <w:r w:rsidRPr="00092BED">
              <w:t xml:space="preserve">Physician industry collaboration is at high risk of COI. This may cause: </w:t>
            </w:r>
          </w:p>
          <w:p w14:paraId="70940697" w14:textId="77777777" w:rsidR="00425D9D" w:rsidRPr="00092BED" w:rsidRDefault="00425D9D" w:rsidP="00425D9D">
            <w:pPr>
              <w:pStyle w:val="ListParagraph"/>
              <w:numPr>
                <w:ilvl w:val="0"/>
                <w:numId w:val="41"/>
              </w:numPr>
            </w:pPr>
            <w:r w:rsidRPr="00092BED">
              <w:t>Loss of objectivity in patient care</w:t>
            </w:r>
          </w:p>
          <w:p w14:paraId="79CDCCBB" w14:textId="77777777" w:rsidR="00425D9D" w:rsidRPr="00092BED" w:rsidRDefault="00425D9D" w:rsidP="00425D9D">
            <w:pPr>
              <w:pStyle w:val="ListParagraph"/>
              <w:numPr>
                <w:ilvl w:val="0"/>
                <w:numId w:val="41"/>
              </w:numPr>
            </w:pPr>
            <w:r w:rsidRPr="00092BED">
              <w:t xml:space="preserve"> Academic misconduct </w:t>
            </w:r>
          </w:p>
          <w:p w14:paraId="67342821" w14:textId="77777777" w:rsidR="00425D9D" w:rsidRPr="00092BED" w:rsidRDefault="00425D9D" w:rsidP="00425D9D">
            <w:pPr>
              <w:pStyle w:val="ListParagraph"/>
              <w:numPr>
                <w:ilvl w:val="0"/>
                <w:numId w:val="41"/>
              </w:numPr>
            </w:pPr>
            <w:r w:rsidRPr="00092BED">
              <w:t xml:space="preserve">Erosion in the trust placed by the public in scientists </w:t>
            </w:r>
          </w:p>
          <w:p w14:paraId="1BE0441C" w14:textId="77777777" w:rsidR="004B2234" w:rsidRPr="00092BED" w:rsidRDefault="004B2234" w:rsidP="001C0438"/>
        </w:tc>
        <w:tc>
          <w:tcPr>
            <w:tcW w:w="2868" w:type="dxa"/>
          </w:tcPr>
          <w:p w14:paraId="52A52B82" w14:textId="75ECC680" w:rsidR="00CF6CD6" w:rsidRPr="00092BED" w:rsidRDefault="00CF6CD6" w:rsidP="00092BED">
            <w:r w:rsidRPr="00092BED">
              <w:t>Methods to address</w:t>
            </w:r>
            <w:r w:rsidR="00092BED" w:rsidRPr="00092BED">
              <w:t>:</w:t>
            </w:r>
          </w:p>
          <w:p w14:paraId="56A6E872" w14:textId="66497398" w:rsidR="00CF6CD6" w:rsidRPr="00092BED" w:rsidRDefault="00CF6CD6" w:rsidP="00CF6CD6">
            <w:pPr>
              <w:pStyle w:val="ListParagraph"/>
              <w:numPr>
                <w:ilvl w:val="0"/>
                <w:numId w:val="42"/>
              </w:numPr>
            </w:pPr>
            <w:r w:rsidRPr="00092BED">
              <w:t xml:space="preserve">Formulate </w:t>
            </w:r>
            <w:r w:rsidR="00092BED" w:rsidRPr="00092BED">
              <w:t>strategies</w:t>
            </w:r>
            <w:r w:rsidRPr="00092BED">
              <w:t xml:space="preserve"> to actively address COI</w:t>
            </w:r>
          </w:p>
          <w:p w14:paraId="5C303D8C" w14:textId="073D92C7" w:rsidR="00CF6CD6" w:rsidRPr="00092BED" w:rsidRDefault="00CF6CD6" w:rsidP="00CF6CD6">
            <w:pPr>
              <w:pStyle w:val="ListParagraph"/>
              <w:numPr>
                <w:ilvl w:val="1"/>
                <w:numId w:val="42"/>
              </w:numPr>
            </w:pPr>
            <w:r w:rsidRPr="00092BED">
              <w:t>Current declarations of COI do not have any repercussions once they are declare</w:t>
            </w:r>
            <w:r w:rsidR="00E07CA1">
              <w:t>d</w:t>
            </w:r>
          </w:p>
          <w:p w14:paraId="41B5FF6C" w14:textId="77777777" w:rsidR="00CF6CD6" w:rsidRPr="00092BED" w:rsidRDefault="00CF6CD6" w:rsidP="00CF6CD6">
            <w:pPr>
              <w:pStyle w:val="ListParagraph"/>
              <w:numPr>
                <w:ilvl w:val="0"/>
                <w:numId w:val="1"/>
              </w:numPr>
            </w:pPr>
            <w:r w:rsidRPr="00092BED">
              <w:t xml:space="preserve">Formulate scopes of practice for clinicians to engage with industry </w:t>
            </w:r>
          </w:p>
          <w:p w14:paraId="05A19814" w14:textId="7E14AAB9" w:rsidR="004B2234" w:rsidRPr="00092BED" w:rsidRDefault="00CF6CD6" w:rsidP="00CF6CD6">
            <w:r w:rsidRPr="00092BED">
              <w:t>The collaboration as a whole cannot be curtailed as it will blunt the innovation process</w:t>
            </w:r>
          </w:p>
        </w:tc>
      </w:tr>
      <w:tr w:rsidR="00605876" w14:paraId="590C93F1" w14:textId="77777777" w:rsidTr="00F84177">
        <w:trPr>
          <w:trHeight w:val="2707"/>
        </w:trPr>
        <w:tc>
          <w:tcPr>
            <w:tcW w:w="988" w:type="dxa"/>
          </w:tcPr>
          <w:p w14:paraId="11FF838B" w14:textId="52947BB0" w:rsidR="00605876" w:rsidRPr="00B619B9" w:rsidRDefault="00605876" w:rsidP="00605876">
            <w:pPr>
              <w:rPr>
                <w:b/>
              </w:rPr>
            </w:pPr>
            <w:r w:rsidRPr="00B619B9">
              <w:rPr>
                <w:b/>
              </w:rPr>
              <w:lastRenderedPageBreak/>
              <w:t>3</w:t>
            </w:r>
          </w:p>
        </w:tc>
        <w:tc>
          <w:tcPr>
            <w:tcW w:w="1726" w:type="dxa"/>
          </w:tcPr>
          <w:p w14:paraId="6B8D6F19" w14:textId="2BEBF5D0" w:rsidR="00605876" w:rsidRPr="00B619B9" w:rsidRDefault="00605876" w:rsidP="00605876">
            <w:pPr>
              <w:rPr>
                <w:b/>
              </w:rPr>
            </w:pPr>
            <w:proofErr w:type="spellStart"/>
            <w:r w:rsidRPr="00B619B9">
              <w:rPr>
                <w:b/>
              </w:rPr>
              <w:t>Baim</w:t>
            </w:r>
            <w:proofErr w:type="spellEnd"/>
            <w:r w:rsidRPr="00B619B9">
              <w:rPr>
                <w:b/>
              </w:rPr>
              <w:t xml:space="preserve"> et al , 2007</w:t>
            </w:r>
          </w:p>
          <w:p w14:paraId="1266293D" w14:textId="7512C145" w:rsidR="00605876" w:rsidRPr="00B619B9" w:rsidRDefault="00605876" w:rsidP="00605876"/>
        </w:tc>
        <w:tc>
          <w:tcPr>
            <w:tcW w:w="1473" w:type="dxa"/>
          </w:tcPr>
          <w:p w14:paraId="3FA784A8" w14:textId="77777777" w:rsidR="00605876" w:rsidRPr="00B619B9" w:rsidRDefault="00605876" w:rsidP="00605876">
            <w:r w:rsidRPr="00B619B9">
              <w:t>Theoretical</w:t>
            </w:r>
          </w:p>
          <w:p w14:paraId="1898E4B2" w14:textId="77777777" w:rsidR="00605876" w:rsidRPr="00B619B9" w:rsidRDefault="00605876" w:rsidP="00605876"/>
          <w:p w14:paraId="7448D669" w14:textId="77777777" w:rsidR="00605876" w:rsidRPr="00B619B9" w:rsidRDefault="00605876" w:rsidP="00605876"/>
        </w:tc>
        <w:tc>
          <w:tcPr>
            <w:tcW w:w="1701" w:type="dxa"/>
          </w:tcPr>
          <w:p w14:paraId="29565E66" w14:textId="3C8A34F7" w:rsidR="00605876" w:rsidRPr="00B619B9" w:rsidRDefault="00605876" w:rsidP="00605876">
            <w:r w:rsidRPr="00B619B9">
              <w:t>Conflict of interest</w:t>
            </w:r>
          </w:p>
        </w:tc>
        <w:tc>
          <w:tcPr>
            <w:tcW w:w="1932" w:type="dxa"/>
          </w:tcPr>
          <w:p w14:paraId="71704A64" w14:textId="1D1EB954" w:rsidR="00605876" w:rsidRPr="00B619B9" w:rsidRDefault="00605876" w:rsidP="00605876">
            <w:r w:rsidRPr="00B619B9">
              <w:t xml:space="preserve">All phases </w:t>
            </w:r>
          </w:p>
        </w:tc>
        <w:tc>
          <w:tcPr>
            <w:tcW w:w="3260" w:type="dxa"/>
          </w:tcPr>
          <w:p w14:paraId="7051FCD9" w14:textId="77777777" w:rsidR="003F37D9" w:rsidRPr="00B619B9" w:rsidRDefault="003F37D9" w:rsidP="003F37D9">
            <w:r w:rsidRPr="00B619B9">
              <w:t>Early stage companies pay physicians or provide equity stakes for remuneration. May cause:</w:t>
            </w:r>
          </w:p>
          <w:p w14:paraId="145DF95C" w14:textId="77777777" w:rsidR="003F37D9" w:rsidRPr="00B619B9" w:rsidRDefault="003F37D9" w:rsidP="003F37D9">
            <w:pPr>
              <w:pStyle w:val="ListParagraph"/>
              <w:numPr>
                <w:ilvl w:val="0"/>
                <w:numId w:val="43"/>
              </w:numPr>
            </w:pPr>
            <w:r w:rsidRPr="00B619B9">
              <w:t xml:space="preserve">Conflict between clinical role and commercial interests </w:t>
            </w:r>
          </w:p>
          <w:p w14:paraId="743400E1" w14:textId="77777777" w:rsidR="003F37D9" w:rsidRPr="00B619B9" w:rsidRDefault="003F37D9" w:rsidP="003F37D9">
            <w:pPr>
              <w:pStyle w:val="ListParagraph"/>
              <w:numPr>
                <w:ilvl w:val="0"/>
                <w:numId w:val="43"/>
              </w:numPr>
            </w:pPr>
            <w:r w:rsidRPr="00B619B9">
              <w:t xml:space="preserve">Impact on trust with patient in terms of participation and recommendation of treatment </w:t>
            </w:r>
          </w:p>
          <w:p w14:paraId="7BE2C846" w14:textId="0A12BC5D" w:rsidR="00605876" w:rsidRPr="00B619B9" w:rsidRDefault="003F37D9" w:rsidP="003F37D9">
            <w:r w:rsidRPr="00B619B9">
              <w:t>Questions to be raised in respect to research methods and validity of findings</w:t>
            </w:r>
          </w:p>
        </w:tc>
        <w:tc>
          <w:tcPr>
            <w:tcW w:w="2868" w:type="dxa"/>
          </w:tcPr>
          <w:p w14:paraId="63693534" w14:textId="77777777" w:rsidR="003F37D9" w:rsidRPr="00B619B9" w:rsidRDefault="003F37D9" w:rsidP="003F37D9">
            <w:r w:rsidRPr="00B619B9">
              <w:t>Methods to address:</w:t>
            </w:r>
          </w:p>
          <w:p w14:paraId="4E5B0ECC" w14:textId="77777777" w:rsidR="003218F9" w:rsidRPr="00B619B9" w:rsidRDefault="003218F9" w:rsidP="003218F9">
            <w:pPr>
              <w:pStyle w:val="ListParagraph"/>
              <w:numPr>
                <w:ilvl w:val="0"/>
                <w:numId w:val="1"/>
              </w:numPr>
            </w:pPr>
            <w:r w:rsidRPr="00B619B9">
              <w:t>Disclosure – informing all interested parties about COI</w:t>
            </w:r>
          </w:p>
          <w:p w14:paraId="16539210" w14:textId="77777777" w:rsidR="003218F9" w:rsidRPr="00B619B9" w:rsidRDefault="003218F9" w:rsidP="003218F9">
            <w:pPr>
              <w:pStyle w:val="ListParagraph"/>
              <w:numPr>
                <w:ilvl w:val="0"/>
                <w:numId w:val="1"/>
              </w:numPr>
            </w:pPr>
            <w:r w:rsidRPr="00B619B9">
              <w:t xml:space="preserve">Escape – disengage from all activities with industry or from specific aspects </w:t>
            </w:r>
            <w:proofErr w:type="spellStart"/>
            <w:r w:rsidRPr="00B619B9">
              <w:t>i.e</w:t>
            </w:r>
            <w:proofErr w:type="spellEnd"/>
            <w:r w:rsidRPr="00B619B9">
              <w:t xml:space="preserve"> pivotal trials</w:t>
            </w:r>
          </w:p>
          <w:p w14:paraId="462A1FA3" w14:textId="1F171D25" w:rsidR="00605876" w:rsidRPr="00B619B9" w:rsidRDefault="003218F9" w:rsidP="003218F9">
            <w:r w:rsidRPr="00B619B9">
              <w:t>Management- Senior non-conflicted clinicians can supervise and oversee the research</w:t>
            </w:r>
          </w:p>
        </w:tc>
      </w:tr>
      <w:tr w:rsidR="007807F2" w14:paraId="2A87CDAA" w14:textId="77777777" w:rsidTr="00F84177">
        <w:trPr>
          <w:trHeight w:val="2707"/>
        </w:trPr>
        <w:tc>
          <w:tcPr>
            <w:tcW w:w="988" w:type="dxa"/>
          </w:tcPr>
          <w:p w14:paraId="247A5047" w14:textId="7592C316" w:rsidR="007807F2" w:rsidRPr="00CD061B" w:rsidRDefault="00B619B9" w:rsidP="004A4175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726" w:type="dxa"/>
          </w:tcPr>
          <w:p w14:paraId="4E435817" w14:textId="3B2F6674" w:rsidR="007807F2" w:rsidRPr="00CD061B" w:rsidRDefault="007807F2" w:rsidP="004A4175">
            <w:pPr>
              <w:rPr>
                <w:b/>
              </w:rPr>
            </w:pPr>
            <w:r w:rsidRPr="00CD061B">
              <w:rPr>
                <w:b/>
              </w:rPr>
              <w:t xml:space="preserve">Bouchard et al. , 1996 </w:t>
            </w:r>
          </w:p>
        </w:tc>
        <w:tc>
          <w:tcPr>
            <w:tcW w:w="1473" w:type="dxa"/>
          </w:tcPr>
          <w:p w14:paraId="1032A83A" w14:textId="578D3C37" w:rsidR="007807F2" w:rsidRPr="00B029E2" w:rsidRDefault="007807F2" w:rsidP="004A4175">
            <w:r w:rsidRPr="00B029E2">
              <w:t>Theoretical</w:t>
            </w:r>
          </w:p>
        </w:tc>
        <w:tc>
          <w:tcPr>
            <w:tcW w:w="1701" w:type="dxa"/>
          </w:tcPr>
          <w:p w14:paraId="1B5E8C52" w14:textId="699BA48A" w:rsidR="007807F2" w:rsidRPr="00731133" w:rsidRDefault="007807F2" w:rsidP="004A4175">
            <w:r w:rsidRPr="00731133">
              <w:t xml:space="preserve">Clinicians facilitate outcomes research through early feasibility studies- assesses the results of care provided to patient  </w:t>
            </w:r>
          </w:p>
          <w:p w14:paraId="08974818" w14:textId="7C14F4EC" w:rsidR="007807F2" w:rsidRPr="00731133" w:rsidRDefault="007807F2" w:rsidP="004A4175">
            <w:pPr>
              <w:pStyle w:val="ListParagraph"/>
              <w:ind w:left="360"/>
            </w:pPr>
          </w:p>
        </w:tc>
        <w:tc>
          <w:tcPr>
            <w:tcW w:w="1932" w:type="dxa"/>
          </w:tcPr>
          <w:p w14:paraId="2EB57D1D" w14:textId="3A6CB4EB" w:rsidR="007807F2" w:rsidRDefault="007807F2" w:rsidP="004A4175">
            <w:r>
              <w:t xml:space="preserve">Product and prototype development </w:t>
            </w:r>
          </w:p>
        </w:tc>
        <w:tc>
          <w:tcPr>
            <w:tcW w:w="3260" w:type="dxa"/>
          </w:tcPr>
          <w:p w14:paraId="3CF2E06A" w14:textId="77777777" w:rsidR="007807F2" w:rsidRPr="00C23AA9" w:rsidRDefault="007807F2" w:rsidP="00C23AA9">
            <w:r w:rsidRPr="00C23AA9">
              <w:t xml:space="preserve">Primary focus </w:t>
            </w:r>
          </w:p>
          <w:p w14:paraId="0090205E" w14:textId="558FEF57" w:rsidR="007807F2" w:rsidRDefault="007807F2" w:rsidP="003156FB">
            <w:pPr>
              <w:pStyle w:val="ListParagraph"/>
              <w:numPr>
                <w:ilvl w:val="0"/>
                <w:numId w:val="3"/>
              </w:numPr>
            </w:pPr>
            <w:r>
              <w:t xml:space="preserve">Technical feasibility of study and safety of procedure in comparison to standards of care </w:t>
            </w:r>
          </w:p>
          <w:p w14:paraId="37C7789A" w14:textId="2D37F574" w:rsidR="007807F2" w:rsidRPr="00C23AA9" w:rsidRDefault="007807F2" w:rsidP="00C23AA9">
            <w:r w:rsidRPr="00C23AA9">
              <w:t xml:space="preserve">Secondary focus </w:t>
            </w:r>
          </w:p>
          <w:p w14:paraId="15BB65F9" w14:textId="77777777" w:rsidR="007807F2" w:rsidRDefault="007807F2" w:rsidP="003156FB">
            <w:pPr>
              <w:pStyle w:val="ListParagraph"/>
              <w:numPr>
                <w:ilvl w:val="0"/>
                <w:numId w:val="4"/>
              </w:numPr>
            </w:pPr>
            <w:r>
              <w:t xml:space="preserve">Cost effectiveness to assess impact on society </w:t>
            </w:r>
          </w:p>
          <w:p w14:paraId="30325929" w14:textId="417713C1" w:rsidR="007807F2" w:rsidRDefault="007807F2" w:rsidP="003156FB">
            <w:pPr>
              <w:pStyle w:val="ListParagraph"/>
              <w:numPr>
                <w:ilvl w:val="0"/>
                <w:numId w:val="4"/>
              </w:numPr>
            </w:pPr>
            <w:r>
              <w:t>Development of monitoring programs to inform impact</w:t>
            </w:r>
            <w:r w:rsidR="00C17FDD">
              <w:t xml:space="preserve"> of technology</w:t>
            </w:r>
            <w:r>
              <w:t xml:space="preserve"> </w:t>
            </w:r>
          </w:p>
        </w:tc>
        <w:tc>
          <w:tcPr>
            <w:tcW w:w="2868" w:type="dxa"/>
          </w:tcPr>
          <w:p w14:paraId="3923E903" w14:textId="77777777" w:rsidR="007807F2" w:rsidRDefault="007807F2" w:rsidP="004A4175">
            <w:pPr>
              <w:pStyle w:val="ListParagraph"/>
              <w:numPr>
                <w:ilvl w:val="0"/>
                <w:numId w:val="1"/>
              </w:numPr>
            </w:pPr>
            <w:r>
              <w:t xml:space="preserve">Early assessment needs to consider the learning curve associated with the technique and factor it into study design </w:t>
            </w:r>
          </w:p>
          <w:p w14:paraId="2EC3D9D0" w14:textId="0BA2B90D" w:rsidR="007807F2" w:rsidRDefault="007807F2" w:rsidP="004A4175">
            <w:pPr>
              <w:pStyle w:val="ListParagraph"/>
              <w:numPr>
                <w:ilvl w:val="0"/>
                <w:numId w:val="1"/>
              </w:numPr>
            </w:pPr>
            <w:r>
              <w:t xml:space="preserve">Outcomes for studies need to be clinically relevant when designed </w:t>
            </w:r>
          </w:p>
        </w:tc>
      </w:tr>
      <w:tr w:rsidR="007807F2" w14:paraId="0BD875D2" w14:textId="77777777" w:rsidTr="00F84177">
        <w:trPr>
          <w:trHeight w:val="280"/>
        </w:trPr>
        <w:tc>
          <w:tcPr>
            <w:tcW w:w="988" w:type="dxa"/>
          </w:tcPr>
          <w:p w14:paraId="0D955C9D" w14:textId="7FDF24E9" w:rsidR="007807F2" w:rsidRPr="00DE4BFE" w:rsidRDefault="00B619B9" w:rsidP="004A4175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726" w:type="dxa"/>
          </w:tcPr>
          <w:p w14:paraId="36E9C913" w14:textId="69481688" w:rsidR="007807F2" w:rsidRPr="00DE4BFE" w:rsidRDefault="007807F2" w:rsidP="004A4175">
            <w:pPr>
              <w:rPr>
                <w:b/>
              </w:rPr>
            </w:pPr>
            <w:proofErr w:type="spellStart"/>
            <w:r w:rsidRPr="00DE4BFE">
              <w:rPr>
                <w:b/>
              </w:rPr>
              <w:t>Bridgelal</w:t>
            </w:r>
            <w:proofErr w:type="spellEnd"/>
            <w:r w:rsidRPr="00DE4BFE">
              <w:rPr>
                <w:b/>
              </w:rPr>
              <w:t xml:space="preserve"> Ram et al , 2008</w:t>
            </w:r>
          </w:p>
        </w:tc>
        <w:tc>
          <w:tcPr>
            <w:tcW w:w="1473" w:type="dxa"/>
          </w:tcPr>
          <w:p w14:paraId="286AFD2A" w14:textId="52EC2C65" w:rsidR="00BB17B2" w:rsidRDefault="00BB17B2" w:rsidP="004A4175">
            <w:r>
              <w:t>Theoretical</w:t>
            </w:r>
          </w:p>
          <w:p w14:paraId="74682F45" w14:textId="69871BA8" w:rsidR="007807F2" w:rsidRDefault="007807F2" w:rsidP="004A4175"/>
        </w:tc>
        <w:tc>
          <w:tcPr>
            <w:tcW w:w="1701" w:type="dxa"/>
          </w:tcPr>
          <w:p w14:paraId="41D3C155" w14:textId="48C1C920" w:rsidR="007807F2" w:rsidRDefault="007807F2" w:rsidP="004A4175">
            <w:r>
              <w:t xml:space="preserve">Clinicians can facilitate a needs driven model to facilitate device development through </w:t>
            </w:r>
            <w:r w:rsidRPr="001B3A79">
              <w:rPr>
                <w:b/>
              </w:rPr>
              <w:t>user engagement</w:t>
            </w:r>
            <w:r>
              <w:t xml:space="preserve"> </w:t>
            </w:r>
          </w:p>
        </w:tc>
        <w:tc>
          <w:tcPr>
            <w:tcW w:w="1932" w:type="dxa"/>
          </w:tcPr>
          <w:p w14:paraId="73ACB524" w14:textId="3782FA76" w:rsidR="007807F2" w:rsidRDefault="007807F2" w:rsidP="004A4175">
            <w:r>
              <w:t xml:space="preserve">All phases of EHTA </w:t>
            </w:r>
          </w:p>
        </w:tc>
        <w:tc>
          <w:tcPr>
            <w:tcW w:w="3260" w:type="dxa"/>
          </w:tcPr>
          <w:p w14:paraId="093E6EA9" w14:textId="6786A9C5" w:rsidR="007807F2" w:rsidRDefault="007807F2" w:rsidP="004A4175">
            <w:r>
              <w:t>User engagement can result in :</w:t>
            </w:r>
          </w:p>
          <w:p w14:paraId="407ACBB0" w14:textId="77777777" w:rsidR="007807F2" w:rsidRDefault="007807F2" w:rsidP="00A710C2">
            <w:pPr>
              <w:pStyle w:val="ListParagraph"/>
              <w:numPr>
                <w:ilvl w:val="0"/>
                <w:numId w:val="5"/>
              </w:numPr>
            </w:pPr>
            <w:r>
              <w:t>Faster time to market</w:t>
            </w:r>
          </w:p>
          <w:p w14:paraId="5BF30BC4" w14:textId="77777777" w:rsidR="007807F2" w:rsidRDefault="007807F2" w:rsidP="00A710C2">
            <w:pPr>
              <w:pStyle w:val="ListParagraph"/>
              <w:numPr>
                <w:ilvl w:val="0"/>
                <w:numId w:val="5"/>
              </w:numPr>
            </w:pPr>
            <w:r>
              <w:t xml:space="preserve">Lesser device modifications </w:t>
            </w:r>
          </w:p>
          <w:p w14:paraId="10370325" w14:textId="77777777" w:rsidR="007807F2" w:rsidRDefault="007807F2" w:rsidP="00A710C2">
            <w:pPr>
              <w:pStyle w:val="ListParagraph"/>
              <w:numPr>
                <w:ilvl w:val="0"/>
                <w:numId w:val="5"/>
              </w:numPr>
            </w:pPr>
            <w:r>
              <w:t xml:space="preserve">Devices that are easily accepted by the market and culturally appropriate </w:t>
            </w:r>
          </w:p>
          <w:p w14:paraId="069E5C58" w14:textId="25B7C399" w:rsidR="007807F2" w:rsidRDefault="007807F2" w:rsidP="00A710C2">
            <w:pPr>
              <w:pStyle w:val="ListParagraph"/>
              <w:numPr>
                <w:ilvl w:val="0"/>
                <w:numId w:val="5"/>
              </w:numPr>
            </w:pPr>
            <w:r>
              <w:t xml:space="preserve">Design solutions which meet user expectations </w:t>
            </w:r>
          </w:p>
        </w:tc>
        <w:tc>
          <w:tcPr>
            <w:tcW w:w="2868" w:type="dxa"/>
          </w:tcPr>
          <w:p w14:paraId="2A6BC455" w14:textId="77777777" w:rsidR="007807F2" w:rsidRDefault="007807F2" w:rsidP="00BE0C5C">
            <w:pPr>
              <w:pStyle w:val="ListParagraph"/>
              <w:numPr>
                <w:ilvl w:val="0"/>
                <w:numId w:val="6"/>
              </w:numPr>
            </w:pPr>
            <w:r>
              <w:t>Low risk devices tend to have higher levels of user engagement in development in</w:t>
            </w:r>
          </w:p>
          <w:p w14:paraId="4BB12672" w14:textId="6BC10917" w:rsidR="007807F2" w:rsidRDefault="007807F2" w:rsidP="00CA3672">
            <w:pPr>
              <w:pStyle w:val="ListParagraph"/>
              <w:numPr>
                <w:ilvl w:val="0"/>
                <w:numId w:val="6"/>
              </w:numPr>
            </w:pPr>
            <w:r>
              <w:t xml:space="preserve">Clinicians act as the knowledge transfer vessels between users and developers </w:t>
            </w:r>
          </w:p>
          <w:p w14:paraId="044951EC" w14:textId="58F8A9D5" w:rsidR="007807F2" w:rsidRDefault="007807F2" w:rsidP="006B37B9"/>
        </w:tc>
      </w:tr>
      <w:tr w:rsidR="007807F2" w14:paraId="051EF8FD" w14:textId="77777777" w:rsidTr="00F84177">
        <w:trPr>
          <w:trHeight w:val="280"/>
        </w:trPr>
        <w:tc>
          <w:tcPr>
            <w:tcW w:w="988" w:type="dxa"/>
          </w:tcPr>
          <w:p w14:paraId="291D7A4D" w14:textId="189FB694" w:rsidR="007807F2" w:rsidRPr="004F7E28" w:rsidRDefault="00B619B9" w:rsidP="004A4175">
            <w:pPr>
              <w:rPr>
                <w:b/>
              </w:rPr>
            </w:pPr>
            <w:r>
              <w:rPr>
                <w:b/>
              </w:rPr>
              <w:lastRenderedPageBreak/>
              <w:t>6</w:t>
            </w:r>
          </w:p>
        </w:tc>
        <w:tc>
          <w:tcPr>
            <w:tcW w:w="1726" w:type="dxa"/>
          </w:tcPr>
          <w:p w14:paraId="7891DD8B" w14:textId="66717189" w:rsidR="007807F2" w:rsidRPr="004F7E28" w:rsidRDefault="007807F2" w:rsidP="004A4175">
            <w:pPr>
              <w:rPr>
                <w:b/>
              </w:rPr>
            </w:pPr>
            <w:proofErr w:type="spellStart"/>
            <w:r w:rsidRPr="004F7E28">
              <w:rPr>
                <w:b/>
              </w:rPr>
              <w:t>Caparelli</w:t>
            </w:r>
            <w:proofErr w:type="spellEnd"/>
            <w:r w:rsidRPr="004F7E28">
              <w:rPr>
                <w:b/>
              </w:rPr>
              <w:t xml:space="preserve"> et al , 2015 </w:t>
            </w:r>
          </w:p>
        </w:tc>
        <w:tc>
          <w:tcPr>
            <w:tcW w:w="1473" w:type="dxa"/>
          </w:tcPr>
          <w:p w14:paraId="49CAFC8A" w14:textId="438EE2A2" w:rsidR="003E7A4A" w:rsidRDefault="003E7A4A" w:rsidP="004A4175">
            <w:r>
              <w:t>Application</w:t>
            </w:r>
          </w:p>
          <w:p w14:paraId="0EED25CB" w14:textId="7F3CDA36" w:rsidR="007807F2" w:rsidRDefault="007807F2" w:rsidP="004A4175"/>
        </w:tc>
        <w:tc>
          <w:tcPr>
            <w:tcW w:w="1701" w:type="dxa"/>
          </w:tcPr>
          <w:p w14:paraId="3ACF9FCF" w14:textId="687AE1B5" w:rsidR="007807F2" w:rsidRDefault="007807F2" w:rsidP="004A4175">
            <w:r>
              <w:t xml:space="preserve">Clinicians can utilise feasibility studies to carry out </w:t>
            </w:r>
            <w:r w:rsidR="00993275">
              <w:t>E</w:t>
            </w:r>
            <w:r>
              <w:t>HTA</w:t>
            </w:r>
          </w:p>
        </w:tc>
        <w:tc>
          <w:tcPr>
            <w:tcW w:w="1932" w:type="dxa"/>
          </w:tcPr>
          <w:p w14:paraId="4A32917B" w14:textId="7C4A0AF0" w:rsidR="007807F2" w:rsidRDefault="000073E5" w:rsidP="004A4175">
            <w:r>
              <w:t>Product and prototype development</w:t>
            </w:r>
          </w:p>
        </w:tc>
        <w:tc>
          <w:tcPr>
            <w:tcW w:w="3260" w:type="dxa"/>
          </w:tcPr>
          <w:p w14:paraId="1E15DA13" w14:textId="1C7AC9F8" w:rsidR="007807F2" w:rsidRDefault="007807F2" w:rsidP="004A4175">
            <w:r>
              <w:t>Areas of focus for EHTA include ( in order of importance) :</w:t>
            </w:r>
          </w:p>
          <w:p w14:paraId="0269189C" w14:textId="77777777" w:rsidR="007807F2" w:rsidRDefault="007807F2" w:rsidP="00CA1165">
            <w:pPr>
              <w:pStyle w:val="ListParagraph"/>
              <w:numPr>
                <w:ilvl w:val="0"/>
                <w:numId w:val="7"/>
              </w:numPr>
            </w:pPr>
            <w:r>
              <w:t xml:space="preserve">Device safety </w:t>
            </w:r>
          </w:p>
          <w:p w14:paraId="67407CE4" w14:textId="77777777" w:rsidR="007807F2" w:rsidRDefault="007807F2" w:rsidP="00CA1165">
            <w:pPr>
              <w:pStyle w:val="ListParagraph"/>
              <w:numPr>
                <w:ilvl w:val="0"/>
                <w:numId w:val="7"/>
              </w:numPr>
            </w:pPr>
            <w:r>
              <w:t>Clinical effectiveness</w:t>
            </w:r>
          </w:p>
          <w:p w14:paraId="63BFE9D0" w14:textId="77777777" w:rsidR="007807F2" w:rsidRDefault="007807F2" w:rsidP="00CA1165">
            <w:pPr>
              <w:pStyle w:val="ListParagraph"/>
              <w:numPr>
                <w:ilvl w:val="0"/>
                <w:numId w:val="7"/>
              </w:numPr>
            </w:pPr>
            <w:r>
              <w:t xml:space="preserve">Economic assessment </w:t>
            </w:r>
          </w:p>
          <w:p w14:paraId="1103E7E4" w14:textId="1ABD7939" w:rsidR="007807F2" w:rsidRDefault="007807F2" w:rsidP="00CA1165">
            <w:pPr>
              <w:pStyle w:val="ListParagraph"/>
              <w:numPr>
                <w:ilvl w:val="0"/>
                <w:numId w:val="7"/>
              </w:numPr>
            </w:pPr>
            <w:r>
              <w:t xml:space="preserve">Social impact </w:t>
            </w:r>
          </w:p>
        </w:tc>
        <w:tc>
          <w:tcPr>
            <w:tcW w:w="2868" w:type="dxa"/>
          </w:tcPr>
          <w:p w14:paraId="5DE3BEE3" w14:textId="15D77A89" w:rsidR="007807F2" w:rsidRDefault="003A6620" w:rsidP="00976DB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3130F2" wp14:editId="04DBCFE4">
                      <wp:simplePos x="0" y="0"/>
                      <wp:positionH relativeFrom="column">
                        <wp:posOffset>-22038</wp:posOffset>
                      </wp:positionH>
                      <wp:positionV relativeFrom="paragraph">
                        <wp:posOffset>38864</wp:posOffset>
                      </wp:positionV>
                      <wp:extent cx="1720360" cy="927401"/>
                      <wp:effectExtent l="19050" t="19050" r="32385" b="254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20360" cy="927401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BF216DF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75pt,3.05pt" to="133.7pt,7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" strokecolor="black [3213]" strokeweight="2.25pt">
                      <v:stroke joinstyle="miter"/>
                    </v:line>
                  </w:pict>
                </mc:Fallback>
              </mc:AlternateContent>
            </w:r>
          </w:p>
        </w:tc>
      </w:tr>
      <w:tr w:rsidR="00F633BB" w14:paraId="42EB8AF6" w14:textId="77777777" w:rsidTr="00F84177">
        <w:trPr>
          <w:trHeight w:val="280"/>
        </w:trPr>
        <w:tc>
          <w:tcPr>
            <w:tcW w:w="988" w:type="dxa"/>
          </w:tcPr>
          <w:p w14:paraId="20C371F3" w14:textId="2EA94B27" w:rsidR="00F633BB" w:rsidRDefault="00B619B9" w:rsidP="00F633BB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726" w:type="dxa"/>
          </w:tcPr>
          <w:p w14:paraId="04F73D30" w14:textId="4AE601A3" w:rsidR="00F633BB" w:rsidRPr="004F7E28" w:rsidRDefault="00F633BB" w:rsidP="00F633BB">
            <w:pPr>
              <w:rPr>
                <w:b/>
              </w:rPr>
            </w:pPr>
            <w:proofErr w:type="spellStart"/>
            <w:r>
              <w:rPr>
                <w:b/>
              </w:rPr>
              <w:t>Castner</w:t>
            </w:r>
            <w:proofErr w:type="spellEnd"/>
            <w:r w:rsidR="00E50A8D">
              <w:rPr>
                <w:b/>
              </w:rPr>
              <w:t xml:space="preserve"> et al , 2016</w:t>
            </w:r>
          </w:p>
        </w:tc>
        <w:tc>
          <w:tcPr>
            <w:tcW w:w="1473" w:type="dxa"/>
          </w:tcPr>
          <w:p w14:paraId="1BF31FF9" w14:textId="386BE4DE" w:rsidR="00F633BB" w:rsidRDefault="00F633BB" w:rsidP="00F633BB">
            <w:r>
              <w:t>Theoretical</w:t>
            </w:r>
          </w:p>
        </w:tc>
        <w:tc>
          <w:tcPr>
            <w:tcW w:w="1701" w:type="dxa"/>
          </w:tcPr>
          <w:p w14:paraId="591E5C83" w14:textId="1E37ECDF" w:rsidR="00F633BB" w:rsidRDefault="00F633BB" w:rsidP="00F633BB">
            <w:r>
              <w:t xml:space="preserve">Defining methods through which nurses can contribute to early device innovation </w:t>
            </w:r>
          </w:p>
        </w:tc>
        <w:tc>
          <w:tcPr>
            <w:tcW w:w="1932" w:type="dxa"/>
          </w:tcPr>
          <w:p w14:paraId="7CCFEB3F" w14:textId="6286E0C8" w:rsidR="00F633BB" w:rsidRDefault="00F633BB" w:rsidP="00F633BB">
            <w:r>
              <w:t>All phases of EHTA</w:t>
            </w:r>
          </w:p>
        </w:tc>
        <w:tc>
          <w:tcPr>
            <w:tcW w:w="3260" w:type="dxa"/>
          </w:tcPr>
          <w:p w14:paraId="6B6A3437" w14:textId="77777777" w:rsidR="00F633BB" w:rsidRDefault="00F633BB" w:rsidP="00F633BB">
            <w:r>
              <w:t>Nurses can contribute to early device innovation through:</w:t>
            </w:r>
          </w:p>
          <w:p w14:paraId="646220D5" w14:textId="77777777" w:rsidR="00F633BB" w:rsidRDefault="00F633BB" w:rsidP="00F633BB">
            <w:pPr>
              <w:pStyle w:val="ListParagraph"/>
              <w:numPr>
                <w:ilvl w:val="0"/>
                <w:numId w:val="35"/>
              </w:numPr>
            </w:pPr>
            <w:r>
              <w:t xml:space="preserve">The needs assessment stage to identify a clinical practice gap </w:t>
            </w:r>
          </w:p>
          <w:p w14:paraId="23927927" w14:textId="77777777" w:rsidR="00F633BB" w:rsidRDefault="00F633BB" w:rsidP="00F633BB">
            <w:pPr>
              <w:pStyle w:val="ListParagraph"/>
              <w:numPr>
                <w:ilvl w:val="0"/>
                <w:numId w:val="35"/>
              </w:numPr>
            </w:pPr>
            <w:r>
              <w:t xml:space="preserve">Planned brainstorm stage </w:t>
            </w:r>
          </w:p>
          <w:p w14:paraId="453E849D" w14:textId="77777777" w:rsidR="00F633BB" w:rsidRDefault="00F633BB" w:rsidP="00F633BB">
            <w:pPr>
              <w:pStyle w:val="ListParagraph"/>
              <w:numPr>
                <w:ilvl w:val="0"/>
                <w:numId w:val="35"/>
              </w:numPr>
            </w:pPr>
            <w:r>
              <w:t xml:space="preserve">Feasibility determination </w:t>
            </w:r>
          </w:p>
          <w:p w14:paraId="4F80D209" w14:textId="0A7264C3" w:rsidR="00F633BB" w:rsidRDefault="00F633BB" w:rsidP="00F633BB">
            <w:r>
              <w:t xml:space="preserve">Concept design and prototyping </w:t>
            </w:r>
          </w:p>
        </w:tc>
        <w:tc>
          <w:tcPr>
            <w:tcW w:w="2868" w:type="dxa"/>
          </w:tcPr>
          <w:p w14:paraId="61904BA1" w14:textId="77777777" w:rsidR="00F633BB" w:rsidRDefault="00F633BB" w:rsidP="00F633BB">
            <w:pPr>
              <w:pStyle w:val="ListParagraph"/>
              <w:numPr>
                <w:ilvl w:val="0"/>
                <w:numId w:val="11"/>
              </w:numPr>
            </w:pPr>
            <w:r>
              <w:t xml:space="preserve">Methods utilised for assessing needs analysis included registry surveys, systematic reviews of the topic of interest, interviews and focus groups </w:t>
            </w:r>
          </w:p>
          <w:p w14:paraId="77B24191" w14:textId="77777777" w:rsidR="00F633BB" w:rsidRDefault="00F633BB" w:rsidP="00F633BB">
            <w:pPr>
              <w:pStyle w:val="ListParagraph"/>
              <w:numPr>
                <w:ilvl w:val="0"/>
                <w:numId w:val="11"/>
              </w:numPr>
            </w:pPr>
            <w:r>
              <w:t>Planned brainstorms stage is for idea generation and solution generation and includes eliciting  all stakeholders</w:t>
            </w:r>
          </w:p>
          <w:p w14:paraId="1C0690BE" w14:textId="0C8A4EF7" w:rsidR="00F633BB" w:rsidRDefault="00F633BB" w:rsidP="00F633BB">
            <w:r>
              <w:t>Feasibility determination assesses the feasibility of the idea considering device risk, resource requirements and operation risks associated with further development of the idea</w:t>
            </w:r>
          </w:p>
        </w:tc>
      </w:tr>
      <w:tr w:rsidR="007807F2" w14:paraId="08048F26" w14:textId="77777777" w:rsidTr="00F84177">
        <w:trPr>
          <w:trHeight w:val="280"/>
        </w:trPr>
        <w:tc>
          <w:tcPr>
            <w:tcW w:w="988" w:type="dxa"/>
          </w:tcPr>
          <w:p w14:paraId="54627D7E" w14:textId="47C0373D" w:rsidR="007807F2" w:rsidRDefault="00B619B9" w:rsidP="004A4175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726" w:type="dxa"/>
          </w:tcPr>
          <w:p w14:paraId="14056E63" w14:textId="1F3F245B" w:rsidR="007807F2" w:rsidRPr="004F7E28" w:rsidRDefault="007807F2" w:rsidP="004A4175">
            <w:pPr>
              <w:rPr>
                <w:b/>
              </w:rPr>
            </w:pPr>
            <w:r>
              <w:rPr>
                <w:b/>
              </w:rPr>
              <w:t>Conway et al, 2012</w:t>
            </w:r>
          </w:p>
        </w:tc>
        <w:tc>
          <w:tcPr>
            <w:tcW w:w="1473" w:type="dxa"/>
          </w:tcPr>
          <w:p w14:paraId="0E1023F9" w14:textId="2346D492" w:rsidR="00B87B9C" w:rsidRDefault="00B87B9C" w:rsidP="004A4175">
            <w:r>
              <w:t xml:space="preserve">Theoretical </w:t>
            </w:r>
          </w:p>
          <w:p w14:paraId="2F688A3B" w14:textId="5C8C562E" w:rsidR="007807F2" w:rsidRDefault="007807F2" w:rsidP="004A4175"/>
        </w:tc>
        <w:tc>
          <w:tcPr>
            <w:tcW w:w="1701" w:type="dxa"/>
          </w:tcPr>
          <w:p w14:paraId="588BD119" w14:textId="648E6226" w:rsidR="007807F2" w:rsidRDefault="007807F2" w:rsidP="004A4175">
            <w:r>
              <w:t>Feasibility studies can be utilised to carry out EHTA</w:t>
            </w:r>
          </w:p>
        </w:tc>
        <w:tc>
          <w:tcPr>
            <w:tcW w:w="1932" w:type="dxa"/>
          </w:tcPr>
          <w:p w14:paraId="06E199DB" w14:textId="3FC9065B" w:rsidR="007807F2" w:rsidRDefault="000073E5" w:rsidP="004A4175">
            <w:r>
              <w:t>Product and prototype development</w:t>
            </w:r>
          </w:p>
        </w:tc>
        <w:tc>
          <w:tcPr>
            <w:tcW w:w="3260" w:type="dxa"/>
          </w:tcPr>
          <w:p w14:paraId="6238B125" w14:textId="52045E0D" w:rsidR="007807F2" w:rsidRDefault="007807F2" w:rsidP="004A4175">
            <w:r>
              <w:t>Areas of focus for EHTA of the device included:</w:t>
            </w:r>
          </w:p>
          <w:p w14:paraId="73072819" w14:textId="7D362D93" w:rsidR="007807F2" w:rsidRDefault="007807F2" w:rsidP="006F4D65">
            <w:pPr>
              <w:pStyle w:val="ListParagraph"/>
              <w:numPr>
                <w:ilvl w:val="0"/>
                <w:numId w:val="8"/>
              </w:numPr>
            </w:pPr>
            <w:r>
              <w:t>Device design and ergonomics (length of IPC sleeve and degree of fit)</w:t>
            </w:r>
            <w:r w:rsidR="00C27C60">
              <w:t xml:space="preserve"> to aid manufacturer</w:t>
            </w:r>
          </w:p>
          <w:p w14:paraId="7EC12B02" w14:textId="073DA094" w:rsidR="007807F2" w:rsidRDefault="007807F2" w:rsidP="006F4D65">
            <w:pPr>
              <w:pStyle w:val="ListParagraph"/>
              <w:numPr>
                <w:ilvl w:val="0"/>
                <w:numId w:val="8"/>
              </w:numPr>
            </w:pPr>
            <w:r>
              <w:lastRenderedPageBreak/>
              <w:t xml:space="preserve">User acceptance of the device  </w:t>
            </w:r>
          </w:p>
          <w:p w14:paraId="7A75D236" w14:textId="77777777" w:rsidR="007807F2" w:rsidRDefault="007807F2" w:rsidP="006F4D65">
            <w:pPr>
              <w:pStyle w:val="ListParagraph"/>
              <w:numPr>
                <w:ilvl w:val="0"/>
                <w:numId w:val="8"/>
              </w:numPr>
            </w:pPr>
            <w:r>
              <w:t xml:space="preserve">Clinician feedback on device form and performance </w:t>
            </w:r>
          </w:p>
          <w:p w14:paraId="17D81E02" w14:textId="7F8AB187" w:rsidR="007807F2" w:rsidRDefault="007807F2" w:rsidP="006F4D65">
            <w:pPr>
              <w:pStyle w:val="ListParagraph"/>
              <w:numPr>
                <w:ilvl w:val="0"/>
                <w:numId w:val="8"/>
              </w:numPr>
            </w:pPr>
            <w:r>
              <w:t xml:space="preserve">Device safety </w:t>
            </w:r>
          </w:p>
        </w:tc>
        <w:tc>
          <w:tcPr>
            <w:tcW w:w="2868" w:type="dxa"/>
          </w:tcPr>
          <w:p w14:paraId="40EA6D6D" w14:textId="77777777" w:rsidR="007807F2" w:rsidRDefault="007807F2" w:rsidP="001221AA">
            <w:pPr>
              <w:pStyle w:val="ListParagraph"/>
              <w:numPr>
                <w:ilvl w:val="0"/>
                <w:numId w:val="9"/>
              </w:numPr>
            </w:pPr>
            <w:r>
              <w:lastRenderedPageBreak/>
              <w:t xml:space="preserve">Device design was incremental during the trial through user input </w:t>
            </w:r>
            <w:proofErr w:type="spellStart"/>
            <w:r>
              <w:t>i.e</w:t>
            </w:r>
            <w:proofErr w:type="spellEnd"/>
            <w:r>
              <w:t xml:space="preserve"> sleeve movement was noted as an issue early on and design modifications were made</w:t>
            </w:r>
          </w:p>
          <w:p w14:paraId="237655B7" w14:textId="77777777" w:rsidR="007807F2" w:rsidRDefault="007807F2" w:rsidP="001221AA">
            <w:pPr>
              <w:pStyle w:val="ListParagraph"/>
              <w:numPr>
                <w:ilvl w:val="0"/>
                <w:numId w:val="9"/>
              </w:numPr>
            </w:pPr>
            <w:r>
              <w:lastRenderedPageBreak/>
              <w:t xml:space="preserve">Clinician and user feedback actively guided product development and selection of product to market </w:t>
            </w:r>
          </w:p>
          <w:p w14:paraId="5903F616" w14:textId="211D5DDE" w:rsidR="007807F2" w:rsidRDefault="007807F2" w:rsidP="001221AA">
            <w:pPr>
              <w:pStyle w:val="ListParagraph"/>
              <w:numPr>
                <w:ilvl w:val="0"/>
                <w:numId w:val="9"/>
              </w:numPr>
            </w:pPr>
            <w:r>
              <w:t xml:space="preserve">A learning curve for the device was identified during the trial and was identified as a potential confounder regarding the results </w:t>
            </w:r>
          </w:p>
        </w:tc>
      </w:tr>
      <w:tr w:rsidR="007807F2" w14:paraId="258A2626" w14:textId="77777777" w:rsidTr="00F84177">
        <w:trPr>
          <w:trHeight w:val="280"/>
        </w:trPr>
        <w:tc>
          <w:tcPr>
            <w:tcW w:w="988" w:type="dxa"/>
          </w:tcPr>
          <w:p w14:paraId="181F3FE7" w14:textId="7F974BE6" w:rsidR="007807F2" w:rsidRDefault="00B619B9" w:rsidP="004A4175">
            <w:pPr>
              <w:rPr>
                <w:b/>
              </w:rPr>
            </w:pPr>
            <w:r>
              <w:rPr>
                <w:b/>
              </w:rPr>
              <w:lastRenderedPageBreak/>
              <w:t>9</w:t>
            </w:r>
          </w:p>
        </w:tc>
        <w:tc>
          <w:tcPr>
            <w:tcW w:w="1726" w:type="dxa"/>
          </w:tcPr>
          <w:p w14:paraId="73AFEC1D" w14:textId="5CAA9B93" w:rsidR="007807F2" w:rsidRDefault="007807F2" w:rsidP="004A4175">
            <w:pPr>
              <w:rPr>
                <w:b/>
              </w:rPr>
            </w:pPr>
            <w:r>
              <w:rPr>
                <w:b/>
              </w:rPr>
              <w:t>De Ana et al, 2013</w:t>
            </w:r>
          </w:p>
        </w:tc>
        <w:tc>
          <w:tcPr>
            <w:tcW w:w="1473" w:type="dxa"/>
          </w:tcPr>
          <w:p w14:paraId="465D9CDC" w14:textId="771689A5" w:rsidR="00B87B9C" w:rsidRDefault="00B87B9C" w:rsidP="004A4175">
            <w:r>
              <w:t xml:space="preserve">Theoretical </w:t>
            </w:r>
          </w:p>
          <w:p w14:paraId="3F0205FA" w14:textId="0ED319A0" w:rsidR="007807F2" w:rsidRDefault="007807F2" w:rsidP="004A4175"/>
        </w:tc>
        <w:tc>
          <w:tcPr>
            <w:tcW w:w="1701" w:type="dxa"/>
          </w:tcPr>
          <w:p w14:paraId="4BAC21F5" w14:textId="5BEEB28D" w:rsidR="007807F2" w:rsidRDefault="007807F2" w:rsidP="004A4175">
            <w:r>
              <w:t xml:space="preserve">Utilising stakeholder input  to influence the innovation process </w:t>
            </w:r>
          </w:p>
        </w:tc>
        <w:tc>
          <w:tcPr>
            <w:tcW w:w="1932" w:type="dxa"/>
          </w:tcPr>
          <w:p w14:paraId="259FA18D" w14:textId="3F928A1B" w:rsidR="007807F2" w:rsidRDefault="007807F2" w:rsidP="004A4175">
            <w:r>
              <w:t xml:space="preserve">Product and prototype development </w:t>
            </w:r>
          </w:p>
        </w:tc>
        <w:tc>
          <w:tcPr>
            <w:tcW w:w="3260" w:type="dxa"/>
          </w:tcPr>
          <w:p w14:paraId="649F7A8B" w14:textId="77777777" w:rsidR="007807F2" w:rsidRDefault="007807F2" w:rsidP="004A4175">
            <w:r>
              <w:t>Stakeholder analysis can be balanced by focussing on the :</w:t>
            </w:r>
          </w:p>
          <w:p w14:paraId="046642ED" w14:textId="2DBA9B76" w:rsidR="007807F2" w:rsidRDefault="007807F2" w:rsidP="0041310B">
            <w:pPr>
              <w:pStyle w:val="ListParagraph"/>
              <w:numPr>
                <w:ilvl w:val="0"/>
                <w:numId w:val="10"/>
              </w:numPr>
            </w:pPr>
            <w:r>
              <w:t>Voice of the customer (VOC)</w:t>
            </w:r>
          </w:p>
          <w:p w14:paraId="5D0B5AA3" w14:textId="7FD1223C" w:rsidR="007807F2" w:rsidRDefault="007807F2" w:rsidP="0041310B">
            <w:pPr>
              <w:pStyle w:val="ListParagraph"/>
              <w:numPr>
                <w:ilvl w:val="0"/>
                <w:numId w:val="10"/>
              </w:numPr>
            </w:pPr>
            <w:r>
              <w:t>Voice of the business (VOB)</w:t>
            </w:r>
          </w:p>
          <w:p w14:paraId="5C1A824D" w14:textId="77777777" w:rsidR="007807F2" w:rsidRDefault="007807F2" w:rsidP="0041310B">
            <w:pPr>
              <w:pStyle w:val="ListParagraph"/>
              <w:numPr>
                <w:ilvl w:val="0"/>
                <w:numId w:val="10"/>
              </w:numPr>
            </w:pPr>
            <w:r>
              <w:t xml:space="preserve">Voice of the technology (VOT) </w:t>
            </w:r>
          </w:p>
          <w:p w14:paraId="70AE90BF" w14:textId="2D37A18F" w:rsidR="007807F2" w:rsidRDefault="007807F2" w:rsidP="00F16861">
            <w:r>
              <w:t xml:space="preserve">Patients can be interviewed independently or in focus groups to derive information on device utility and experience </w:t>
            </w:r>
          </w:p>
          <w:p w14:paraId="1F2E0952" w14:textId="77777777" w:rsidR="007807F2" w:rsidRDefault="007807F2" w:rsidP="00F16861">
            <w:r>
              <w:t xml:space="preserve">Physicians can contribute particularly in listing factors that influence device use , reasons for choosing one device over another and additional features which would add value to them </w:t>
            </w:r>
          </w:p>
          <w:p w14:paraId="78056720" w14:textId="0904FB6C" w:rsidR="007807F2" w:rsidRDefault="007807F2" w:rsidP="00F16861"/>
        </w:tc>
        <w:tc>
          <w:tcPr>
            <w:tcW w:w="2868" w:type="dxa"/>
          </w:tcPr>
          <w:p w14:paraId="4991921C" w14:textId="6C274404" w:rsidR="007807F2" w:rsidRDefault="007807F2" w:rsidP="00C566DB">
            <w:pPr>
              <w:pStyle w:val="ListParagraph"/>
              <w:numPr>
                <w:ilvl w:val="0"/>
                <w:numId w:val="11"/>
              </w:numPr>
            </w:pPr>
            <w:r>
              <w:t xml:space="preserve">VOC incorporates views from the patients and payers – similar to traditional marketing </w:t>
            </w:r>
          </w:p>
          <w:p w14:paraId="748939F7" w14:textId="4CB954D2" w:rsidR="007807F2" w:rsidRDefault="007807F2" w:rsidP="00C566DB">
            <w:pPr>
              <w:pStyle w:val="ListParagraph"/>
              <w:numPr>
                <w:ilvl w:val="0"/>
                <w:numId w:val="11"/>
              </w:numPr>
            </w:pPr>
            <w:r>
              <w:t xml:space="preserve">VOB incorporates views of the business in terms of strategic direction and influenced by regulation, economic and legal constraints </w:t>
            </w:r>
          </w:p>
          <w:p w14:paraId="2093A293" w14:textId="77777777" w:rsidR="007807F2" w:rsidRDefault="007807F2" w:rsidP="001221AA">
            <w:pPr>
              <w:pStyle w:val="ListParagraph"/>
              <w:numPr>
                <w:ilvl w:val="0"/>
                <w:numId w:val="9"/>
              </w:numPr>
            </w:pPr>
            <w:r>
              <w:t xml:space="preserve">VOT incorporates views of the R&amp;D team and their limitations in product design </w:t>
            </w:r>
          </w:p>
          <w:p w14:paraId="07D787A6" w14:textId="77777777" w:rsidR="007807F2" w:rsidRDefault="007807F2" w:rsidP="00236076"/>
          <w:p w14:paraId="02522CB7" w14:textId="1AA6B0C0" w:rsidR="007807F2" w:rsidRDefault="007807F2" w:rsidP="00236076"/>
        </w:tc>
      </w:tr>
      <w:tr w:rsidR="00B94215" w14:paraId="36B966B6" w14:textId="77777777" w:rsidTr="00F84177">
        <w:trPr>
          <w:trHeight w:val="280"/>
        </w:trPr>
        <w:tc>
          <w:tcPr>
            <w:tcW w:w="988" w:type="dxa"/>
          </w:tcPr>
          <w:p w14:paraId="3FB4AA5B" w14:textId="29DFBD15" w:rsidR="00B94215" w:rsidRDefault="00B619B9" w:rsidP="00B94215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726" w:type="dxa"/>
          </w:tcPr>
          <w:p w14:paraId="10F82C78" w14:textId="4ECE3846" w:rsidR="00B94215" w:rsidRDefault="00AC1E5C" w:rsidP="00B94215">
            <w:pPr>
              <w:rPr>
                <w:b/>
              </w:rPr>
            </w:pPr>
            <w:r>
              <w:rPr>
                <w:b/>
              </w:rPr>
              <w:t xml:space="preserve">Demers - </w:t>
            </w:r>
            <w:r w:rsidR="00B94215">
              <w:rPr>
                <w:b/>
              </w:rPr>
              <w:t>Payette et al</w:t>
            </w:r>
            <w:r>
              <w:rPr>
                <w:b/>
              </w:rPr>
              <w:t>, 2016</w:t>
            </w:r>
            <w:r w:rsidR="00B94215">
              <w:rPr>
                <w:b/>
              </w:rPr>
              <w:t xml:space="preserve"> </w:t>
            </w:r>
          </w:p>
        </w:tc>
        <w:tc>
          <w:tcPr>
            <w:tcW w:w="1473" w:type="dxa"/>
          </w:tcPr>
          <w:p w14:paraId="1BCEAF0B" w14:textId="345FE2CF" w:rsidR="00B94215" w:rsidRDefault="000E561F" w:rsidP="00B94215">
            <w:r>
              <w:t xml:space="preserve">Theoretical </w:t>
            </w:r>
          </w:p>
        </w:tc>
        <w:tc>
          <w:tcPr>
            <w:tcW w:w="1701" w:type="dxa"/>
          </w:tcPr>
          <w:p w14:paraId="631DFC5B" w14:textId="493E82B2" w:rsidR="00B94215" w:rsidRDefault="00B94215" w:rsidP="00B94215">
            <w:r>
              <w:t xml:space="preserve">Defining how a responsible research framework can contribute to </w:t>
            </w:r>
            <w:r>
              <w:lastRenderedPageBreak/>
              <w:t xml:space="preserve">early device innovation </w:t>
            </w:r>
          </w:p>
        </w:tc>
        <w:tc>
          <w:tcPr>
            <w:tcW w:w="1932" w:type="dxa"/>
          </w:tcPr>
          <w:p w14:paraId="10671437" w14:textId="7E28C4B2" w:rsidR="00B94215" w:rsidRDefault="00B94215" w:rsidP="00B94215">
            <w:r>
              <w:lastRenderedPageBreak/>
              <w:t xml:space="preserve">Basic research on mechanism </w:t>
            </w:r>
          </w:p>
        </w:tc>
        <w:tc>
          <w:tcPr>
            <w:tcW w:w="3260" w:type="dxa"/>
          </w:tcPr>
          <w:p w14:paraId="7D0EDF4A" w14:textId="77777777" w:rsidR="00B94215" w:rsidRDefault="00B94215" w:rsidP="00B94215">
            <w:r>
              <w:t>Utilising a responsible research framework through:</w:t>
            </w:r>
          </w:p>
          <w:p w14:paraId="3E991930" w14:textId="77777777" w:rsidR="00B94215" w:rsidRDefault="00B94215" w:rsidP="00B94215">
            <w:pPr>
              <w:pStyle w:val="ListParagraph"/>
              <w:numPr>
                <w:ilvl w:val="0"/>
                <w:numId w:val="36"/>
              </w:numPr>
            </w:pPr>
            <w:r>
              <w:t xml:space="preserve">Anticipation </w:t>
            </w:r>
            <w:proofErr w:type="spellStart"/>
            <w:r>
              <w:t>i.e</w:t>
            </w:r>
            <w:proofErr w:type="spellEnd"/>
            <w:r>
              <w:t xml:space="preserve"> Needs identification </w:t>
            </w:r>
          </w:p>
          <w:p w14:paraId="1268114B" w14:textId="77777777" w:rsidR="00B94215" w:rsidRDefault="00B94215" w:rsidP="00B94215">
            <w:pPr>
              <w:pStyle w:val="ListParagraph"/>
              <w:numPr>
                <w:ilvl w:val="0"/>
                <w:numId w:val="36"/>
              </w:numPr>
            </w:pPr>
            <w:r>
              <w:t xml:space="preserve">Reflexivity </w:t>
            </w:r>
          </w:p>
          <w:p w14:paraId="3D6C2F55" w14:textId="77777777" w:rsidR="00B94215" w:rsidRDefault="00B94215" w:rsidP="00B94215">
            <w:pPr>
              <w:pStyle w:val="ListParagraph"/>
              <w:numPr>
                <w:ilvl w:val="0"/>
                <w:numId w:val="36"/>
              </w:numPr>
            </w:pPr>
            <w:r>
              <w:lastRenderedPageBreak/>
              <w:t xml:space="preserve">Inclusion </w:t>
            </w:r>
            <w:proofErr w:type="spellStart"/>
            <w:r>
              <w:t>i.e</w:t>
            </w:r>
            <w:proofErr w:type="spellEnd"/>
            <w:r>
              <w:t xml:space="preserve"> user involvement in innovation process</w:t>
            </w:r>
          </w:p>
          <w:p w14:paraId="5D7F3DB2" w14:textId="7A60957C" w:rsidR="00B94215" w:rsidRDefault="00B94215" w:rsidP="00B94215">
            <w:r>
              <w:t xml:space="preserve">Responsiveness </w:t>
            </w:r>
            <w:proofErr w:type="spellStart"/>
            <w:r>
              <w:t>i.e</w:t>
            </w:r>
            <w:proofErr w:type="spellEnd"/>
            <w:r>
              <w:t xml:space="preserve"> feedback loops of views and knowledge into R&amp;D</w:t>
            </w:r>
          </w:p>
        </w:tc>
        <w:tc>
          <w:tcPr>
            <w:tcW w:w="2868" w:type="dxa"/>
          </w:tcPr>
          <w:p w14:paraId="756ECCF2" w14:textId="6653AC6E" w:rsidR="00B94215" w:rsidRDefault="00B94215" w:rsidP="00B94215">
            <w:pPr>
              <w:pStyle w:val="ListParagraph"/>
              <w:numPr>
                <w:ilvl w:val="0"/>
                <w:numId w:val="11"/>
              </w:numPr>
            </w:pPr>
            <w:r>
              <w:lastRenderedPageBreak/>
              <w:t xml:space="preserve">Needs identification should focus on clinical, organisational , ethical and social impacts . It should attempt to identify evolving needs </w:t>
            </w:r>
            <w:r>
              <w:lastRenderedPageBreak/>
              <w:t>and adapt appropriately. Thought should also be given to future impact on the system as well</w:t>
            </w:r>
          </w:p>
        </w:tc>
      </w:tr>
      <w:tr w:rsidR="007807F2" w14:paraId="366186EB" w14:textId="77777777" w:rsidTr="00F84177">
        <w:trPr>
          <w:trHeight w:val="280"/>
        </w:trPr>
        <w:tc>
          <w:tcPr>
            <w:tcW w:w="988" w:type="dxa"/>
          </w:tcPr>
          <w:p w14:paraId="3E438E6E" w14:textId="7B176D7C" w:rsidR="007807F2" w:rsidRDefault="00B619B9" w:rsidP="004A4175">
            <w:pPr>
              <w:rPr>
                <w:b/>
              </w:rPr>
            </w:pPr>
            <w:r>
              <w:rPr>
                <w:b/>
              </w:rPr>
              <w:lastRenderedPageBreak/>
              <w:t>11</w:t>
            </w:r>
          </w:p>
        </w:tc>
        <w:tc>
          <w:tcPr>
            <w:tcW w:w="1726" w:type="dxa"/>
          </w:tcPr>
          <w:p w14:paraId="65B51F13" w14:textId="08E11732" w:rsidR="007807F2" w:rsidRDefault="007807F2" w:rsidP="004A4175">
            <w:pPr>
              <w:rPr>
                <w:b/>
              </w:rPr>
            </w:pPr>
            <w:r>
              <w:rPr>
                <w:b/>
              </w:rPr>
              <w:t xml:space="preserve">De </w:t>
            </w:r>
            <w:proofErr w:type="spellStart"/>
            <w:r>
              <w:rPr>
                <w:b/>
              </w:rPr>
              <w:t>Passe</w:t>
            </w:r>
            <w:proofErr w:type="spellEnd"/>
            <w:r>
              <w:rPr>
                <w:b/>
              </w:rPr>
              <w:t>, J , 2014</w:t>
            </w:r>
          </w:p>
        </w:tc>
        <w:tc>
          <w:tcPr>
            <w:tcW w:w="1473" w:type="dxa"/>
          </w:tcPr>
          <w:p w14:paraId="70761A01" w14:textId="28547DF2" w:rsidR="007807F2" w:rsidRDefault="007807F2" w:rsidP="004A4175">
            <w:r>
              <w:t xml:space="preserve">Theoretical </w:t>
            </w:r>
          </w:p>
        </w:tc>
        <w:tc>
          <w:tcPr>
            <w:tcW w:w="1701" w:type="dxa"/>
          </w:tcPr>
          <w:p w14:paraId="2BA6DF93" w14:textId="148B11F8" w:rsidR="007807F2" w:rsidRDefault="007807F2" w:rsidP="00B664B3">
            <w:r>
              <w:t>Working within a multidisciplinary context in early device innovation.</w:t>
            </w:r>
          </w:p>
          <w:p w14:paraId="7DD08D19" w14:textId="7AF2EAA1" w:rsidR="007807F2" w:rsidRDefault="007807F2" w:rsidP="006E6F9C"/>
        </w:tc>
        <w:tc>
          <w:tcPr>
            <w:tcW w:w="1932" w:type="dxa"/>
          </w:tcPr>
          <w:p w14:paraId="44C1F849" w14:textId="029E1527" w:rsidR="007807F2" w:rsidRDefault="007807F2" w:rsidP="004A4175">
            <w:r>
              <w:t>Basic research on mechanisms and targeting for specific product</w:t>
            </w:r>
          </w:p>
        </w:tc>
        <w:tc>
          <w:tcPr>
            <w:tcW w:w="3260" w:type="dxa"/>
          </w:tcPr>
          <w:p w14:paraId="04B2D3C6" w14:textId="49BCDC10" w:rsidR="007807F2" w:rsidRDefault="007807F2" w:rsidP="004A4175">
            <w:r>
              <w:t>Multidisciplinary teams will allow for:</w:t>
            </w:r>
          </w:p>
          <w:p w14:paraId="5A0F7F04" w14:textId="46A2D4CD" w:rsidR="007807F2" w:rsidRDefault="0075712F" w:rsidP="003A3BB9">
            <w:pPr>
              <w:pStyle w:val="ListParagraph"/>
              <w:numPr>
                <w:ilvl w:val="0"/>
                <w:numId w:val="14"/>
              </w:numPr>
            </w:pPr>
            <w:r>
              <w:t xml:space="preserve"> Needs </w:t>
            </w:r>
            <w:r w:rsidR="007807F2">
              <w:t>based approach to early device innovation</w:t>
            </w:r>
          </w:p>
          <w:p w14:paraId="451221FB" w14:textId="44285346" w:rsidR="007807F2" w:rsidRDefault="007807F2" w:rsidP="003A3BB9">
            <w:pPr>
              <w:pStyle w:val="ListParagraph"/>
              <w:numPr>
                <w:ilvl w:val="0"/>
                <w:numId w:val="14"/>
              </w:numPr>
            </w:pPr>
            <w:r>
              <w:t>Rapid pivoting based on stakeholder input in early innovation</w:t>
            </w:r>
          </w:p>
          <w:p w14:paraId="0D6666A7" w14:textId="4347F32A" w:rsidR="007807F2" w:rsidRDefault="007807F2" w:rsidP="003A3BB9">
            <w:pPr>
              <w:pStyle w:val="ListParagraph"/>
              <w:numPr>
                <w:ilvl w:val="0"/>
                <w:numId w:val="14"/>
              </w:numPr>
            </w:pPr>
            <w:r>
              <w:t xml:space="preserve">Addressing pain points early in device innovation </w:t>
            </w:r>
          </w:p>
          <w:p w14:paraId="605EDA44" w14:textId="15DE54C2" w:rsidR="007807F2" w:rsidRDefault="007807F2" w:rsidP="0036637B"/>
        </w:tc>
        <w:tc>
          <w:tcPr>
            <w:tcW w:w="2868" w:type="dxa"/>
          </w:tcPr>
          <w:p w14:paraId="31E84310" w14:textId="2566FB4B" w:rsidR="007807F2" w:rsidRDefault="007807F2" w:rsidP="00C566DB">
            <w:pPr>
              <w:pStyle w:val="ListParagraph"/>
              <w:numPr>
                <w:ilvl w:val="0"/>
                <w:numId w:val="11"/>
              </w:numPr>
            </w:pPr>
            <w:r>
              <w:t xml:space="preserve">Stakeholders identified in the paper include clinicians, engineers, end users and investors as well </w:t>
            </w:r>
          </w:p>
        </w:tc>
      </w:tr>
      <w:tr w:rsidR="007807F2" w14:paraId="1296D0AA" w14:textId="77777777" w:rsidTr="00F84177">
        <w:trPr>
          <w:trHeight w:val="280"/>
        </w:trPr>
        <w:tc>
          <w:tcPr>
            <w:tcW w:w="988" w:type="dxa"/>
          </w:tcPr>
          <w:p w14:paraId="3598FFC3" w14:textId="38BA23DA" w:rsidR="007807F2" w:rsidRPr="0066728A" w:rsidRDefault="00B619B9" w:rsidP="004A4175">
            <w:pPr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726" w:type="dxa"/>
          </w:tcPr>
          <w:p w14:paraId="4CABB44C" w14:textId="6D4971A0" w:rsidR="007807F2" w:rsidRPr="0066728A" w:rsidRDefault="007807F2" w:rsidP="004A4175">
            <w:pPr>
              <w:rPr>
                <w:b/>
              </w:rPr>
            </w:pPr>
            <w:r w:rsidRPr="0066728A">
              <w:rPr>
                <w:b/>
              </w:rPr>
              <w:t>Donovan and Kaplan, 2012</w:t>
            </w:r>
          </w:p>
        </w:tc>
        <w:tc>
          <w:tcPr>
            <w:tcW w:w="1473" w:type="dxa"/>
          </w:tcPr>
          <w:p w14:paraId="7230A3EB" w14:textId="56BC6370" w:rsidR="007807F2" w:rsidRPr="00B619B9" w:rsidRDefault="007807F2" w:rsidP="004A4175">
            <w:r w:rsidRPr="00B619B9">
              <w:t xml:space="preserve">Theoretical </w:t>
            </w:r>
          </w:p>
        </w:tc>
        <w:tc>
          <w:tcPr>
            <w:tcW w:w="1701" w:type="dxa"/>
          </w:tcPr>
          <w:p w14:paraId="38AD2FBB" w14:textId="77777777" w:rsidR="007807F2" w:rsidRPr="00B619B9" w:rsidRDefault="007807F2" w:rsidP="008E3FC4">
            <w:pPr>
              <w:pStyle w:val="ListParagraph"/>
              <w:numPr>
                <w:ilvl w:val="0"/>
                <w:numId w:val="44"/>
              </w:numPr>
            </w:pPr>
            <w:r w:rsidRPr="00B619B9">
              <w:t xml:space="preserve">Role of clinician in early device development </w:t>
            </w:r>
          </w:p>
          <w:p w14:paraId="4B75B053" w14:textId="77777777" w:rsidR="008E3FC4" w:rsidRPr="00B619B9" w:rsidRDefault="008E3FC4" w:rsidP="008E3FC4"/>
          <w:p w14:paraId="28898030" w14:textId="4CD3A2FB" w:rsidR="008E3FC4" w:rsidRDefault="008E3FC4" w:rsidP="008E3FC4"/>
          <w:p w14:paraId="6E20610E" w14:textId="77777777" w:rsidR="00B619B9" w:rsidRPr="00B619B9" w:rsidRDefault="00B619B9" w:rsidP="008E3FC4"/>
          <w:p w14:paraId="3D35B0FD" w14:textId="75A454B4" w:rsidR="008E3FC4" w:rsidRPr="00B619B9" w:rsidRDefault="00D7414A" w:rsidP="008E3FC4">
            <w:pPr>
              <w:pStyle w:val="ListParagraph"/>
              <w:numPr>
                <w:ilvl w:val="0"/>
                <w:numId w:val="44"/>
              </w:numPr>
            </w:pPr>
            <w:r w:rsidRPr="00B619B9">
              <w:t>Conflict of interest</w:t>
            </w:r>
          </w:p>
          <w:p w14:paraId="0924CD19" w14:textId="77777777" w:rsidR="008E3FC4" w:rsidRPr="00B619B9" w:rsidRDefault="008E3FC4" w:rsidP="008E3FC4"/>
          <w:p w14:paraId="4F0D662E" w14:textId="4FD3BDCA" w:rsidR="008E3FC4" w:rsidRPr="00B619B9" w:rsidRDefault="008E3FC4" w:rsidP="008E3FC4"/>
        </w:tc>
        <w:tc>
          <w:tcPr>
            <w:tcW w:w="1932" w:type="dxa"/>
          </w:tcPr>
          <w:p w14:paraId="43726459" w14:textId="77777777" w:rsidR="007807F2" w:rsidRPr="00B619B9" w:rsidRDefault="007807F2" w:rsidP="004A4175">
            <w:r w:rsidRPr="00B619B9">
              <w:t>Basic research on mechanisms and targeting for specific product</w:t>
            </w:r>
          </w:p>
          <w:p w14:paraId="5B867BB7" w14:textId="77777777" w:rsidR="00D7414A" w:rsidRPr="00B619B9" w:rsidRDefault="00D7414A" w:rsidP="004A4175"/>
          <w:p w14:paraId="5FAEE380" w14:textId="77777777" w:rsidR="00D7414A" w:rsidRPr="00B619B9" w:rsidRDefault="00D7414A" w:rsidP="004A4175"/>
          <w:p w14:paraId="534C8D56" w14:textId="77777777" w:rsidR="00D7414A" w:rsidRPr="00B619B9" w:rsidRDefault="00D7414A" w:rsidP="004A4175"/>
          <w:p w14:paraId="6E47A00A" w14:textId="77777777" w:rsidR="00B619B9" w:rsidRDefault="00B619B9" w:rsidP="004A4175"/>
          <w:p w14:paraId="5015DDA2" w14:textId="31CBB0BA" w:rsidR="00D7414A" w:rsidRPr="00B619B9" w:rsidRDefault="00D7414A" w:rsidP="004A4175">
            <w:r w:rsidRPr="00B619B9">
              <w:t xml:space="preserve">All phases of EHTA </w:t>
            </w:r>
          </w:p>
        </w:tc>
        <w:tc>
          <w:tcPr>
            <w:tcW w:w="3260" w:type="dxa"/>
          </w:tcPr>
          <w:p w14:paraId="6CDF6A90" w14:textId="77777777" w:rsidR="007807F2" w:rsidRPr="00B619B9" w:rsidRDefault="007807F2" w:rsidP="004A4175">
            <w:r w:rsidRPr="00B619B9">
              <w:t>Clinicians can help by:</w:t>
            </w:r>
          </w:p>
          <w:p w14:paraId="3C4B35F5" w14:textId="77777777" w:rsidR="007807F2" w:rsidRPr="00B619B9" w:rsidRDefault="007807F2" w:rsidP="006B69DF">
            <w:pPr>
              <w:pStyle w:val="ListParagraph"/>
              <w:numPr>
                <w:ilvl w:val="0"/>
                <w:numId w:val="15"/>
              </w:numPr>
            </w:pPr>
            <w:r w:rsidRPr="00B619B9">
              <w:t xml:space="preserve">Identifying unmet clinical need </w:t>
            </w:r>
          </w:p>
          <w:p w14:paraId="07665E88" w14:textId="77777777" w:rsidR="007807F2" w:rsidRPr="00B619B9" w:rsidRDefault="007807F2" w:rsidP="006B69DF">
            <w:pPr>
              <w:pStyle w:val="ListParagraph"/>
              <w:numPr>
                <w:ilvl w:val="0"/>
                <w:numId w:val="15"/>
              </w:numPr>
            </w:pPr>
            <w:r w:rsidRPr="00B619B9">
              <w:t xml:space="preserve">Product development </w:t>
            </w:r>
          </w:p>
          <w:p w14:paraId="163C19A4" w14:textId="77777777" w:rsidR="007807F2" w:rsidRPr="00B619B9" w:rsidRDefault="007807F2" w:rsidP="006B69DF">
            <w:pPr>
              <w:pStyle w:val="ListParagraph"/>
              <w:numPr>
                <w:ilvl w:val="0"/>
                <w:numId w:val="15"/>
              </w:numPr>
            </w:pPr>
            <w:r w:rsidRPr="00B619B9">
              <w:t xml:space="preserve">Assessment of impact of technology on condition </w:t>
            </w:r>
          </w:p>
          <w:p w14:paraId="73F95EE6" w14:textId="77777777" w:rsidR="00D7414A" w:rsidRPr="00B619B9" w:rsidRDefault="00D7414A" w:rsidP="00D7414A"/>
          <w:p w14:paraId="48098F4F" w14:textId="77777777" w:rsidR="00B619B9" w:rsidRDefault="00B619B9" w:rsidP="007711EE"/>
          <w:p w14:paraId="04DB6A36" w14:textId="7C579C06" w:rsidR="007711EE" w:rsidRPr="00B619B9" w:rsidRDefault="007711EE" w:rsidP="007711EE">
            <w:r w:rsidRPr="00B619B9">
              <w:t xml:space="preserve">Individual vs organisational conflict usually encountered in medical device development. Fostered by cash or equity stakes given as remuneration.  May cause: </w:t>
            </w:r>
          </w:p>
          <w:p w14:paraId="70865F73" w14:textId="77777777" w:rsidR="007711EE" w:rsidRPr="00B619B9" w:rsidRDefault="007711EE" w:rsidP="007711EE">
            <w:r w:rsidRPr="00B619B9">
              <w:t>1.  Loss of credibility of clinician</w:t>
            </w:r>
          </w:p>
          <w:p w14:paraId="6E08A3B4" w14:textId="77777777" w:rsidR="007711EE" w:rsidRPr="00B619B9" w:rsidRDefault="007711EE" w:rsidP="007711EE">
            <w:r w:rsidRPr="00B619B9">
              <w:t xml:space="preserve">2. Loss of public support for project </w:t>
            </w:r>
          </w:p>
          <w:p w14:paraId="71E47168" w14:textId="5E4764F8" w:rsidR="00D7414A" w:rsidRPr="00B619B9" w:rsidRDefault="00D7414A" w:rsidP="00D7414A"/>
        </w:tc>
        <w:tc>
          <w:tcPr>
            <w:tcW w:w="2868" w:type="dxa"/>
          </w:tcPr>
          <w:p w14:paraId="7472A472" w14:textId="6C88BE63" w:rsidR="00B619B9" w:rsidRPr="00B619B9" w:rsidRDefault="007807F2" w:rsidP="00B619B9">
            <w:pPr>
              <w:pStyle w:val="ListParagraph"/>
              <w:numPr>
                <w:ilvl w:val="0"/>
                <w:numId w:val="11"/>
              </w:numPr>
            </w:pPr>
            <w:r w:rsidRPr="00B619B9">
              <w:t>Clinicians play an integral part in study protocol development based on their understanding of device specifics and relevant end points in the clinical care pathway</w:t>
            </w:r>
          </w:p>
          <w:p w14:paraId="3983476B" w14:textId="77777777" w:rsidR="00B619B9" w:rsidRDefault="00B619B9" w:rsidP="00B619B9"/>
          <w:p w14:paraId="54FCD772" w14:textId="76E13A37" w:rsidR="00B619B9" w:rsidRPr="00B619B9" w:rsidRDefault="00B619B9" w:rsidP="00B619B9">
            <w:r w:rsidRPr="00B619B9">
              <w:t xml:space="preserve">Methods to address include: </w:t>
            </w:r>
          </w:p>
          <w:p w14:paraId="6D1B97A2" w14:textId="77777777" w:rsidR="00B619B9" w:rsidRPr="00B619B9" w:rsidRDefault="00B619B9" w:rsidP="00B619B9">
            <w:pPr>
              <w:pStyle w:val="ListParagraph"/>
              <w:numPr>
                <w:ilvl w:val="0"/>
                <w:numId w:val="11"/>
              </w:numPr>
            </w:pPr>
            <w:r w:rsidRPr="00B619B9">
              <w:t>Protocol development:</w:t>
            </w:r>
          </w:p>
          <w:p w14:paraId="5695032F" w14:textId="77777777" w:rsidR="00B619B9" w:rsidRPr="00B619B9" w:rsidRDefault="00B619B9" w:rsidP="00B619B9">
            <w:r w:rsidRPr="00B619B9">
              <w:t xml:space="preserve">Clinician should not be PI on pivotal studies </w:t>
            </w:r>
          </w:p>
          <w:p w14:paraId="2DA7FA1E" w14:textId="77777777" w:rsidR="00B619B9" w:rsidRPr="00B619B9" w:rsidRDefault="00B619B9" w:rsidP="00B619B9">
            <w:pPr>
              <w:pStyle w:val="ListParagraph"/>
              <w:numPr>
                <w:ilvl w:val="0"/>
                <w:numId w:val="11"/>
              </w:numPr>
            </w:pPr>
            <w:r w:rsidRPr="00B619B9">
              <w:t>Patient recruitment:</w:t>
            </w:r>
          </w:p>
          <w:p w14:paraId="203314C9" w14:textId="77777777" w:rsidR="00B619B9" w:rsidRPr="00B619B9" w:rsidRDefault="00B619B9" w:rsidP="00B619B9">
            <w:r w:rsidRPr="00B619B9">
              <w:t xml:space="preserve">Clinician with COI should not be the only one tasked with recruitment and obtaining informed consent </w:t>
            </w:r>
          </w:p>
          <w:p w14:paraId="62B12C39" w14:textId="77777777" w:rsidR="00B619B9" w:rsidRPr="00B619B9" w:rsidRDefault="00B619B9" w:rsidP="00B619B9">
            <w:pPr>
              <w:pStyle w:val="ListParagraph"/>
              <w:numPr>
                <w:ilvl w:val="0"/>
                <w:numId w:val="11"/>
              </w:numPr>
            </w:pPr>
            <w:r w:rsidRPr="00B619B9">
              <w:lastRenderedPageBreak/>
              <w:t xml:space="preserve">Performing the procedure </w:t>
            </w:r>
          </w:p>
          <w:p w14:paraId="41FA724E" w14:textId="77777777" w:rsidR="00B619B9" w:rsidRPr="00B619B9" w:rsidRDefault="00B619B9" w:rsidP="00B619B9">
            <w:r w:rsidRPr="00B619B9">
              <w:t xml:space="preserve">Clinician should not perform procedure and should only serve as a technical assistant </w:t>
            </w:r>
          </w:p>
          <w:p w14:paraId="3FFFEDE2" w14:textId="77777777" w:rsidR="00B619B9" w:rsidRPr="00B619B9" w:rsidRDefault="00B619B9" w:rsidP="00B619B9">
            <w:pPr>
              <w:pStyle w:val="ListParagraph"/>
              <w:numPr>
                <w:ilvl w:val="0"/>
                <w:numId w:val="11"/>
              </w:numPr>
            </w:pPr>
            <w:r w:rsidRPr="00B619B9">
              <w:t xml:space="preserve">Data entry </w:t>
            </w:r>
          </w:p>
          <w:p w14:paraId="63DF8FA6" w14:textId="5855BEE2" w:rsidR="007807F2" w:rsidRPr="00B619B9" w:rsidRDefault="00B619B9" w:rsidP="00B619B9">
            <w:pPr>
              <w:pStyle w:val="ListParagraph"/>
              <w:numPr>
                <w:ilvl w:val="0"/>
                <w:numId w:val="11"/>
              </w:numPr>
            </w:pPr>
            <w:r w:rsidRPr="00B619B9">
              <w:t>Clinicians with COI should not be tasked with direct data entry</w:t>
            </w:r>
            <w:r w:rsidR="007807F2" w:rsidRPr="00B619B9">
              <w:t xml:space="preserve"> </w:t>
            </w:r>
          </w:p>
        </w:tc>
      </w:tr>
      <w:tr w:rsidR="007807F2" w14:paraId="21AEB492" w14:textId="77777777" w:rsidTr="00F84177">
        <w:trPr>
          <w:trHeight w:val="280"/>
        </w:trPr>
        <w:tc>
          <w:tcPr>
            <w:tcW w:w="988" w:type="dxa"/>
          </w:tcPr>
          <w:p w14:paraId="43119C76" w14:textId="0D371AD7" w:rsidR="007807F2" w:rsidRDefault="00B619B9" w:rsidP="004A4175">
            <w:pPr>
              <w:rPr>
                <w:b/>
              </w:rPr>
            </w:pPr>
            <w:r>
              <w:rPr>
                <w:b/>
              </w:rPr>
              <w:lastRenderedPageBreak/>
              <w:t>13</w:t>
            </w:r>
          </w:p>
        </w:tc>
        <w:tc>
          <w:tcPr>
            <w:tcW w:w="1726" w:type="dxa"/>
          </w:tcPr>
          <w:p w14:paraId="79E4CF69" w14:textId="6A361C14" w:rsidR="007807F2" w:rsidRPr="0066728A" w:rsidRDefault="007807F2" w:rsidP="004A4175">
            <w:pPr>
              <w:rPr>
                <w:b/>
              </w:rPr>
            </w:pPr>
            <w:proofErr w:type="spellStart"/>
            <w:r>
              <w:rPr>
                <w:b/>
              </w:rPr>
              <w:t>Geljins</w:t>
            </w:r>
            <w:proofErr w:type="spellEnd"/>
            <w:r>
              <w:rPr>
                <w:b/>
              </w:rPr>
              <w:t xml:space="preserve">, A et al , 2013 </w:t>
            </w:r>
          </w:p>
        </w:tc>
        <w:tc>
          <w:tcPr>
            <w:tcW w:w="1473" w:type="dxa"/>
          </w:tcPr>
          <w:p w14:paraId="59F5F26B" w14:textId="08FC3DC4" w:rsidR="007807F2" w:rsidRDefault="0076471E" w:rsidP="004A4175">
            <w:r>
              <w:t xml:space="preserve">Application </w:t>
            </w:r>
          </w:p>
        </w:tc>
        <w:tc>
          <w:tcPr>
            <w:tcW w:w="1701" w:type="dxa"/>
          </w:tcPr>
          <w:p w14:paraId="4B61D5B3" w14:textId="28485FB9" w:rsidR="007807F2" w:rsidRDefault="007807F2" w:rsidP="00B664B3">
            <w:r>
              <w:t>Role of clinician in assessing value in early device development</w:t>
            </w:r>
          </w:p>
        </w:tc>
        <w:tc>
          <w:tcPr>
            <w:tcW w:w="1932" w:type="dxa"/>
          </w:tcPr>
          <w:p w14:paraId="03502446" w14:textId="237EBB7E" w:rsidR="007807F2" w:rsidRDefault="00BA673C" w:rsidP="004A4175">
            <w:r>
              <w:t>Product and prototype development</w:t>
            </w:r>
          </w:p>
        </w:tc>
        <w:tc>
          <w:tcPr>
            <w:tcW w:w="3260" w:type="dxa"/>
          </w:tcPr>
          <w:p w14:paraId="348C48A7" w14:textId="31770FB9" w:rsidR="007807F2" w:rsidRDefault="007807F2" w:rsidP="004A4175">
            <w:r>
              <w:t xml:space="preserve">Challenges in assessing a novel device: </w:t>
            </w:r>
          </w:p>
          <w:p w14:paraId="402C1EC2" w14:textId="31F746E6" w:rsidR="007807F2" w:rsidRDefault="007807F2" w:rsidP="005F5655">
            <w:pPr>
              <w:pStyle w:val="ListParagraph"/>
              <w:numPr>
                <w:ilvl w:val="0"/>
                <w:numId w:val="25"/>
              </w:numPr>
            </w:pPr>
            <w:r>
              <w:t>Comparison arm is usually a very different treatment modality</w:t>
            </w:r>
          </w:p>
          <w:p w14:paraId="7667A53E" w14:textId="33171F53" w:rsidR="007807F2" w:rsidRDefault="007807F2" w:rsidP="005F5655">
            <w:pPr>
              <w:pStyle w:val="ListParagraph"/>
              <w:numPr>
                <w:ilvl w:val="0"/>
                <w:numId w:val="25"/>
              </w:numPr>
            </w:pPr>
            <w:r>
              <w:t>Blinding is not feasible</w:t>
            </w:r>
          </w:p>
          <w:p w14:paraId="19198C8B" w14:textId="38C69D62" w:rsidR="007807F2" w:rsidRDefault="007807F2" w:rsidP="005F5655">
            <w:pPr>
              <w:pStyle w:val="ListParagraph"/>
              <w:numPr>
                <w:ilvl w:val="0"/>
                <w:numId w:val="25"/>
              </w:numPr>
            </w:pPr>
            <w:r>
              <w:t xml:space="preserve">Incremental nature of device during trials </w:t>
            </w:r>
          </w:p>
          <w:p w14:paraId="36907C6A" w14:textId="62A06F8B" w:rsidR="007807F2" w:rsidRDefault="007807F2" w:rsidP="005F5655">
            <w:pPr>
              <w:pStyle w:val="ListParagraph"/>
              <w:numPr>
                <w:ilvl w:val="0"/>
                <w:numId w:val="25"/>
              </w:numPr>
            </w:pPr>
            <w:r>
              <w:t xml:space="preserve">Significant learning curve attached to device utility </w:t>
            </w:r>
          </w:p>
          <w:p w14:paraId="3FE423A7" w14:textId="14527F2E" w:rsidR="007807F2" w:rsidRDefault="007807F2" w:rsidP="005F5655">
            <w:pPr>
              <w:pStyle w:val="ListParagraph"/>
              <w:numPr>
                <w:ilvl w:val="0"/>
                <w:numId w:val="25"/>
              </w:numPr>
            </w:pPr>
            <w:r>
              <w:t>Small trial sizes</w:t>
            </w:r>
          </w:p>
          <w:p w14:paraId="6B013D72" w14:textId="299F2E82" w:rsidR="007807F2" w:rsidRPr="00E40545" w:rsidRDefault="007807F2" w:rsidP="00E40545">
            <w:pPr>
              <w:tabs>
                <w:tab w:val="left" w:pos="1243"/>
              </w:tabs>
            </w:pPr>
            <w:r>
              <w:tab/>
            </w:r>
          </w:p>
        </w:tc>
        <w:tc>
          <w:tcPr>
            <w:tcW w:w="2868" w:type="dxa"/>
          </w:tcPr>
          <w:p w14:paraId="64BD1B90" w14:textId="0BC45EEC" w:rsidR="007807F2" w:rsidRDefault="007807F2" w:rsidP="008A19F6">
            <w:pPr>
              <w:pStyle w:val="ListParagraph"/>
              <w:numPr>
                <w:ilvl w:val="0"/>
                <w:numId w:val="11"/>
              </w:numPr>
            </w:pPr>
            <w:r>
              <w:t xml:space="preserve">During the innovation </w:t>
            </w:r>
            <w:r w:rsidR="00B030A1">
              <w:t>process,</w:t>
            </w:r>
            <w:r>
              <w:t xml:space="preserve"> new indications for use may be uncovered</w:t>
            </w:r>
          </w:p>
          <w:p w14:paraId="04CC037E" w14:textId="68B9D4E1" w:rsidR="007807F2" w:rsidRDefault="007807F2" w:rsidP="008A19F6">
            <w:pPr>
              <w:pStyle w:val="ListParagraph"/>
              <w:numPr>
                <w:ilvl w:val="0"/>
                <w:numId w:val="11"/>
              </w:numPr>
            </w:pPr>
            <w:r>
              <w:t xml:space="preserve">Device utilisation tends to become better with time due to incremental innovation and learning curve – assessing cost is difficult in this context </w:t>
            </w:r>
          </w:p>
        </w:tc>
      </w:tr>
      <w:tr w:rsidR="007807F2" w14:paraId="399F9612" w14:textId="77777777" w:rsidTr="00F84177">
        <w:trPr>
          <w:trHeight w:val="280"/>
        </w:trPr>
        <w:tc>
          <w:tcPr>
            <w:tcW w:w="988" w:type="dxa"/>
          </w:tcPr>
          <w:p w14:paraId="2064D13D" w14:textId="73192056" w:rsidR="007807F2" w:rsidRDefault="00B619B9" w:rsidP="004A4175">
            <w:pPr>
              <w:rPr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726" w:type="dxa"/>
          </w:tcPr>
          <w:p w14:paraId="6004824B" w14:textId="4CF9A612" w:rsidR="007807F2" w:rsidRPr="0066728A" w:rsidRDefault="007807F2" w:rsidP="004A4175">
            <w:pPr>
              <w:rPr>
                <w:b/>
              </w:rPr>
            </w:pPr>
            <w:proofErr w:type="spellStart"/>
            <w:r>
              <w:rPr>
                <w:b/>
              </w:rPr>
              <w:t>Govil</w:t>
            </w:r>
            <w:proofErr w:type="spellEnd"/>
            <w:r>
              <w:rPr>
                <w:b/>
              </w:rPr>
              <w:t xml:space="preserve"> and Hao, 2016</w:t>
            </w:r>
          </w:p>
        </w:tc>
        <w:tc>
          <w:tcPr>
            <w:tcW w:w="1473" w:type="dxa"/>
          </w:tcPr>
          <w:p w14:paraId="28076E29" w14:textId="45213351" w:rsidR="007807F2" w:rsidRDefault="007807F2" w:rsidP="004A4175">
            <w:r>
              <w:t xml:space="preserve">Theoretical </w:t>
            </w:r>
          </w:p>
        </w:tc>
        <w:tc>
          <w:tcPr>
            <w:tcW w:w="1701" w:type="dxa"/>
          </w:tcPr>
          <w:p w14:paraId="4019D87C" w14:textId="7CB0B60E" w:rsidR="007807F2" w:rsidRDefault="007807F2" w:rsidP="00B664B3">
            <w:r>
              <w:t>Role of clinician in early device development</w:t>
            </w:r>
          </w:p>
        </w:tc>
        <w:tc>
          <w:tcPr>
            <w:tcW w:w="1932" w:type="dxa"/>
          </w:tcPr>
          <w:p w14:paraId="3A92F2BA" w14:textId="2B735654" w:rsidR="007807F2" w:rsidRDefault="007807F2" w:rsidP="004A4175">
            <w:r>
              <w:t xml:space="preserve">Basic research on mechanisms </w:t>
            </w:r>
            <w:r w:rsidR="003B71AE">
              <w:t xml:space="preserve">and </w:t>
            </w:r>
            <w:r>
              <w:t>targeting for specific product</w:t>
            </w:r>
            <w:r w:rsidR="008E4AB6">
              <w:t xml:space="preserve"> </w:t>
            </w:r>
          </w:p>
        </w:tc>
        <w:tc>
          <w:tcPr>
            <w:tcW w:w="3260" w:type="dxa"/>
          </w:tcPr>
          <w:p w14:paraId="055E6086" w14:textId="77777777" w:rsidR="007807F2" w:rsidRDefault="007807F2" w:rsidP="001C0970">
            <w:r>
              <w:t>Clinicians can help by:</w:t>
            </w:r>
          </w:p>
          <w:p w14:paraId="10A9A6E3" w14:textId="6DBC8BCD" w:rsidR="007807F2" w:rsidRDefault="007807F2" w:rsidP="00500C79">
            <w:pPr>
              <w:pStyle w:val="ListParagraph"/>
              <w:numPr>
                <w:ilvl w:val="0"/>
                <w:numId w:val="16"/>
              </w:numPr>
            </w:pPr>
            <w:r>
              <w:t xml:space="preserve">Identifying gaps in knowledge </w:t>
            </w:r>
          </w:p>
          <w:p w14:paraId="3DD24167" w14:textId="77777777" w:rsidR="007807F2" w:rsidRDefault="007807F2" w:rsidP="005630D5">
            <w:pPr>
              <w:pStyle w:val="ListParagraph"/>
              <w:numPr>
                <w:ilvl w:val="0"/>
                <w:numId w:val="16"/>
              </w:numPr>
            </w:pPr>
            <w:r>
              <w:t xml:space="preserve">Identify clinical needs </w:t>
            </w:r>
          </w:p>
          <w:p w14:paraId="5A118AF5" w14:textId="77777777" w:rsidR="007807F2" w:rsidRDefault="007807F2" w:rsidP="005630D5">
            <w:pPr>
              <w:pStyle w:val="ListParagraph"/>
              <w:numPr>
                <w:ilvl w:val="0"/>
                <w:numId w:val="16"/>
              </w:numPr>
            </w:pPr>
            <w:r>
              <w:t xml:space="preserve">Develop iterative clinical trials that will eventually address regulatory requirements </w:t>
            </w:r>
          </w:p>
          <w:p w14:paraId="32768FB4" w14:textId="2020CE4C" w:rsidR="007807F2" w:rsidRDefault="007807F2" w:rsidP="005630D5">
            <w:pPr>
              <w:pStyle w:val="ListParagraph"/>
              <w:numPr>
                <w:ilvl w:val="0"/>
                <w:numId w:val="16"/>
              </w:numPr>
            </w:pPr>
            <w:r>
              <w:t xml:space="preserve">Engage with specialty medical associations early </w:t>
            </w:r>
          </w:p>
        </w:tc>
        <w:tc>
          <w:tcPr>
            <w:tcW w:w="2868" w:type="dxa"/>
          </w:tcPr>
          <w:p w14:paraId="0973C6D5" w14:textId="2A20A154" w:rsidR="007807F2" w:rsidRDefault="007807F2" w:rsidP="008A19F6">
            <w:pPr>
              <w:pStyle w:val="ListParagraph"/>
              <w:numPr>
                <w:ilvl w:val="0"/>
                <w:numId w:val="11"/>
              </w:numPr>
            </w:pPr>
            <w:r>
              <w:t xml:space="preserve">Early engagement with regulatory societies will allow for feedback on the area of clinical need, potential for implementation of device into guidelines and their stand on supporting recommendations for reimbursement </w:t>
            </w:r>
          </w:p>
        </w:tc>
      </w:tr>
      <w:tr w:rsidR="007807F2" w14:paraId="6C3958A8" w14:textId="77777777" w:rsidTr="00F84177">
        <w:trPr>
          <w:trHeight w:val="280"/>
        </w:trPr>
        <w:tc>
          <w:tcPr>
            <w:tcW w:w="988" w:type="dxa"/>
          </w:tcPr>
          <w:p w14:paraId="1280FBE0" w14:textId="3D3BB8A1" w:rsidR="007807F2" w:rsidRDefault="00B619B9" w:rsidP="004A4175">
            <w:pPr>
              <w:rPr>
                <w:b/>
              </w:rPr>
            </w:pPr>
            <w:r>
              <w:rPr>
                <w:b/>
              </w:rPr>
              <w:lastRenderedPageBreak/>
              <w:t>15</w:t>
            </w:r>
          </w:p>
        </w:tc>
        <w:tc>
          <w:tcPr>
            <w:tcW w:w="1726" w:type="dxa"/>
          </w:tcPr>
          <w:p w14:paraId="5E442608" w14:textId="3A560EC2" w:rsidR="007807F2" w:rsidRDefault="007807F2" w:rsidP="004A4175">
            <w:pPr>
              <w:rPr>
                <w:b/>
              </w:rPr>
            </w:pPr>
            <w:r>
              <w:rPr>
                <w:b/>
              </w:rPr>
              <w:t>Hamilton 2007</w:t>
            </w:r>
          </w:p>
        </w:tc>
        <w:tc>
          <w:tcPr>
            <w:tcW w:w="1473" w:type="dxa"/>
          </w:tcPr>
          <w:p w14:paraId="7773E216" w14:textId="77F78B6C" w:rsidR="007807F2" w:rsidRDefault="007807F2" w:rsidP="004A4175">
            <w:r>
              <w:t>Theoretical</w:t>
            </w:r>
          </w:p>
        </w:tc>
        <w:tc>
          <w:tcPr>
            <w:tcW w:w="1701" w:type="dxa"/>
          </w:tcPr>
          <w:p w14:paraId="33B55663" w14:textId="6FD360AC" w:rsidR="007807F2" w:rsidRDefault="007807F2" w:rsidP="00B664B3">
            <w:r>
              <w:t>Role of clinician in early device development</w:t>
            </w:r>
          </w:p>
        </w:tc>
        <w:tc>
          <w:tcPr>
            <w:tcW w:w="1932" w:type="dxa"/>
          </w:tcPr>
          <w:p w14:paraId="4EBFD920" w14:textId="06D815B5" w:rsidR="007807F2" w:rsidRDefault="007807F2" w:rsidP="004A4175">
            <w:r>
              <w:t xml:space="preserve">Product and prototype development </w:t>
            </w:r>
          </w:p>
        </w:tc>
        <w:tc>
          <w:tcPr>
            <w:tcW w:w="3260" w:type="dxa"/>
          </w:tcPr>
          <w:p w14:paraId="0B6EABB8" w14:textId="77777777" w:rsidR="007807F2" w:rsidRDefault="007807F2" w:rsidP="001C0970">
            <w:r>
              <w:t xml:space="preserve">Clinicians can help by: </w:t>
            </w:r>
          </w:p>
          <w:p w14:paraId="063BBC58" w14:textId="77777777" w:rsidR="007807F2" w:rsidRDefault="007807F2" w:rsidP="00F1587F">
            <w:pPr>
              <w:pStyle w:val="ListParagraph"/>
              <w:numPr>
                <w:ilvl w:val="0"/>
                <w:numId w:val="17"/>
              </w:numPr>
            </w:pPr>
            <w:r>
              <w:t>Assessing device efficacy and safety</w:t>
            </w:r>
          </w:p>
          <w:p w14:paraId="01BA855E" w14:textId="77777777" w:rsidR="007807F2" w:rsidRDefault="007807F2" w:rsidP="00F1587F">
            <w:pPr>
              <w:pStyle w:val="ListParagraph"/>
              <w:numPr>
                <w:ilvl w:val="0"/>
                <w:numId w:val="17"/>
              </w:numPr>
            </w:pPr>
            <w:r>
              <w:t>Have appropriate surveillance systems to feedback adverse events associated with device use (</w:t>
            </w:r>
            <w:proofErr w:type="spellStart"/>
            <w:r>
              <w:t>i.e</w:t>
            </w:r>
            <w:proofErr w:type="spellEnd"/>
            <w:r>
              <w:t xml:space="preserve"> to manufacturers and ethics committees) </w:t>
            </w:r>
          </w:p>
          <w:p w14:paraId="52F8504A" w14:textId="77777777" w:rsidR="007807F2" w:rsidRDefault="007807F2" w:rsidP="00F1587F">
            <w:pPr>
              <w:pStyle w:val="ListParagraph"/>
              <w:numPr>
                <w:ilvl w:val="0"/>
                <w:numId w:val="17"/>
              </w:numPr>
            </w:pPr>
            <w:r>
              <w:t xml:space="preserve">Early involvement of ethics committee to provide support to device investigation efforts </w:t>
            </w:r>
          </w:p>
          <w:p w14:paraId="30F96D34" w14:textId="069712E5" w:rsidR="007807F2" w:rsidRDefault="007807F2" w:rsidP="00F1587F">
            <w:pPr>
              <w:pStyle w:val="ListParagraph"/>
              <w:numPr>
                <w:ilvl w:val="0"/>
                <w:numId w:val="17"/>
              </w:numPr>
            </w:pPr>
            <w:r>
              <w:t xml:space="preserve">Being proactive in being device </w:t>
            </w:r>
            <w:r w:rsidRPr="002A31DF">
              <w:t>experts through extensive literature review</w:t>
            </w:r>
            <w:r>
              <w:t xml:space="preserve"> </w:t>
            </w:r>
          </w:p>
        </w:tc>
        <w:tc>
          <w:tcPr>
            <w:tcW w:w="2868" w:type="dxa"/>
          </w:tcPr>
          <w:p w14:paraId="6C07B70D" w14:textId="77777777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>The literature review can focus on the associated clinical problem, precedent device use and issues encountered.</w:t>
            </w:r>
          </w:p>
          <w:p w14:paraId="6BDF2FCA" w14:textId="3F3F234F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>Literature can inform standard of care, primary outcomes for effectiveness testing and  potential restrictions</w:t>
            </w:r>
          </w:p>
        </w:tc>
      </w:tr>
      <w:tr w:rsidR="007807F2" w14:paraId="51AB145A" w14:textId="77777777" w:rsidTr="00F84177">
        <w:trPr>
          <w:trHeight w:val="280"/>
        </w:trPr>
        <w:tc>
          <w:tcPr>
            <w:tcW w:w="988" w:type="dxa"/>
          </w:tcPr>
          <w:p w14:paraId="4C7154DE" w14:textId="18827AAC" w:rsidR="007807F2" w:rsidRDefault="00B619B9" w:rsidP="004A4175">
            <w:pPr>
              <w:rPr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726" w:type="dxa"/>
          </w:tcPr>
          <w:p w14:paraId="201512C0" w14:textId="7BB0E5EB" w:rsidR="007807F2" w:rsidRDefault="007807F2" w:rsidP="004A4175">
            <w:pPr>
              <w:rPr>
                <w:b/>
              </w:rPr>
            </w:pPr>
            <w:proofErr w:type="spellStart"/>
            <w:r>
              <w:rPr>
                <w:b/>
              </w:rPr>
              <w:t>Hulstaert</w:t>
            </w:r>
            <w:proofErr w:type="spellEnd"/>
            <w:r>
              <w:rPr>
                <w:b/>
              </w:rPr>
              <w:t xml:space="preserve"> et al , 2012 </w:t>
            </w:r>
          </w:p>
        </w:tc>
        <w:tc>
          <w:tcPr>
            <w:tcW w:w="1473" w:type="dxa"/>
          </w:tcPr>
          <w:p w14:paraId="637D2132" w14:textId="484F0598" w:rsidR="007807F2" w:rsidRDefault="007807F2" w:rsidP="004A4175">
            <w:r>
              <w:t>Theoretical</w:t>
            </w:r>
          </w:p>
        </w:tc>
        <w:tc>
          <w:tcPr>
            <w:tcW w:w="1701" w:type="dxa"/>
          </w:tcPr>
          <w:p w14:paraId="526F6603" w14:textId="5ADEBF71" w:rsidR="007807F2" w:rsidRDefault="007807F2" w:rsidP="00B664B3">
            <w:r>
              <w:t xml:space="preserve">Role of the clinician in early </w:t>
            </w:r>
            <w:r w:rsidRPr="00095D5F">
              <w:rPr>
                <w:b/>
              </w:rPr>
              <w:t>high risk device</w:t>
            </w:r>
            <w:r>
              <w:t xml:space="preserve"> development </w:t>
            </w:r>
          </w:p>
        </w:tc>
        <w:tc>
          <w:tcPr>
            <w:tcW w:w="1932" w:type="dxa"/>
          </w:tcPr>
          <w:p w14:paraId="16A95BAE" w14:textId="760717FF" w:rsidR="007807F2" w:rsidRDefault="007807F2" w:rsidP="004A4175">
            <w:r>
              <w:t>Product and prototype development and feasibility studies</w:t>
            </w:r>
          </w:p>
        </w:tc>
        <w:tc>
          <w:tcPr>
            <w:tcW w:w="3260" w:type="dxa"/>
          </w:tcPr>
          <w:p w14:paraId="66D00617" w14:textId="77777777" w:rsidR="007807F2" w:rsidRDefault="007807F2" w:rsidP="001C0970">
            <w:r>
              <w:t xml:space="preserve">Clinicians can help by: </w:t>
            </w:r>
          </w:p>
          <w:p w14:paraId="4B2C5B8E" w14:textId="3A7212D5" w:rsidR="007807F2" w:rsidRDefault="007807F2" w:rsidP="00C21FD8">
            <w:pPr>
              <w:pStyle w:val="ListParagraph"/>
              <w:numPr>
                <w:ilvl w:val="0"/>
                <w:numId w:val="18"/>
              </w:numPr>
            </w:pPr>
            <w:r>
              <w:t xml:space="preserve">Studying device efficacy </w:t>
            </w:r>
          </w:p>
          <w:p w14:paraId="454947E0" w14:textId="5A7F57B3" w:rsidR="007807F2" w:rsidRDefault="007807F2" w:rsidP="00C21FD8">
            <w:pPr>
              <w:pStyle w:val="ListParagraph"/>
              <w:numPr>
                <w:ilvl w:val="0"/>
                <w:numId w:val="18"/>
              </w:numPr>
            </w:pPr>
            <w:r>
              <w:t xml:space="preserve">Studying device safety to reduce patient exposure to a high risk procedure  </w:t>
            </w:r>
          </w:p>
          <w:p w14:paraId="569EAD6B" w14:textId="77777777" w:rsidR="007807F2" w:rsidRDefault="007807F2" w:rsidP="00C21FD8">
            <w:pPr>
              <w:pStyle w:val="ListParagraph"/>
              <w:numPr>
                <w:ilvl w:val="0"/>
                <w:numId w:val="18"/>
              </w:numPr>
            </w:pPr>
            <w:r>
              <w:t>Assessing handling of device and methods to reduce learning curve</w:t>
            </w:r>
          </w:p>
          <w:p w14:paraId="4CD4D9CC" w14:textId="77777777" w:rsidR="007807F2" w:rsidRDefault="007807F2" w:rsidP="00C21FD8">
            <w:pPr>
              <w:pStyle w:val="ListParagraph"/>
              <w:numPr>
                <w:ilvl w:val="0"/>
                <w:numId w:val="18"/>
              </w:numPr>
            </w:pPr>
            <w:r>
              <w:t xml:space="preserve">Designing appropriate studies for the various regulatory pathways </w:t>
            </w:r>
          </w:p>
          <w:p w14:paraId="7A2EECD6" w14:textId="411ACC14" w:rsidR="007807F2" w:rsidRDefault="007807F2" w:rsidP="00C21FD8">
            <w:pPr>
              <w:pStyle w:val="ListParagraph"/>
              <w:numPr>
                <w:ilvl w:val="0"/>
                <w:numId w:val="18"/>
              </w:numPr>
            </w:pPr>
            <w:r>
              <w:t xml:space="preserve">Being aware of incremental innovation and its impact on study timing </w:t>
            </w:r>
          </w:p>
        </w:tc>
        <w:tc>
          <w:tcPr>
            <w:tcW w:w="2868" w:type="dxa"/>
          </w:tcPr>
          <w:p w14:paraId="389DE069" w14:textId="77777777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>For Europe, a demonstration of device safety and performance for intended use as per the manufacturer</w:t>
            </w:r>
          </w:p>
          <w:p w14:paraId="7540CAA5" w14:textId="1ECC9FB4" w:rsidR="007807F2" w:rsidRDefault="007807F2" w:rsidP="009E2D29">
            <w:pPr>
              <w:pStyle w:val="ListParagraph"/>
              <w:numPr>
                <w:ilvl w:val="0"/>
                <w:numId w:val="11"/>
              </w:numPr>
            </w:pPr>
            <w:r>
              <w:t xml:space="preserve">For FDA there is a necessity to demonstrate device safety and effectiveness – high dependency of RCT as a result </w:t>
            </w:r>
          </w:p>
        </w:tc>
      </w:tr>
      <w:tr w:rsidR="007807F2" w14:paraId="3601000C" w14:textId="77777777" w:rsidTr="00F84177">
        <w:trPr>
          <w:trHeight w:val="280"/>
        </w:trPr>
        <w:tc>
          <w:tcPr>
            <w:tcW w:w="988" w:type="dxa"/>
          </w:tcPr>
          <w:p w14:paraId="7EA091A9" w14:textId="43E6D731" w:rsidR="007807F2" w:rsidRDefault="00B619B9" w:rsidP="004A4175">
            <w:pPr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726" w:type="dxa"/>
          </w:tcPr>
          <w:p w14:paraId="27381295" w14:textId="1FD9B925" w:rsidR="007807F2" w:rsidRDefault="007807F2" w:rsidP="004A4175">
            <w:pPr>
              <w:rPr>
                <w:b/>
              </w:rPr>
            </w:pPr>
            <w:r>
              <w:rPr>
                <w:b/>
              </w:rPr>
              <w:t xml:space="preserve">Hummel J et al, 2000 </w:t>
            </w:r>
          </w:p>
        </w:tc>
        <w:tc>
          <w:tcPr>
            <w:tcW w:w="1473" w:type="dxa"/>
          </w:tcPr>
          <w:p w14:paraId="2D2DB067" w14:textId="62CBC7A6" w:rsidR="007807F2" w:rsidRDefault="00F943DD" w:rsidP="004A4175">
            <w:r>
              <w:t xml:space="preserve">Application </w:t>
            </w:r>
          </w:p>
        </w:tc>
        <w:tc>
          <w:tcPr>
            <w:tcW w:w="1701" w:type="dxa"/>
          </w:tcPr>
          <w:p w14:paraId="4CD523D4" w14:textId="6396BDFF" w:rsidR="007807F2" w:rsidRDefault="007807F2" w:rsidP="00B664B3">
            <w:r>
              <w:t xml:space="preserve">Role of the clinician in early health </w:t>
            </w:r>
            <w:r>
              <w:lastRenderedPageBreak/>
              <w:t xml:space="preserve">technology assessment </w:t>
            </w:r>
          </w:p>
        </w:tc>
        <w:tc>
          <w:tcPr>
            <w:tcW w:w="1932" w:type="dxa"/>
          </w:tcPr>
          <w:p w14:paraId="27CC4FA3" w14:textId="752F9BDD" w:rsidR="007807F2" w:rsidRDefault="007807F2" w:rsidP="004A4175">
            <w:r>
              <w:lastRenderedPageBreak/>
              <w:t>All phases of EHTA</w:t>
            </w:r>
          </w:p>
        </w:tc>
        <w:tc>
          <w:tcPr>
            <w:tcW w:w="3260" w:type="dxa"/>
          </w:tcPr>
          <w:p w14:paraId="50044A12" w14:textId="749119F2" w:rsidR="007807F2" w:rsidRDefault="007807F2" w:rsidP="001C0970">
            <w:r>
              <w:t xml:space="preserve">Proposing innovation model termed constructive MTA. Assesses technologies in terms of </w:t>
            </w:r>
            <w:r>
              <w:lastRenderedPageBreak/>
              <w:t>clinical , technical</w:t>
            </w:r>
            <w:r w:rsidR="00B0031B">
              <w:t>,</w:t>
            </w:r>
            <w:r>
              <w:t xml:space="preserve"> economic and social factors </w:t>
            </w:r>
          </w:p>
          <w:p w14:paraId="6417EEF6" w14:textId="1537AAB1" w:rsidR="007807F2" w:rsidRDefault="007807F2" w:rsidP="001C0970">
            <w:r>
              <w:t>Method involve</w:t>
            </w:r>
            <w:r w:rsidR="00B0031B">
              <w:t>s</w:t>
            </w:r>
            <w:r>
              <w:t xml:space="preserve"> comparison of novel technology with available comparable device on factors such </w:t>
            </w:r>
            <w:r w:rsidR="00B0031B">
              <w:t>as device</w:t>
            </w:r>
            <w:r>
              <w:t xml:space="preserve"> performance, safety , ease of use and applicability</w:t>
            </w:r>
          </w:p>
        </w:tc>
        <w:tc>
          <w:tcPr>
            <w:tcW w:w="2868" w:type="dxa"/>
          </w:tcPr>
          <w:p w14:paraId="457F5870" w14:textId="77777777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lastRenderedPageBreak/>
              <w:t xml:space="preserve">Utilises an analytical hierarchy model to allow for quantitative analysis of diverse factors and </w:t>
            </w:r>
            <w:r>
              <w:lastRenderedPageBreak/>
              <w:t>stakeholders in the medical device process</w:t>
            </w:r>
          </w:p>
          <w:p w14:paraId="05374FE7" w14:textId="290CE82D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Can be utilised to provide a broad analysis ,quantify and stratify the importance of </w:t>
            </w:r>
            <w:r w:rsidR="00593E84">
              <w:t xml:space="preserve">design input </w:t>
            </w:r>
            <w:r>
              <w:t>factors in the early innovation process</w:t>
            </w:r>
          </w:p>
        </w:tc>
      </w:tr>
      <w:tr w:rsidR="007807F2" w14:paraId="26061153" w14:textId="77777777" w:rsidTr="00F84177">
        <w:trPr>
          <w:trHeight w:val="280"/>
        </w:trPr>
        <w:tc>
          <w:tcPr>
            <w:tcW w:w="988" w:type="dxa"/>
          </w:tcPr>
          <w:p w14:paraId="408DC5CE" w14:textId="7B0800BC" w:rsidR="007807F2" w:rsidRDefault="00B619B9" w:rsidP="004A4175">
            <w:pPr>
              <w:rPr>
                <w:b/>
              </w:rPr>
            </w:pPr>
            <w:r>
              <w:rPr>
                <w:b/>
              </w:rPr>
              <w:lastRenderedPageBreak/>
              <w:t>18</w:t>
            </w:r>
          </w:p>
        </w:tc>
        <w:tc>
          <w:tcPr>
            <w:tcW w:w="1726" w:type="dxa"/>
          </w:tcPr>
          <w:p w14:paraId="0B53BB61" w14:textId="643AC74A" w:rsidR="007807F2" w:rsidRDefault="007807F2" w:rsidP="004A4175">
            <w:pPr>
              <w:rPr>
                <w:b/>
              </w:rPr>
            </w:pPr>
            <w:r>
              <w:rPr>
                <w:b/>
              </w:rPr>
              <w:t>Huygens et al, 2016</w:t>
            </w:r>
          </w:p>
        </w:tc>
        <w:tc>
          <w:tcPr>
            <w:tcW w:w="1473" w:type="dxa"/>
          </w:tcPr>
          <w:p w14:paraId="37D0A3BC" w14:textId="4A8E5830" w:rsidR="0064124A" w:rsidRDefault="0064124A" w:rsidP="004A4175">
            <w:r>
              <w:t xml:space="preserve">Theoretical </w:t>
            </w:r>
          </w:p>
          <w:p w14:paraId="264830A9" w14:textId="38E0210E" w:rsidR="007807F2" w:rsidRDefault="007807F2" w:rsidP="004A4175"/>
        </w:tc>
        <w:tc>
          <w:tcPr>
            <w:tcW w:w="1701" w:type="dxa"/>
          </w:tcPr>
          <w:p w14:paraId="3A7F949E" w14:textId="0A0BFE16" w:rsidR="007807F2" w:rsidRDefault="007807F2" w:rsidP="00B664B3">
            <w:r>
              <w:t xml:space="preserve">Methods of developing a conceptual model for EHTA </w:t>
            </w:r>
          </w:p>
        </w:tc>
        <w:tc>
          <w:tcPr>
            <w:tcW w:w="1932" w:type="dxa"/>
          </w:tcPr>
          <w:p w14:paraId="4B754757" w14:textId="1662C71A" w:rsidR="007807F2" w:rsidRDefault="007807F2" w:rsidP="004A4175">
            <w:r>
              <w:t>Basic research on mechanisms and targeting for specific product</w:t>
            </w:r>
          </w:p>
        </w:tc>
        <w:tc>
          <w:tcPr>
            <w:tcW w:w="3260" w:type="dxa"/>
          </w:tcPr>
          <w:p w14:paraId="53A86517" w14:textId="33161E02" w:rsidR="007807F2" w:rsidRDefault="007807F2" w:rsidP="001C0970">
            <w:r>
              <w:t>In building a conceptual model for an area of clinical need, the steps include:</w:t>
            </w:r>
          </w:p>
          <w:p w14:paraId="78447B62" w14:textId="77777777" w:rsidR="007807F2" w:rsidRPr="002A31DF" w:rsidRDefault="007807F2" w:rsidP="00A21F35">
            <w:pPr>
              <w:pStyle w:val="ListParagraph"/>
              <w:numPr>
                <w:ilvl w:val="0"/>
                <w:numId w:val="19"/>
              </w:numPr>
            </w:pPr>
            <w:r w:rsidRPr="002A31DF">
              <w:t xml:space="preserve">Literature review </w:t>
            </w:r>
          </w:p>
          <w:p w14:paraId="0626598B" w14:textId="77777777" w:rsidR="007807F2" w:rsidRDefault="007807F2" w:rsidP="00A21F35">
            <w:pPr>
              <w:pStyle w:val="ListParagraph"/>
              <w:numPr>
                <w:ilvl w:val="0"/>
                <w:numId w:val="19"/>
              </w:numPr>
            </w:pPr>
            <w:r>
              <w:t xml:space="preserve">Expert opinion </w:t>
            </w:r>
          </w:p>
          <w:p w14:paraId="7ED7678B" w14:textId="77777777" w:rsidR="007807F2" w:rsidRDefault="007807F2" w:rsidP="00A21F35">
            <w:pPr>
              <w:pStyle w:val="ListParagraph"/>
              <w:numPr>
                <w:ilvl w:val="0"/>
                <w:numId w:val="19"/>
              </w:numPr>
            </w:pPr>
            <w:r>
              <w:t xml:space="preserve">Available cost effectiveness analyses in the area of interest </w:t>
            </w:r>
          </w:p>
          <w:p w14:paraId="6D3EBB8E" w14:textId="4B5CC1A4" w:rsidR="007807F2" w:rsidRDefault="007807F2" w:rsidP="002A1371"/>
        </w:tc>
        <w:tc>
          <w:tcPr>
            <w:tcW w:w="2868" w:type="dxa"/>
          </w:tcPr>
          <w:p w14:paraId="42D4009D" w14:textId="77777777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Literature review allows for clinicians to outline the clinical problem, population of interest, available alternatives at present, stakeholder perspectives and significant outcomes </w:t>
            </w:r>
          </w:p>
          <w:p w14:paraId="1AAE2675" w14:textId="5CEB565B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Experts allow for feedback regarding the design of models, the interactions of their factors and their relevance to actual clinical practice </w:t>
            </w:r>
          </w:p>
        </w:tc>
      </w:tr>
      <w:tr w:rsidR="00200CCD" w14:paraId="115B830D" w14:textId="77777777" w:rsidTr="00F84177">
        <w:trPr>
          <w:trHeight w:val="280"/>
        </w:trPr>
        <w:tc>
          <w:tcPr>
            <w:tcW w:w="988" w:type="dxa"/>
          </w:tcPr>
          <w:p w14:paraId="5FFC3673" w14:textId="71E7DEFA" w:rsidR="00200CCD" w:rsidRDefault="00B619B9" w:rsidP="00200CCD">
            <w:pPr>
              <w:rPr>
                <w:b/>
              </w:rPr>
            </w:pPr>
            <w:r>
              <w:t>19</w:t>
            </w:r>
          </w:p>
        </w:tc>
        <w:tc>
          <w:tcPr>
            <w:tcW w:w="1726" w:type="dxa"/>
          </w:tcPr>
          <w:p w14:paraId="69C1BB8E" w14:textId="2C17ECE0" w:rsidR="00200CCD" w:rsidRDefault="00200CCD" w:rsidP="00200CCD">
            <w:pPr>
              <w:rPr>
                <w:b/>
              </w:rPr>
            </w:pPr>
            <w:proofErr w:type="spellStart"/>
            <w:r w:rsidRPr="00922C2B">
              <w:rPr>
                <w:b/>
              </w:rPr>
              <w:t>Kesselheim</w:t>
            </w:r>
            <w:proofErr w:type="spellEnd"/>
            <w:r w:rsidRPr="00922C2B">
              <w:rPr>
                <w:b/>
              </w:rPr>
              <w:t xml:space="preserve"> et al. </w:t>
            </w:r>
            <w:r w:rsidR="00C55A00">
              <w:rPr>
                <w:b/>
              </w:rPr>
              <w:t xml:space="preserve">, 2014 </w:t>
            </w:r>
          </w:p>
        </w:tc>
        <w:tc>
          <w:tcPr>
            <w:tcW w:w="1473" w:type="dxa"/>
          </w:tcPr>
          <w:p w14:paraId="69DA7044" w14:textId="77777777" w:rsidR="00C55A00" w:rsidRDefault="00C55A00" w:rsidP="00200CCD"/>
          <w:p w14:paraId="4845385D" w14:textId="35CA4894" w:rsidR="00200CCD" w:rsidRDefault="00C55A00" w:rsidP="00200CCD">
            <w:r>
              <w:t xml:space="preserve">Theoretical </w:t>
            </w:r>
            <w:r w:rsidR="00200CCD">
              <w:t xml:space="preserve">Case study – </w:t>
            </w:r>
            <w:proofErr w:type="spellStart"/>
            <w:r w:rsidR="00200CCD">
              <w:t>Coronory</w:t>
            </w:r>
            <w:proofErr w:type="spellEnd"/>
            <w:r w:rsidR="00200CCD">
              <w:t xml:space="preserve"> stent</w:t>
            </w:r>
          </w:p>
        </w:tc>
        <w:tc>
          <w:tcPr>
            <w:tcW w:w="1701" w:type="dxa"/>
          </w:tcPr>
          <w:p w14:paraId="22901257" w14:textId="08D1DD7F" w:rsidR="00200CCD" w:rsidRDefault="00200CCD" w:rsidP="00200CCD">
            <w:r>
              <w:t>Factors contributing to successful early device innovation</w:t>
            </w:r>
          </w:p>
        </w:tc>
        <w:tc>
          <w:tcPr>
            <w:tcW w:w="1932" w:type="dxa"/>
          </w:tcPr>
          <w:p w14:paraId="0C1C632F" w14:textId="762AF71F" w:rsidR="00200CCD" w:rsidRDefault="00200CCD" w:rsidP="00200CCD">
            <w:r>
              <w:t>All phases of EHTA</w:t>
            </w:r>
          </w:p>
        </w:tc>
        <w:tc>
          <w:tcPr>
            <w:tcW w:w="3260" w:type="dxa"/>
          </w:tcPr>
          <w:p w14:paraId="695763FC" w14:textId="77777777" w:rsidR="00200CCD" w:rsidRDefault="00200CCD" w:rsidP="00200CCD">
            <w:r>
              <w:t>Factors associated with successful innovation included:</w:t>
            </w:r>
          </w:p>
          <w:p w14:paraId="58A3A0F9" w14:textId="77777777" w:rsidR="00200CCD" w:rsidRDefault="00200CCD" w:rsidP="00200CCD">
            <w:pPr>
              <w:pStyle w:val="ListParagraph"/>
              <w:numPr>
                <w:ilvl w:val="0"/>
                <w:numId w:val="37"/>
              </w:numPr>
            </w:pPr>
            <w:r>
              <w:t>Direct exposure to the clinical problem for the clinicians</w:t>
            </w:r>
          </w:p>
          <w:p w14:paraId="186355EA" w14:textId="77777777" w:rsidR="00200CCD" w:rsidRDefault="00200CCD" w:rsidP="00200CCD">
            <w:pPr>
              <w:pStyle w:val="ListParagraph"/>
              <w:numPr>
                <w:ilvl w:val="0"/>
                <w:numId w:val="37"/>
              </w:numPr>
            </w:pPr>
            <w:r>
              <w:t>Individual ability to identify innovative solutions to the problem</w:t>
            </w:r>
          </w:p>
          <w:p w14:paraId="35E3A33D" w14:textId="77777777" w:rsidR="00200CCD" w:rsidRDefault="00200CCD" w:rsidP="00200CCD">
            <w:pPr>
              <w:pStyle w:val="ListParagraph"/>
              <w:numPr>
                <w:ilvl w:val="0"/>
                <w:numId w:val="37"/>
              </w:numPr>
            </w:pPr>
            <w:r>
              <w:t>Resilience to adversity in early innovation</w:t>
            </w:r>
          </w:p>
          <w:p w14:paraId="3815B1CE" w14:textId="78FA1B98" w:rsidR="00200CCD" w:rsidRDefault="00200CCD" w:rsidP="00200CCD">
            <w:r>
              <w:lastRenderedPageBreak/>
              <w:t>Collaborative work between clinicians and other stakeholders in the medical device ecosystem</w:t>
            </w:r>
          </w:p>
        </w:tc>
        <w:tc>
          <w:tcPr>
            <w:tcW w:w="2868" w:type="dxa"/>
          </w:tcPr>
          <w:p w14:paraId="3352FA5D" w14:textId="2EE5023D" w:rsidR="00200CCD" w:rsidRDefault="003A6620" w:rsidP="00200CCD">
            <w:pPr>
              <w:pStyle w:val="ListParagraph"/>
              <w:ind w:left="360"/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2939D8D" wp14:editId="39537174">
                      <wp:simplePos x="0" y="0"/>
                      <wp:positionH relativeFrom="column">
                        <wp:posOffset>-69709</wp:posOffset>
                      </wp:positionH>
                      <wp:positionV relativeFrom="paragraph">
                        <wp:posOffset>17196</wp:posOffset>
                      </wp:positionV>
                      <wp:extent cx="1811466" cy="2036412"/>
                      <wp:effectExtent l="19050" t="19050" r="36830" b="2159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811466" cy="2036412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2F4FCD" id="Straight Connector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1.35pt" to="137.15pt,16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" strokecolor="black [3213]" strokeweight="2.25pt">
                      <v:stroke joinstyle="miter"/>
                    </v:line>
                  </w:pict>
                </mc:Fallback>
              </mc:AlternateContent>
            </w:r>
          </w:p>
        </w:tc>
      </w:tr>
      <w:tr w:rsidR="0062272E" w14:paraId="4A45236C" w14:textId="77777777" w:rsidTr="00F84177">
        <w:trPr>
          <w:trHeight w:val="280"/>
        </w:trPr>
        <w:tc>
          <w:tcPr>
            <w:tcW w:w="988" w:type="dxa"/>
          </w:tcPr>
          <w:p w14:paraId="292DBBFA" w14:textId="6236981F" w:rsidR="0062272E" w:rsidRDefault="00B619B9" w:rsidP="0062272E">
            <w:r>
              <w:rPr>
                <w:b/>
              </w:rPr>
              <w:t>20</w:t>
            </w:r>
          </w:p>
        </w:tc>
        <w:tc>
          <w:tcPr>
            <w:tcW w:w="1726" w:type="dxa"/>
          </w:tcPr>
          <w:p w14:paraId="5A912A27" w14:textId="12802361" w:rsidR="0062272E" w:rsidRPr="00922C2B" w:rsidRDefault="0062272E" w:rsidP="0062272E">
            <w:pPr>
              <w:rPr>
                <w:b/>
              </w:rPr>
            </w:pPr>
            <w:r>
              <w:rPr>
                <w:b/>
              </w:rPr>
              <w:t>Lu , 2014</w:t>
            </w:r>
          </w:p>
        </w:tc>
        <w:tc>
          <w:tcPr>
            <w:tcW w:w="1473" w:type="dxa"/>
          </w:tcPr>
          <w:p w14:paraId="0E0B0D30" w14:textId="16143469" w:rsidR="0062272E" w:rsidRDefault="0062272E" w:rsidP="0062272E">
            <w:r>
              <w:t xml:space="preserve">Theoretical </w:t>
            </w:r>
          </w:p>
        </w:tc>
        <w:tc>
          <w:tcPr>
            <w:tcW w:w="1701" w:type="dxa"/>
          </w:tcPr>
          <w:p w14:paraId="590596F2" w14:textId="202B5113" w:rsidR="0062272E" w:rsidRDefault="0062272E" w:rsidP="0062272E">
            <w:r>
              <w:t xml:space="preserve">Approaches to generating better clinical evidence for early stage devices </w:t>
            </w:r>
          </w:p>
        </w:tc>
        <w:tc>
          <w:tcPr>
            <w:tcW w:w="1932" w:type="dxa"/>
          </w:tcPr>
          <w:p w14:paraId="467C97B5" w14:textId="38D21C55" w:rsidR="0062272E" w:rsidRDefault="0062272E" w:rsidP="0062272E">
            <w:r>
              <w:t xml:space="preserve">Prototype and product development </w:t>
            </w:r>
          </w:p>
        </w:tc>
        <w:tc>
          <w:tcPr>
            <w:tcW w:w="3260" w:type="dxa"/>
          </w:tcPr>
          <w:p w14:paraId="6F95C394" w14:textId="77777777" w:rsidR="0062272E" w:rsidRDefault="0062272E" w:rsidP="0062272E">
            <w:r>
              <w:t xml:space="preserve">Better clinical evidence can be generated by: </w:t>
            </w:r>
          </w:p>
          <w:p w14:paraId="5F7CED10" w14:textId="77777777" w:rsidR="0062272E" w:rsidRDefault="0062272E" w:rsidP="0062272E">
            <w:pPr>
              <w:pStyle w:val="ListParagraph"/>
              <w:numPr>
                <w:ilvl w:val="0"/>
                <w:numId w:val="26"/>
              </w:numPr>
            </w:pPr>
            <w:r>
              <w:t>Comparative effectiveness research (CER)</w:t>
            </w:r>
          </w:p>
          <w:p w14:paraId="34D4D3C5" w14:textId="569F7905" w:rsidR="0062272E" w:rsidRDefault="0062272E" w:rsidP="0062272E">
            <w:r>
              <w:t>Pragmatic clinical trials  (PCTS)</w:t>
            </w:r>
          </w:p>
        </w:tc>
        <w:tc>
          <w:tcPr>
            <w:tcW w:w="2868" w:type="dxa"/>
          </w:tcPr>
          <w:p w14:paraId="3EF29879" w14:textId="77777777" w:rsidR="0062272E" w:rsidRDefault="0062272E" w:rsidP="0062272E">
            <w:pPr>
              <w:pStyle w:val="ListParagraph"/>
              <w:numPr>
                <w:ilvl w:val="0"/>
                <w:numId w:val="11"/>
              </w:numPr>
            </w:pPr>
            <w:r>
              <w:t xml:space="preserve">CER mandates head to head comparison of active treatments, designing studies that have external  validity and focussing on patient preferences which may inform treatment choices and outcomes </w:t>
            </w:r>
          </w:p>
          <w:p w14:paraId="63CCFE50" w14:textId="7BD023C2" w:rsidR="0062272E" w:rsidRDefault="0062272E" w:rsidP="0062272E">
            <w:pPr>
              <w:pStyle w:val="ListParagraph"/>
              <w:ind w:left="360"/>
            </w:pPr>
            <w:r>
              <w:t xml:space="preserve">PCRs mandates comparison between devices and clinically relevant treatment alternatives and focuses on measuring clinically relevant outcomes  </w:t>
            </w:r>
          </w:p>
        </w:tc>
      </w:tr>
      <w:tr w:rsidR="0062272E" w14:paraId="66793C5A" w14:textId="77777777" w:rsidTr="00F84177">
        <w:trPr>
          <w:trHeight w:val="280"/>
        </w:trPr>
        <w:tc>
          <w:tcPr>
            <w:tcW w:w="988" w:type="dxa"/>
          </w:tcPr>
          <w:p w14:paraId="395EFD1B" w14:textId="70AB1041" w:rsidR="0062272E" w:rsidRDefault="00B619B9" w:rsidP="0062272E">
            <w:pPr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726" w:type="dxa"/>
          </w:tcPr>
          <w:p w14:paraId="0C20C1FD" w14:textId="24568210" w:rsidR="0062272E" w:rsidRDefault="0062272E" w:rsidP="0062272E">
            <w:pPr>
              <w:rPr>
                <w:b/>
              </w:rPr>
            </w:pPr>
            <w:proofErr w:type="spellStart"/>
            <w:r>
              <w:rPr>
                <w:b/>
              </w:rPr>
              <w:t>Maetzler</w:t>
            </w:r>
            <w:proofErr w:type="spellEnd"/>
            <w:r>
              <w:rPr>
                <w:b/>
              </w:rPr>
              <w:t xml:space="preserve"> et al , 2016</w:t>
            </w:r>
          </w:p>
        </w:tc>
        <w:tc>
          <w:tcPr>
            <w:tcW w:w="1473" w:type="dxa"/>
          </w:tcPr>
          <w:p w14:paraId="58F1FE3B" w14:textId="5DB951DC" w:rsidR="0075057C" w:rsidRDefault="0075057C" w:rsidP="0062272E">
            <w:r>
              <w:t xml:space="preserve">Theoretical </w:t>
            </w:r>
          </w:p>
          <w:p w14:paraId="5FBEBDD5" w14:textId="1766AC70" w:rsidR="0062272E" w:rsidRDefault="0062272E" w:rsidP="0062272E">
            <w:r>
              <w:t xml:space="preserve">Case study- Sensors in </w:t>
            </w:r>
            <w:proofErr w:type="spellStart"/>
            <w:r>
              <w:t>parkinson’s</w:t>
            </w:r>
            <w:proofErr w:type="spellEnd"/>
            <w:r>
              <w:t xml:space="preserve"> disease </w:t>
            </w:r>
          </w:p>
        </w:tc>
        <w:tc>
          <w:tcPr>
            <w:tcW w:w="1701" w:type="dxa"/>
          </w:tcPr>
          <w:p w14:paraId="338573B0" w14:textId="1471AA0E" w:rsidR="0062272E" w:rsidRDefault="0062272E" w:rsidP="0062272E">
            <w:r>
              <w:t>Role of clinician in early device development</w:t>
            </w:r>
          </w:p>
        </w:tc>
        <w:tc>
          <w:tcPr>
            <w:tcW w:w="1932" w:type="dxa"/>
          </w:tcPr>
          <w:p w14:paraId="21B40294" w14:textId="67958844" w:rsidR="0062272E" w:rsidRDefault="0062272E" w:rsidP="0062272E">
            <w:r>
              <w:t>Basic research on mechanisms and targeting for specific product</w:t>
            </w:r>
          </w:p>
        </w:tc>
        <w:tc>
          <w:tcPr>
            <w:tcW w:w="3260" w:type="dxa"/>
          </w:tcPr>
          <w:p w14:paraId="6E9986D8" w14:textId="77777777" w:rsidR="0062272E" w:rsidRDefault="0062272E" w:rsidP="0062272E">
            <w:r>
              <w:t>Clinicians can help evaluate the following through feasibility studies :</w:t>
            </w:r>
          </w:p>
          <w:p w14:paraId="12D70D20" w14:textId="77777777" w:rsidR="0062272E" w:rsidRDefault="0062272E" w:rsidP="0062272E">
            <w:pPr>
              <w:pStyle w:val="ListParagraph"/>
              <w:numPr>
                <w:ilvl w:val="0"/>
                <w:numId w:val="20"/>
              </w:numPr>
            </w:pPr>
            <w:r>
              <w:t xml:space="preserve">Technical validation of early devices </w:t>
            </w:r>
          </w:p>
          <w:p w14:paraId="5F1F3374" w14:textId="77777777" w:rsidR="0062272E" w:rsidRDefault="0062272E" w:rsidP="0062272E">
            <w:pPr>
              <w:pStyle w:val="ListParagraph"/>
              <w:numPr>
                <w:ilvl w:val="0"/>
                <w:numId w:val="20"/>
              </w:numPr>
            </w:pPr>
            <w:r>
              <w:t xml:space="preserve">Measuring clinical effectiveness of devices </w:t>
            </w:r>
          </w:p>
          <w:p w14:paraId="4B05D723" w14:textId="77777777" w:rsidR="0062272E" w:rsidRDefault="0062272E" w:rsidP="0062272E">
            <w:pPr>
              <w:pStyle w:val="ListParagraph"/>
              <w:numPr>
                <w:ilvl w:val="0"/>
                <w:numId w:val="20"/>
              </w:numPr>
            </w:pPr>
            <w:r>
              <w:t xml:space="preserve">Side effect profile </w:t>
            </w:r>
          </w:p>
          <w:p w14:paraId="11D3A0DD" w14:textId="3A1B2611" w:rsidR="0062272E" w:rsidRDefault="0062272E" w:rsidP="0062272E">
            <w:r>
              <w:t>Impact on QOL</w:t>
            </w:r>
          </w:p>
        </w:tc>
        <w:tc>
          <w:tcPr>
            <w:tcW w:w="2868" w:type="dxa"/>
          </w:tcPr>
          <w:p w14:paraId="7ECF017E" w14:textId="77777777" w:rsidR="0062272E" w:rsidRDefault="0062272E" w:rsidP="0062272E">
            <w:pPr>
              <w:pStyle w:val="ListParagraph"/>
              <w:numPr>
                <w:ilvl w:val="0"/>
                <w:numId w:val="11"/>
              </w:numPr>
            </w:pPr>
          </w:p>
        </w:tc>
      </w:tr>
      <w:tr w:rsidR="0052140F" w14:paraId="2634E235" w14:textId="77777777" w:rsidTr="00F84177">
        <w:trPr>
          <w:trHeight w:val="280"/>
        </w:trPr>
        <w:tc>
          <w:tcPr>
            <w:tcW w:w="988" w:type="dxa"/>
          </w:tcPr>
          <w:p w14:paraId="0B3D8E3A" w14:textId="00DC1C70" w:rsidR="0052140F" w:rsidRDefault="0062272E" w:rsidP="004A4175">
            <w:pPr>
              <w:rPr>
                <w:b/>
              </w:rPr>
            </w:pPr>
            <w:r>
              <w:rPr>
                <w:b/>
              </w:rPr>
              <w:t>2</w:t>
            </w:r>
            <w:r w:rsidR="00B619B9">
              <w:rPr>
                <w:b/>
              </w:rPr>
              <w:t>2</w:t>
            </w:r>
          </w:p>
        </w:tc>
        <w:tc>
          <w:tcPr>
            <w:tcW w:w="1726" w:type="dxa"/>
          </w:tcPr>
          <w:p w14:paraId="53860B2E" w14:textId="28ADE90E" w:rsidR="0052140F" w:rsidRDefault="00432513" w:rsidP="004A4175">
            <w:pPr>
              <w:rPr>
                <w:b/>
              </w:rPr>
            </w:pPr>
            <w:r>
              <w:rPr>
                <w:b/>
              </w:rPr>
              <w:t xml:space="preserve">Markiewicz K et al </w:t>
            </w:r>
            <w:r w:rsidR="0075057C">
              <w:rPr>
                <w:b/>
              </w:rPr>
              <w:t xml:space="preserve">, 2014 </w:t>
            </w:r>
          </w:p>
        </w:tc>
        <w:tc>
          <w:tcPr>
            <w:tcW w:w="1473" w:type="dxa"/>
          </w:tcPr>
          <w:p w14:paraId="5867C1D2" w14:textId="7A99457B" w:rsidR="0052140F" w:rsidRDefault="00B6109A" w:rsidP="004A4175">
            <w:r>
              <w:t xml:space="preserve">Application </w:t>
            </w:r>
          </w:p>
        </w:tc>
        <w:tc>
          <w:tcPr>
            <w:tcW w:w="1701" w:type="dxa"/>
          </w:tcPr>
          <w:p w14:paraId="1F837486" w14:textId="4496C52D" w:rsidR="0052140F" w:rsidRDefault="00743712" w:rsidP="00B664B3">
            <w:r>
              <w:t xml:space="preserve">Identification of aims and </w:t>
            </w:r>
            <w:r w:rsidR="00403ABF">
              <w:t>methods used in EHTA</w:t>
            </w:r>
          </w:p>
        </w:tc>
        <w:tc>
          <w:tcPr>
            <w:tcW w:w="1932" w:type="dxa"/>
          </w:tcPr>
          <w:p w14:paraId="111A0D5A" w14:textId="21662DFE" w:rsidR="0052140F" w:rsidRDefault="00E44BC6" w:rsidP="004A4175">
            <w:r>
              <w:t>All phases of EHTA</w:t>
            </w:r>
          </w:p>
        </w:tc>
        <w:tc>
          <w:tcPr>
            <w:tcW w:w="3260" w:type="dxa"/>
          </w:tcPr>
          <w:p w14:paraId="75E1B564" w14:textId="6A691658" w:rsidR="0052140F" w:rsidRDefault="00E44BC6" w:rsidP="001C0970">
            <w:r>
              <w:t xml:space="preserve">The primary </w:t>
            </w:r>
            <w:r w:rsidR="007E7CF7">
              <w:t>focus</w:t>
            </w:r>
            <w:r>
              <w:t xml:space="preserve"> of EHTA include: </w:t>
            </w:r>
          </w:p>
          <w:p w14:paraId="205B1590" w14:textId="77777777" w:rsidR="00E44BC6" w:rsidRDefault="00E44BC6" w:rsidP="00E44BC6">
            <w:pPr>
              <w:pStyle w:val="ListParagraph"/>
              <w:numPr>
                <w:ilvl w:val="0"/>
                <w:numId w:val="40"/>
              </w:numPr>
            </w:pPr>
            <w:r>
              <w:t>Strategic considerations</w:t>
            </w:r>
          </w:p>
          <w:p w14:paraId="440FE993" w14:textId="77777777" w:rsidR="00DB7599" w:rsidRDefault="00DB7599" w:rsidP="00E44BC6">
            <w:pPr>
              <w:pStyle w:val="ListParagraph"/>
              <w:numPr>
                <w:ilvl w:val="0"/>
                <w:numId w:val="40"/>
              </w:numPr>
            </w:pPr>
            <w:r>
              <w:t>Economic evaluation</w:t>
            </w:r>
          </w:p>
          <w:p w14:paraId="2F7EF2EA" w14:textId="71081BBB" w:rsidR="00160FE9" w:rsidRDefault="00160FE9" w:rsidP="00E44BC6">
            <w:pPr>
              <w:pStyle w:val="ListParagraph"/>
              <w:numPr>
                <w:ilvl w:val="0"/>
                <w:numId w:val="40"/>
              </w:numPr>
            </w:pPr>
            <w:r>
              <w:t>Clinical considerations</w:t>
            </w:r>
          </w:p>
        </w:tc>
        <w:tc>
          <w:tcPr>
            <w:tcW w:w="2868" w:type="dxa"/>
          </w:tcPr>
          <w:p w14:paraId="30295E99" w14:textId="77777777" w:rsidR="0052140F" w:rsidRDefault="00E44BC6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Strategic considerations </w:t>
            </w:r>
            <w:r w:rsidR="00DB7599" w:rsidRPr="002A31DF">
              <w:t>can be elicited by literature review and early stakeholder</w:t>
            </w:r>
            <w:r w:rsidR="00DB7599">
              <w:t xml:space="preserve"> involvement </w:t>
            </w:r>
          </w:p>
          <w:p w14:paraId="3439BDD8" w14:textId="3E4C873C" w:rsidR="00E23637" w:rsidRDefault="00E23637" w:rsidP="009F7B42">
            <w:pPr>
              <w:pStyle w:val="ListParagraph"/>
              <w:numPr>
                <w:ilvl w:val="0"/>
                <w:numId w:val="11"/>
              </w:numPr>
            </w:pPr>
            <w:r>
              <w:lastRenderedPageBreak/>
              <w:t xml:space="preserve">Clinical </w:t>
            </w:r>
            <w:r w:rsidR="004067CC">
              <w:t xml:space="preserve">assessment can begin and influence EHTA </w:t>
            </w:r>
            <w:r w:rsidR="00EC3683">
              <w:t>from early in the innovation process</w:t>
            </w:r>
            <w:r w:rsidR="00EA0917">
              <w:t xml:space="preserve">. Methods are sparse. </w:t>
            </w:r>
          </w:p>
        </w:tc>
      </w:tr>
      <w:tr w:rsidR="007807F2" w14:paraId="33B6E0FB" w14:textId="77777777" w:rsidTr="00F84177">
        <w:trPr>
          <w:trHeight w:val="280"/>
        </w:trPr>
        <w:tc>
          <w:tcPr>
            <w:tcW w:w="988" w:type="dxa"/>
          </w:tcPr>
          <w:p w14:paraId="26115573" w14:textId="09F325B9" w:rsidR="007807F2" w:rsidRDefault="00B619B9" w:rsidP="004A4175">
            <w:pPr>
              <w:rPr>
                <w:b/>
              </w:rPr>
            </w:pPr>
            <w:r>
              <w:rPr>
                <w:b/>
              </w:rPr>
              <w:lastRenderedPageBreak/>
              <w:t>23</w:t>
            </w:r>
          </w:p>
        </w:tc>
        <w:tc>
          <w:tcPr>
            <w:tcW w:w="1726" w:type="dxa"/>
          </w:tcPr>
          <w:p w14:paraId="79A4A939" w14:textId="2940628C" w:rsidR="007807F2" w:rsidRDefault="007807F2" w:rsidP="004A4175">
            <w:pPr>
              <w:rPr>
                <w:b/>
              </w:rPr>
            </w:pPr>
            <w:proofErr w:type="spellStart"/>
            <w:r>
              <w:rPr>
                <w:b/>
              </w:rPr>
              <w:t>Migliore</w:t>
            </w:r>
            <w:proofErr w:type="spellEnd"/>
            <w:r>
              <w:rPr>
                <w:b/>
              </w:rPr>
              <w:t xml:space="preserve">  et al , 2009</w:t>
            </w:r>
          </w:p>
        </w:tc>
        <w:tc>
          <w:tcPr>
            <w:tcW w:w="1473" w:type="dxa"/>
          </w:tcPr>
          <w:p w14:paraId="3CFCD828" w14:textId="2178ACFA" w:rsidR="007807F2" w:rsidRDefault="007807F2" w:rsidP="004A4175">
            <w:r>
              <w:t xml:space="preserve">Theoretical </w:t>
            </w:r>
          </w:p>
        </w:tc>
        <w:tc>
          <w:tcPr>
            <w:tcW w:w="1701" w:type="dxa"/>
          </w:tcPr>
          <w:p w14:paraId="4AFD5876" w14:textId="597F4273" w:rsidR="007807F2" w:rsidRDefault="007807F2" w:rsidP="00B664B3">
            <w:r>
              <w:t xml:space="preserve">Generation of information regarding area of clinical need </w:t>
            </w:r>
          </w:p>
        </w:tc>
        <w:tc>
          <w:tcPr>
            <w:tcW w:w="1932" w:type="dxa"/>
          </w:tcPr>
          <w:p w14:paraId="74379037" w14:textId="25AF5096" w:rsidR="007807F2" w:rsidRDefault="007807F2" w:rsidP="004A4175">
            <w:r>
              <w:t>Basic research on mechanisms and targeting for specific product</w:t>
            </w:r>
          </w:p>
        </w:tc>
        <w:tc>
          <w:tcPr>
            <w:tcW w:w="3260" w:type="dxa"/>
          </w:tcPr>
          <w:p w14:paraId="0C87E45A" w14:textId="221BC441" w:rsidR="007807F2" w:rsidRDefault="007807F2" w:rsidP="001C0970">
            <w:r>
              <w:t>The nature of the clinical issue can be scoped by :</w:t>
            </w:r>
          </w:p>
          <w:p w14:paraId="4399ABC0" w14:textId="70F857D7" w:rsidR="007807F2" w:rsidRDefault="007807F2" w:rsidP="001D76A3">
            <w:pPr>
              <w:pStyle w:val="ListParagraph"/>
              <w:numPr>
                <w:ilvl w:val="0"/>
                <w:numId w:val="21"/>
              </w:numPr>
            </w:pPr>
            <w:r>
              <w:t>Expert clinician opinion on the issue</w:t>
            </w:r>
          </w:p>
          <w:p w14:paraId="024ED5C9" w14:textId="7FC0D881" w:rsidR="007807F2" w:rsidRDefault="007807F2" w:rsidP="001D76A3">
            <w:pPr>
              <w:pStyle w:val="ListParagraph"/>
              <w:numPr>
                <w:ilvl w:val="0"/>
                <w:numId w:val="21"/>
              </w:numPr>
            </w:pPr>
            <w:r w:rsidRPr="002A31DF">
              <w:t>Systematic review on the</w:t>
            </w:r>
            <w:r>
              <w:t xml:space="preserve"> issue</w:t>
            </w:r>
          </w:p>
          <w:p w14:paraId="7AD073F5" w14:textId="77777777" w:rsidR="007807F2" w:rsidRDefault="007807F2" w:rsidP="001D76A3">
            <w:pPr>
              <w:pStyle w:val="ListParagraph"/>
              <w:numPr>
                <w:ilvl w:val="0"/>
                <w:numId w:val="21"/>
              </w:numPr>
            </w:pPr>
            <w:r>
              <w:t xml:space="preserve">Information provided by the manufacturer on the device </w:t>
            </w:r>
          </w:p>
          <w:p w14:paraId="12A476A9" w14:textId="00BA512F" w:rsidR="007807F2" w:rsidRDefault="007807F2" w:rsidP="001D76A3">
            <w:pPr>
              <w:pStyle w:val="ListParagraph"/>
              <w:numPr>
                <w:ilvl w:val="0"/>
                <w:numId w:val="21"/>
              </w:numPr>
            </w:pPr>
            <w:r>
              <w:t xml:space="preserve">National health registries to obtain information </w:t>
            </w:r>
          </w:p>
        </w:tc>
        <w:tc>
          <w:tcPr>
            <w:tcW w:w="2868" w:type="dxa"/>
          </w:tcPr>
          <w:p w14:paraId="17FA7AC0" w14:textId="77777777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>Manufacturers seldom have strong evidence to back due to it being a lower priority</w:t>
            </w:r>
          </w:p>
          <w:p w14:paraId="4A68DB6E" w14:textId="64F0E63F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SR are hard to derive data from due to the lack of high quality studies to inform them  </w:t>
            </w:r>
          </w:p>
        </w:tc>
      </w:tr>
      <w:tr w:rsidR="007807F2" w14:paraId="52715455" w14:textId="77777777" w:rsidTr="00F84177">
        <w:trPr>
          <w:trHeight w:val="280"/>
        </w:trPr>
        <w:tc>
          <w:tcPr>
            <w:tcW w:w="988" w:type="dxa"/>
          </w:tcPr>
          <w:p w14:paraId="763E4779" w14:textId="13EADFAE" w:rsidR="007807F2" w:rsidRDefault="00B619B9" w:rsidP="004A4175">
            <w:pPr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726" w:type="dxa"/>
          </w:tcPr>
          <w:p w14:paraId="292099B3" w14:textId="7D13A8C3" w:rsidR="007807F2" w:rsidRDefault="007807F2" w:rsidP="004A4175">
            <w:pPr>
              <w:rPr>
                <w:b/>
              </w:rPr>
            </w:pPr>
            <w:r>
              <w:rPr>
                <w:b/>
              </w:rPr>
              <w:t xml:space="preserve">Mike V et al </w:t>
            </w:r>
          </w:p>
        </w:tc>
        <w:tc>
          <w:tcPr>
            <w:tcW w:w="1473" w:type="dxa"/>
          </w:tcPr>
          <w:p w14:paraId="62B5429D" w14:textId="0669B365" w:rsidR="007807F2" w:rsidRDefault="000875FF" w:rsidP="004A4175">
            <w:r>
              <w:t xml:space="preserve">Theoretical </w:t>
            </w:r>
            <w:r w:rsidR="007807F2">
              <w:t xml:space="preserve">Case study- Saturation monitors for newborns </w:t>
            </w:r>
          </w:p>
        </w:tc>
        <w:tc>
          <w:tcPr>
            <w:tcW w:w="1701" w:type="dxa"/>
          </w:tcPr>
          <w:p w14:paraId="5EC97207" w14:textId="05D13AB1" w:rsidR="007807F2" w:rsidRDefault="007807F2" w:rsidP="00B664B3">
            <w:r>
              <w:t>Industry perspective on needs analysis</w:t>
            </w:r>
          </w:p>
        </w:tc>
        <w:tc>
          <w:tcPr>
            <w:tcW w:w="1932" w:type="dxa"/>
          </w:tcPr>
          <w:p w14:paraId="71284D15" w14:textId="18ED8EFF" w:rsidR="007807F2" w:rsidRDefault="007807F2" w:rsidP="004A4175">
            <w:r>
              <w:t>Basic research on mechanisms and targeting for specific product</w:t>
            </w:r>
          </w:p>
        </w:tc>
        <w:tc>
          <w:tcPr>
            <w:tcW w:w="3260" w:type="dxa"/>
          </w:tcPr>
          <w:p w14:paraId="382CC550" w14:textId="77777777" w:rsidR="007807F2" w:rsidRPr="002A31DF" w:rsidRDefault="007807F2" w:rsidP="001C0970">
            <w:r>
              <w:t xml:space="preserve">Industry gain insight for needs </w:t>
            </w:r>
            <w:r w:rsidRPr="002A31DF">
              <w:t>based development based on:</w:t>
            </w:r>
          </w:p>
          <w:p w14:paraId="016F8933" w14:textId="77777777" w:rsidR="007807F2" w:rsidRPr="002A31DF" w:rsidRDefault="007807F2" w:rsidP="00CD17F6">
            <w:pPr>
              <w:pStyle w:val="ListParagraph"/>
              <w:numPr>
                <w:ilvl w:val="0"/>
                <w:numId w:val="28"/>
              </w:numPr>
            </w:pPr>
            <w:r w:rsidRPr="002A31DF">
              <w:t xml:space="preserve">Literature defining a clinical gap </w:t>
            </w:r>
          </w:p>
          <w:p w14:paraId="44A86BEC" w14:textId="77777777" w:rsidR="007807F2" w:rsidRDefault="007807F2" w:rsidP="00CD17F6">
            <w:pPr>
              <w:pStyle w:val="ListParagraph"/>
              <w:numPr>
                <w:ilvl w:val="0"/>
                <w:numId w:val="28"/>
              </w:numPr>
            </w:pPr>
            <w:r>
              <w:t>Interaction with leading experts in the field</w:t>
            </w:r>
          </w:p>
          <w:p w14:paraId="3423DF04" w14:textId="77777777" w:rsidR="007807F2" w:rsidRDefault="007807F2" w:rsidP="00CD17F6">
            <w:pPr>
              <w:pStyle w:val="ListParagraph"/>
              <w:numPr>
                <w:ilvl w:val="0"/>
                <w:numId w:val="28"/>
              </w:numPr>
            </w:pPr>
            <w:r>
              <w:t>Utilising focus groups with clinicians</w:t>
            </w:r>
          </w:p>
          <w:p w14:paraId="322216F7" w14:textId="13E476D7" w:rsidR="007807F2" w:rsidRDefault="007807F2" w:rsidP="00CD17F6">
            <w:pPr>
              <w:pStyle w:val="ListParagraph"/>
              <w:numPr>
                <w:ilvl w:val="0"/>
                <w:numId w:val="28"/>
              </w:numPr>
            </w:pPr>
            <w:r>
              <w:t xml:space="preserve">Hiring own consultants </w:t>
            </w:r>
          </w:p>
        </w:tc>
        <w:tc>
          <w:tcPr>
            <w:tcW w:w="2868" w:type="dxa"/>
          </w:tcPr>
          <w:p w14:paraId="4ECEE7A8" w14:textId="77777777" w:rsidR="007807F2" w:rsidRDefault="007807F2" w:rsidP="00253653">
            <w:pPr>
              <w:pStyle w:val="ListParagraph"/>
              <w:numPr>
                <w:ilvl w:val="0"/>
                <w:numId w:val="29"/>
              </w:numPr>
            </w:pPr>
            <w:r>
              <w:t>Companies found that clinicians often had a poor physiological understanding of the problem area</w:t>
            </w:r>
          </w:p>
          <w:p w14:paraId="60D7D0C7" w14:textId="56BB460D" w:rsidR="007807F2" w:rsidRDefault="007807F2" w:rsidP="00253653">
            <w:pPr>
              <w:pStyle w:val="ListParagraph"/>
              <w:numPr>
                <w:ilvl w:val="0"/>
                <w:numId w:val="29"/>
              </w:numPr>
            </w:pPr>
            <w:r>
              <w:t xml:space="preserve">Companies noted that clinicians played a huge role in adoption or abandonment of technology </w:t>
            </w:r>
          </w:p>
        </w:tc>
      </w:tr>
      <w:tr w:rsidR="00502870" w14:paraId="43342B03" w14:textId="77777777" w:rsidTr="00F84177">
        <w:trPr>
          <w:trHeight w:val="280"/>
        </w:trPr>
        <w:tc>
          <w:tcPr>
            <w:tcW w:w="988" w:type="dxa"/>
          </w:tcPr>
          <w:p w14:paraId="365E84FD" w14:textId="613A81F7" w:rsidR="00502870" w:rsidRDefault="00B619B9" w:rsidP="00502870">
            <w:pPr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726" w:type="dxa"/>
          </w:tcPr>
          <w:p w14:paraId="6320B07B" w14:textId="2EFAD8B8" w:rsidR="00502870" w:rsidRDefault="00502870" w:rsidP="00502870">
            <w:pPr>
              <w:rPr>
                <w:b/>
              </w:rPr>
            </w:pPr>
            <w:proofErr w:type="spellStart"/>
            <w:r>
              <w:rPr>
                <w:b/>
              </w:rPr>
              <w:t>Pietzch</w:t>
            </w:r>
            <w:proofErr w:type="spellEnd"/>
            <w:r>
              <w:rPr>
                <w:b/>
              </w:rPr>
              <w:t xml:space="preserve"> &amp; Pate Cornell</w:t>
            </w:r>
            <w:r w:rsidR="000958C9">
              <w:rPr>
                <w:b/>
              </w:rPr>
              <w:t xml:space="preserve">, 2006 </w:t>
            </w:r>
          </w:p>
        </w:tc>
        <w:tc>
          <w:tcPr>
            <w:tcW w:w="1473" w:type="dxa"/>
          </w:tcPr>
          <w:p w14:paraId="781F3EF7" w14:textId="7F8869B6" w:rsidR="00502870" w:rsidRDefault="00502870" w:rsidP="00502870">
            <w:r>
              <w:t>Application</w:t>
            </w:r>
          </w:p>
        </w:tc>
        <w:tc>
          <w:tcPr>
            <w:tcW w:w="1701" w:type="dxa"/>
          </w:tcPr>
          <w:p w14:paraId="61BF733A" w14:textId="2F4C61E1" w:rsidR="00502870" w:rsidRDefault="00502870" w:rsidP="00502870">
            <w:r>
              <w:t>Modelling to inform stakeholders during EHTA</w:t>
            </w:r>
          </w:p>
        </w:tc>
        <w:tc>
          <w:tcPr>
            <w:tcW w:w="1932" w:type="dxa"/>
          </w:tcPr>
          <w:p w14:paraId="08B46EAF" w14:textId="2053CAD5" w:rsidR="00502870" w:rsidRDefault="00502870" w:rsidP="00502870">
            <w:r>
              <w:t>All areas of EHTA</w:t>
            </w:r>
          </w:p>
        </w:tc>
        <w:tc>
          <w:tcPr>
            <w:tcW w:w="3260" w:type="dxa"/>
          </w:tcPr>
          <w:p w14:paraId="49991BE7" w14:textId="77777777" w:rsidR="00502870" w:rsidRDefault="00502870" w:rsidP="00502870">
            <w:r>
              <w:t>Early modelling in EHTA allows for :</w:t>
            </w:r>
          </w:p>
          <w:p w14:paraId="11D0548C" w14:textId="77777777" w:rsidR="00502870" w:rsidRDefault="00502870" w:rsidP="00502870">
            <w:pPr>
              <w:pStyle w:val="ListParagraph"/>
              <w:numPr>
                <w:ilvl w:val="0"/>
                <w:numId w:val="39"/>
              </w:numPr>
            </w:pPr>
            <w:r>
              <w:t>Assessment of the likely, safety, effectiveness and cost effectiveness</w:t>
            </w:r>
          </w:p>
          <w:p w14:paraId="00483A5B" w14:textId="77777777" w:rsidR="00502870" w:rsidRDefault="00502870" w:rsidP="00502870">
            <w:pPr>
              <w:pStyle w:val="ListParagraph"/>
              <w:numPr>
                <w:ilvl w:val="0"/>
                <w:numId w:val="39"/>
              </w:numPr>
            </w:pPr>
            <w:r>
              <w:t>Decision support for manufacturers and investors</w:t>
            </w:r>
          </w:p>
          <w:p w14:paraId="0D06F7A9" w14:textId="6DF37113" w:rsidR="00502870" w:rsidRDefault="00502870" w:rsidP="00502870">
            <w:r>
              <w:lastRenderedPageBreak/>
              <w:t xml:space="preserve">Utilises evidence from early clinical evidence or predicates devices </w:t>
            </w:r>
          </w:p>
        </w:tc>
        <w:tc>
          <w:tcPr>
            <w:tcW w:w="2868" w:type="dxa"/>
          </w:tcPr>
          <w:p w14:paraId="2F45D2B3" w14:textId="77777777" w:rsidR="00502870" w:rsidRDefault="00502870" w:rsidP="00502870">
            <w:pPr>
              <w:pStyle w:val="ListParagraph"/>
              <w:numPr>
                <w:ilvl w:val="0"/>
                <w:numId w:val="11"/>
              </w:numPr>
            </w:pPr>
            <w:r>
              <w:lastRenderedPageBreak/>
              <w:t>Focus of study is on using Bayesian methods to assess performance parameters</w:t>
            </w:r>
          </w:p>
          <w:p w14:paraId="24B0FB5D" w14:textId="77777777" w:rsidR="00502870" w:rsidRDefault="00502870" w:rsidP="00502870">
            <w:pPr>
              <w:pStyle w:val="ListParagraph"/>
              <w:numPr>
                <w:ilvl w:val="0"/>
                <w:numId w:val="11"/>
              </w:numPr>
            </w:pPr>
            <w:r>
              <w:t xml:space="preserve">Modelling allows for main outcomes to be discerned early and aids in risk reduction </w:t>
            </w:r>
          </w:p>
          <w:p w14:paraId="5F57B7D4" w14:textId="34A7EC90" w:rsidR="00502870" w:rsidRDefault="00502870" w:rsidP="00502870">
            <w:pPr>
              <w:pStyle w:val="ListParagraph"/>
              <w:numPr>
                <w:ilvl w:val="0"/>
                <w:numId w:val="29"/>
              </w:numPr>
            </w:pPr>
            <w:r>
              <w:lastRenderedPageBreak/>
              <w:t>Early data can be derived from early clinical use of the device or similar devices, published data , bench data or expert opinion</w:t>
            </w:r>
          </w:p>
        </w:tc>
      </w:tr>
      <w:tr w:rsidR="007807F2" w14:paraId="7162C944" w14:textId="77777777" w:rsidTr="00F84177">
        <w:trPr>
          <w:trHeight w:val="280"/>
        </w:trPr>
        <w:tc>
          <w:tcPr>
            <w:tcW w:w="988" w:type="dxa"/>
          </w:tcPr>
          <w:p w14:paraId="2D5A66AB" w14:textId="1258CFFF" w:rsidR="007807F2" w:rsidRDefault="00B619B9" w:rsidP="004A4175">
            <w:pPr>
              <w:rPr>
                <w:b/>
              </w:rPr>
            </w:pPr>
            <w:r>
              <w:rPr>
                <w:b/>
              </w:rPr>
              <w:lastRenderedPageBreak/>
              <w:t>26</w:t>
            </w:r>
          </w:p>
        </w:tc>
        <w:tc>
          <w:tcPr>
            <w:tcW w:w="1726" w:type="dxa"/>
          </w:tcPr>
          <w:p w14:paraId="7BB3D672" w14:textId="4D71C64A" w:rsidR="007807F2" w:rsidRDefault="007807F2" w:rsidP="004A4175">
            <w:pPr>
              <w:rPr>
                <w:b/>
              </w:rPr>
            </w:pPr>
            <w:proofErr w:type="spellStart"/>
            <w:r>
              <w:rPr>
                <w:b/>
              </w:rPr>
              <w:t>Raab</w:t>
            </w:r>
            <w:proofErr w:type="spellEnd"/>
            <w:r w:rsidR="000958C9">
              <w:rPr>
                <w:b/>
              </w:rPr>
              <w:t xml:space="preserve"> &amp; Parr</w:t>
            </w:r>
            <w:r>
              <w:rPr>
                <w:b/>
              </w:rPr>
              <w:t>, 2006</w:t>
            </w:r>
          </w:p>
        </w:tc>
        <w:tc>
          <w:tcPr>
            <w:tcW w:w="1473" w:type="dxa"/>
          </w:tcPr>
          <w:p w14:paraId="3D36CA8D" w14:textId="4E769FE8" w:rsidR="007807F2" w:rsidRDefault="007807F2" w:rsidP="004A4175">
            <w:r>
              <w:t>Theoretical</w:t>
            </w:r>
          </w:p>
        </w:tc>
        <w:tc>
          <w:tcPr>
            <w:tcW w:w="1701" w:type="dxa"/>
          </w:tcPr>
          <w:p w14:paraId="7A0555DE" w14:textId="42A1F164" w:rsidR="007807F2" w:rsidRDefault="007807F2" w:rsidP="00B664B3">
            <w:r>
              <w:t>Awareness of reimbursement decisions in early device innovation</w:t>
            </w:r>
          </w:p>
        </w:tc>
        <w:tc>
          <w:tcPr>
            <w:tcW w:w="1932" w:type="dxa"/>
          </w:tcPr>
          <w:p w14:paraId="39BC0CE6" w14:textId="44CDBCE1" w:rsidR="007807F2" w:rsidRDefault="007807F2" w:rsidP="004A4175">
            <w:r>
              <w:t>Basic research on mechanisms</w:t>
            </w:r>
          </w:p>
        </w:tc>
        <w:tc>
          <w:tcPr>
            <w:tcW w:w="3260" w:type="dxa"/>
          </w:tcPr>
          <w:p w14:paraId="6F30B7F0" w14:textId="77777777" w:rsidR="007807F2" w:rsidRDefault="007807F2" w:rsidP="00ED742D">
            <w:r>
              <w:t>Reimbursement decisions :</w:t>
            </w:r>
          </w:p>
          <w:p w14:paraId="552A64BB" w14:textId="77777777" w:rsidR="007807F2" w:rsidRDefault="007807F2" w:rsidP="00ED742D">
            <w:pPr>
              <w:pStyle w:val="ListParagraph"/>
              <w:numPr>
                <w:ilvl w:val="0"/>
                <w:numId w:val="23"/>
              </w:numPr>
            </w:pPr>
            <w:r>
              <w:t>Can be predicted when the innovation is incremental in nature</w:t>
            </w:r>
          </w:p>
          <w:p w14:paraId="69F76D3C" w14:textId="77777777" w:rsidR="007807F2" w:rsidRDefault="007807F2" w:rsidP="00ED742D">
            <w:pPr>
              <w:pStyle w:val="ListParagraph"/>
              <w:numPr>
                <w:ilvl w:val="0"/>
                <w:numId w:val="23"/>
              </w:numPr>
            </w:pPr>
            <w:r>
              <w:t xml:space="preserve">Difficult to predict when device is a breakthrough innovation </w:t>
            </w:r>
          </w:p>
          <w:p w14:paraId="7E47B914" w14:textId="1876EF0D" w:rsidR="007807F2" w:rsidRDefault="007807F2" w:rsidP="00ED742D">
            <w:pPr>
              <w:pStyle w:val="ListParagraph"/>
              <w:numPr>
                <w:ilvl w:val="0"/>
                <w:numId w:val="23"/>
              </w:numPr>
            </w:pPr>
            <w:r>
              <w:t xml:space="preserve">Are affected by learning curves of early use ( device ‘effectiveness’ may differ with ongoing use), patient populations which it may benefit ( could change during the innovation process) </w:t>
            </w:r>
          </w:p>
        </w:tc>
        <w:tc>
          <w:tcPr>
            <w:tcW w:w="2868" w:type="dxa"/>
          </w:tcPr>
          <w:p w14:paraId="30573B03" w14:textId="77777777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>Even when incremental, the use case of the device may have changed by the time it is available in the market</w:t>
            </w:r>
          </w:p>
          <w:p w14:paraId="37E25D09" w14:textId="11BCCAEE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Reimbursement may be affected by off label use of the device  </w:t>
            </w:r>
          </w:p>
          <w:p w14:paraId="20943931" w14:textId="67D447DB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Breakthrough innovations are hard to predict as its </w:t>
            </w:r>
            <w:r w:rsidR="009E668D">
              <w:t>usage</w:t>
            </w:r>
            <w:r>
              <w:t xml:space="preserve"> depends on effectiveness and physician utilisation post market access </w:t>
            </w:r>
          </w:p>
        </w:tc>
      </w:tr>
      <w:tr w:rsidR="007807F2" w14:paraId="5C3D3613" w14:textId="77777777" w:rsidTr="00F84177">
        <w:trPr>
          <w:trHeight w:val="280"/>
        </w:trPr>
        <w:tc>
          <w:tcPr>
            <w:tcW w:w="988" w:type="dxa"/>
          </w:tcPr>
          <w:p w14:paraId="06C31180" w14:textId="7BC0A32D" w:rsidR="002C2296" w:rsidRDefault="00B619B9" w:rsidP="004A4175">
            <w:pPr>
              <w:rPr>
                <w:b/>
              </w:rPr>
            </w:pPr>
            <w:r>
              <w:rPr>
                <w:b/>
              </w:rPr>
              <w:t>27</w:t>
            </w:r>
          </w:p>
          <w:p w14:paraId="5A2F12C7" w14:textId="77777777" w:rsidR="002C2296" w:rsidRPr="002C2296" w:rsidRDefault="002C2296" w:rsidP="002C2296"/>
          <w:p w14:paraId="4EDD6B0E" w14:textId="77777777" w:rsidR="002C2296" w:rsidRPr="002C2296" w:rsidRDefault="002C2296" w:rsidP="002C2296"/>
          <w:p w14:paraId="5FF507AF" w14:textId="77777777" w:rsidR="002C2296" w:rsidRPr="002C2296" w:rsidRDefault="002C2296" w:rsidP="002C2296"/>
          <w:p w14:paraId="3C159586" w14:textId="77777777" w:rsidR="002C2296" w:rsidRPr="002C2296" w:rsidRDefault="002C2296" w:rsidP="002C2296"/>
          <w:p w14:paraId="21106AF9" w14:textId="77777777" w:rsidR="002C2296" w:rsidRPr="002C2296" w:rsidRDefault="002C2296" w:rsidP="002C2296"/>
          <w:p w14:paraId="14D5DDC6" w14:textId="77777777" w:rsidR="002C2296" w:rsidRPr="002C2296" w:rsidRDefault="002C2296" w:rsidP="002C2296"/>
          <w:p w14:paraId="66583355" w14:textId="77777777" w:rsidR="002C2296" w:rsidRPr="002C2296" w:rsidRDefault="002C2296" w:rsidP="002C2296"/>
          <w:p w14:paraId="46D55F8C" w14:textId="77777777" w:rsidR="002C2296" w:rsidRPr="002C2296" w:rsidRDefault="002C2296" w:rsidP="002C2296"/>
          <w:p w14:paraId="2FAF1EC4" w14:textId="02BF668A" w:rsidR="002C2296" w:rsidRDefault="002C2296" w:rsidP="002C2296"/>
          <w:p w14:paraId="19FCE93E" w14:textId="77777777" w:rsidR="002C2296" w:rsidRPr="002C2296" w:rsidRDefault="002C2296" w:rsidP="002C2296"/>
          <w:p w14:paraId="2B535450" w14:textId="77777777" w:rsidR="002C2296" w:rsidRPr="002C2296" w:rsidRDefault="002C2296" w:rsidP="002C2296"/>
          <w:p w14:paraId="03CD6619" w14:textId="36D64DB7" w:rsidR="002C2296" w:rsidRDefault="002C2296" w:rsidP="002C2296"/>
          <w:p w14:paraId="5B4F566C" w14:textId="77777777" w:rsidR="002C2296" w:rsidRPr="002C2296" w:rsidRDefault="002C2296" w:rsidP="002C2296"/>
          <w:p w14:paraId="5670385A" w14:textId="0DB36559" w:rsidR="002C2296" w:rsidRDefault="002C2296" w:rsidP="002C2296"/>
          <w:p w14:paraId="3643C154" w14:textId="605C7D9E" w:rsidR="002C2296" w:rsidRDefault="002C2296" w:rsidP="002C2296"/>
          <w:p w14:paraId="574C08E3" w14:textId="77777777" w:rsidR="007807F2" w:rsidRPr="002C2296" w:rsidRDefault="007807F2" w:rsidP="002C2296"/>
        </w:tc>
        <w:tc>
          <w:tcPr>
            <w:tcW w:w="1726" w:type="dxa"/>
          </w:tcPr>
          <w:p w14:paraId="6694F2AE" w14:textId="12F363F7" w:rsidR="007807F2" w:rsidRDefault="007807F2" w:rsidP="004A4175">
            <w:pPr>
              <w:rPr>
                <w:b/>
              </w:rPr>
            </w:pPr>
            <w:r>
              <w:rPr>
                <w:b/>
              </w:rPr>
              <w:lastRenderedPageBreak/>
              <w:t>Ray et al .</w:t>
            </w:r>
            <w:r w:rsidR="00AD33F9">
              <w:rPr>
                <w:b/>
              </w:rPr>
              <w:t xml:space="preserve">, 2017 </w:t>
            </w:r>
          </w:p>
        </w:tc>
        <w:tc>
          <w:tcPr>
            <w:tcW w:w="1473" w:type="dxa"/>
          </w:tcPr>
          <w:p w14:paraId="7B2EEB34" w14:textId="623F15D9" w:rsidR="007807F2" w:rsidRDefault="007807F2" w:rsidP="004A4175">
            <w:r>
              <w:t>Theoretical</w:t>
            </w:r>
          </w:p>
        </w:tc>
        <w:tc>
          <w:tcPr>
            <w:tcW w:w="1701" w:type="dxa"/>
          </w:tcPr>
          <w:p w14:paraId="52021C9B" w14:textId="7164DFA4" w:rsidR="007807F2" w:rsidRDefault="007807F2" w:rsidP="00B664B3">
            <w:r>
              <w:t xml:space="preserve">Needs based innovation approach to device innovation </w:t>
            </w:r>
          </w:p>
        </w:tc>
        <w:tc>
          <w:tcPr>
            <w:tcW w:w="1932" w:type="dxa"/>
          </w:tcPr>
          <w:p w14:paraId="361043BF" w14:textId="5F38CDDD" w:rsidR="007807F2" w:rsidRDefault="007807F2" w:rsidP="004A4175">
            <w:r>
              <w:t>Basic research on mechanisms and targeting for specific product</w:t>
            </w:r>
          </w:p>
        </w:tc>
        <w:tc>
          <w:tcPr>
            <w:tcW w:w="3260" w:type="dxa"/>
          </w:tcPr>
          <w:p w14:paraId="14B460F4" w14:textId="77777777" w:rsidR="007807F2" w:rsidRDefault="007807F2" w:rsidP="00ED742D">
            <w:r>
              <w:t>Needs based innovation focuses on:</w:t>
            </w:r>
          </w:p>
          <w:p w14:paraId="34C95550" w14:textId="77777777" w:rsidR="007807F2" w:rsidRDefault="007807F2" w:rsidP="005476D4">
            <w:pPr>
              <w:pStyle w:val="ListParagraph"/>
              <w:numPr>
                <w:ilvl w:val="0"/>
                <w:numId w:val="24"/>
              </w:numPr>
            </w:pPr>
            <w:r>
              <w:t>Strong clinical needs to justify device development</w:t>
            </w:r>
          </w:p>
          <w:p w14:paraId="7F7BD03B" w14:textId="77777777" w:rsidR="007807F2" w:rsidRDefault="007807F2" w:rsidP="005476D4">
            <w:pPr>
              <w:pStyle w:val="ListParagraph"/>
              <w:numPr>
                <w:ilvl w:val="0"/>
                <w:numId w:val="24"/>
              </w:numPr>
            </w:pPr>
            <w:r>
              <w:t xml:space="preserve">Through understanding of the disease process and areas of care in which the device can affect outcomes </w:t>
            </w:r>
          </w:p>
          <w:p w14:paraId="2903BD45" w14:textId="566EF525" w:rsidR="007807F2" w:rsidRDefault="007807F2" w:rsidP="005476D4">
            <w:pPr>
              <w:pStyle w:val="ListParagraph"/>
              <w:numPr>
                <w:ilvl w:val="0"/>
                <w:numId w:val="24"/>
              </w:numPr>
            </w:pPr>
            <w:r>
              <w:t xml:space="preserve">Disease and specialty based focuses for device design for deeper understanding </w:t>
            </w:r>
          </w:p>
        </w:tc>
        <w:tc>
          <w:tcPr>
            <w:tcW w:w="2868" w:type="dxa"/>
          </w:tcPr>
          <w:p w14:paraId="54BD5993" w14:textId="77777777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The needs based innovation is touched upon heavily by the Stanford </w:t>
            </w:r>
            <w:proofErr w:type="spellStart"/>
            <w:r>
              <w:t>Biodesign</w:t>
            </w:r>
            <w:proofErr w:type="spellEnd"/>
            <w:r>
              <w:t xml:space="preserve"> Process</w:t>
            </w:r>
          </w:p>
          <w:p w14:paraId="32134C92" w14:textId="5CA9047E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Main focus of needs based innovation is to reduce disease burden, increase </w:t>
            </w:r>
            <w:r w:rsidR="00F43AFC">
              <w:t>access,</w:t>
            </w:r>
            <w:r>
              <w:t xml:space="preserve"> increase satisfaction and reduce costs </w:t>
            </w:r>
          </w:p>
          <w:p w14:paraId="0F80D377" w14:textId="48ABA29D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J&amp;J model focuses on the clinicians being in the </w:t>
            </w:r>
            <w:r>
              <w:lastRenderedPageBreak/>
              <w:t xml:space="preserve">process of early development – also </w:t>
            </w:r>
            <w:r w:rsidR="00F43AFC">
              <w:t>liaising</w:t>
            </w:r>
            <w:r>
              <w:t xml:space="preserve"> with professional bodies for clinical guideline development for new therapies </w:t>
            </w:r>
          </w:p>
        </w:tc>
      </w:tr>
      <w:tr w:rsidR="007807F2" w14:paraId="3E511777" w14:textId="77777777" w:rsidTr="00F84177">
        <w:trPr>
          <w:trHeight w:val="280"/>
        </w:trPr>
        <w:tc>
          <w:tcPr>
            <w:tcW w:w="988" w:type="dxa"/>
          </w:tcPr>
          <w:p w14:paraId="730747E2" w14:textId="0EB94CD3" w:rsidR="007807F2" w:rsidRDefault="00B619B9" w:rsidP="004A4175">
            <w:pPr>
              <w:rPr>
                <w:b/>
              </w:rPr>
            </w:pPr>
            <w:r>
              <w:rPr>
                <w:b/>
              </w:rPr>
              <w:lastRenderedPageBreak/>
              <w:t>28</w:t>
            </w:r>
          </w:p>
        </w:tc>
        <w:tc>
          <w:tcPr>
            <w:tcW w:w="1726" w:type="dxa"/>
          </w:tcPr>
          <w:p w14:paraId="27B97039" w14:textId="20D3667B" w:rsidR="007807F2" w:rsidRDefault="007807F2" w:rsidP="004A4175">
            <w:pPr>
              <w:rPr>
                <w:b/>
              </w:rPr>
            </w:pPr>
            <w:r>
              <w:rPr>
                <w:b/>
              </w:rPr>
              <w:t xml:space="preserve">Schnell- </w:t>
            </w:r>
            <w:proofErr w:type="spellStart"/>
            <w:r>
              <w:rPr>
                <w:b/>
              </w:rPr>
              <w:t>Inderest</w:t>
            </w:r>
            <w:proofErr w:type="spellEnd"/>
            <w:r>
              <w:rPr>
                <w:b/>
              </w:rPr>
              <w:t xml:space="preserve">  et al</w:t>
            </w:r>
            <w:r w:rsidR="00AD33F9">
              <w:rPr>
                <w:b/>
              </w:rPr>
              <w:t xml:space="preserve">, </w:t>
            </w:r>
            <w:r w:rsidR="00513166">
              <w:rPr>
                <w:b/>
              </w:rPr>
              <w:t xml:space="preserve">2015 </w:t>
            </w:r>
          </w:p>
        </w:tc>
        <w:tc>
          <w:tcPr>
            <w:tcW w:w="1473" w:type="dxa"/>
          </w:tcPr>
          <w:p w14:paraId="1012F23B" w14:textId="05A1E5F3" w:rsidR="007807F2" w:rsidRDefault="007807F2" w:rsidP="004A4175">
            <w:r>
              <w:t>Application</w:t>
            </w:r>
          </w:p>
        </w:tc>
        <w:tc>
          <w:tcPr>
            <w:tcW w:w="1701" w:type="dxa"/>
          </w:tcPr>
          <w:p w14:paraId="41E38BC3" w14:textId="133A1471" w:rsidR="007807F2" w:rsidRDefault="007807F2" w:rsidP="00B664B3">
            <w:r>
              <w:t xml:space="preserve">Methodological limitations to assessing medical devices </w:t>
            </w:r>
          </w:p>
        </w:tc>
        <w:tc>
          <w:tcPr>
            <w:tcW w:w="1932" w:type="dxa"/>
          </w:tcPr>
          <w:p w14:paraId="517598DF" w14:textId="48051C8F" w:rsidR="007807F2" w:rsidRDefault="007807F2" w:rsidP="004A4175">
            <w:r>
              <w:t xml:space="preserve">Proof of principle and prototype and product development </w:t>
            </w:r>
          </w:p>
        </w:tc>
        <w:tc>
          <w:tcPr>
            <w:tcW w:w="3260" w:type="dxa"/>
          </w:tcPr>
          <w:p w14:paraId="537FEBC7" w14:textId="1952E2BF" w:rsidR="007807F2" w:rsidRDefault="007807F2" w:rsidP="00ED742D">
            <w:r>
              <w:t>Limitations to assessing MDs include :</w:t>
            </w:r>
          </w:p>
          <w:p w14:paraId="19B1A3E7" w14:textId="77777777" w:rsidR="007807F2" w:rsidRDefault="007807F2" w:rsidP="00CB20BA">
            <w:pPr>
              <w:pStyle w:val="ListParagraph"/>
              <w:numPr>
                <w:ilvl w:val="0"/>
                <w:numId w:val="30"/>
              </w:numPr>
            </w:pPr>
            <w:r>
              <w:t>Incremental innovation  associated with it</w:t>
            </w:r>
          </w:p>
          <w:p w14:paraId="0B65472C" w14:textId="2E150225" w:rsidR="007807F2" w:rsidRDefault="007807F2" w:rsidP="00CB20BA">
            <w:pPr>
              <w:pStyle w:val="ListParagraph"/>
              <w:numPr>
                <w:ilvl w:val="0"/>
                <w:numId w:val="30"/>
              </w:numPr>
            </w:pPr>
            <w:r>
              <w:t xml:space="preserve">Deciding  on the right time to assesses the devices </w:t>
            </w:r>
          </w:p>
          <w:p w14:paraId="377115F3" w14:textId="05EB34C9" w:rsidR="007807F2" w:rsidRDefault="007807F2" w:rsidP="00CB20BA">
            <w:pPr>
              <w:pStyle w:val="ListParagraph"/>
              <w:numPr>
                <w:ilvl w:val="0"/>
                <w:numId w:val="30"/>
              </w:numPr>
            </w:pPr>
            <w:r>
              <w:t xml:space="preserve">Learning curve associated with its use </w:t>
            </w:r>
          </w:p>
          <w:p w14:paraId="27768578" w14:textId="169E16CF" w:rsidR="007807F2" w:rsidRDefault="007807F2" w:rsidP="00CB20BA">
            <w:pPr>
              <w:pStyle w:val="ListParagraph"/>
              <w:numPr>
                <w:ilvl w:val="0"/>
                <w:numId w:val="30"/>
              </w:numPr>
            </w:pPr>
            <w:r>
              <w:t xml:space="preserve">Methods to group ‘similar’ MDs together and assume thy have the same performance </w:t>
            </w:r>
          </w:p>
        </w:tc>
        <w:tc>
          <w:tcPr>
            <w:tcW w:w="2868" w:type="dxa"/>
          </w:tcPr>
          <w:p w14:paraId="0EF3FF26" w14:textId="77777777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>Following factors result in low quality evidence being generated for the device</w:t>
            </w:r>
          </w:p>
          <w:p w14:paraId="69BF30C4" w14:textId="77777777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Adaptive trial designs need to be considered to address these issues </w:t>
            </w:r>
          </w:p>
          <w:p w14:paraId="08EB1A00" w14:textId="17D990CF" w:rsidR="007807F2" w:rsidRDefault="007807F2" w:rsidP="00ED70BE"/>
        </w:tc>
      </w:tr>
      <w:tr w:rsidR="007807F2" w14:paraId="60DB525C" w14:textId="77777777" w:rsidTr="00F84177">
        <w:trPr>
          <w:trHeight w:val="280"/>
        </w:trPr>
        <w:tc>
          <w:tcPr>
            <w:tcW w:w="988" w:type="dxa"/>
          </w:tcPr>
          <w:p w14:paraId="03303537" w14:textId="25BE7DA4" w:rsidR="007807F2" w:rsidRDefault="00B619B9" w:rsidP="00145C98">
            <w:pPr>
              <w:rPr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726" w:type="dxa"/>
          </w:tcPr>
          <w:p w14:paraId="265C7229" w14:textId="7AD9737B" w:rsidR="007807F2" w:rsidRDefault="007807F2" w:rsidP="00145C98">
            <w:pPr>
              <w:rPr>
                <w:b/>
              </w:rPr>
            </w:pPr>
            <w:r>
              <w:rPr>
                <w:b/>
              </w:rPr>
              <w:t>Shah and Robinson ,2006</w:t>
            </w:r>
          </w:p>
        </w:tc>
        <w:tc>
          <w:tcPr>
            <w:tcW w:w="1473" w:type="dxa"/>
          </w:tcPr>
          <w:p w14:paraId="439467AF" w14:textId="12B2E3AD" w:rsidR="007807F2" w:rsidRDefault="007807F2" w:rsidP="004A4175">
            <w:r>
              <w:t>Application</w:t>
            </w:r>
          </w:p>
        </w:tc>
        <w:tc>
          <w:tcPr>
            <w:tcW w:w="1701" w:type="dxa"/>
          </w:tcPr>
          <w:p w14:paraId="2F5A87C8" w14:textId="3D009E57" w:rsidR="007807F2" w:rsidRDefault="007807F2" w:rsidP="00B664B3">
            <w:r>
              <w:t>Stages of early stage medical device innovation where user perspective can be included</w:t>
            </w:r>
          </w:p>
        </w:tc>
        <w:tc>
          <w:tcPr>
            <w:tcW w:w="1932" w:type="dxa"/>
          </w:tcPr>
          <w:p w14:paraId="3F17CA04" w14:textId="7D5D3B92" w:rsidR="007807F2" w:rsidRDefault="007807F2" w:rsidP="004A4175">
            <w:r>
              <w:t>All phases of EHTA</w:t>
            </w:r>
          </w:p>
        </w:tc>
        <w:tc>
          <w:tcPr>
            <w:tcW w:w="3260" w:type="dxa"/>
          </w:tcPr>
          <w:p w14:paraId="3BB53151" w14:textId="687C68DB" w:rsidR="007807F2" w:rsidRDefault="007807F2" w:rsidP="00ED742D">
            <w:r>
              <w:t>Users can contribute to early innovation process across all phases of EHTA. Highest involvement is during the design phase and testing and trials.</w:t>
            </w:r>
          </w:p>
          <w:p w14:paraId="0A5DF930" w14:textId="31E1CBE3" w:rsidR="007807F2" w:rsidRDefault="007807F2" w:rsidP="00C3663D">
            <w:r>
              <w:t>Their role involves assessment and development which feedback into the device process</w:t>
            </w:r>
          </w:p>
          <w:p w14:paraId="0EADC470" w14:textId="1155244B" w:rsidR="007807F2" w:rsidRDefault="007807F2" w:rsidP="00127B6B"/>
        </w:tc>
        <w:tc>
          <w:tcPr>
            <w:tcW w:w="2868" w:type="dxa"/>
          </w:tcPr>
          <w:p w14:paraId="4D07888A" w14:textId="77777777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Table II in the study provides a comprehensive lists of methods to illicit use perspectives </w:t>
            </w:r>
          </w:p>
          <w:p w14:paraId="3B55AD04" w14:textId="19CB27C7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Financial implications of use involvement needs to be considered </w:t>
            </w:r>
          </w:p>
        </w:tc>
      </w:tr>
      <w:tr w:rsidR="007807F2" w14:paraId="6426E2CA" w14:textId="77777777" w:rsidTr="00F84177">
        <w:trPr>
          <w:trHeight w:val="280"/>
        </w:trPr>
        <w:tc>
          <w:tcPr>
            <w:tcW w:w="988" w:type="dxa"/>
          </w:tcPr>
          <w:p w14:paraId="64A50846" w14:textId="646B7C0C" w:rsidR="007807F2" w:rsidRDefault="00B619B9" w:rsidP="00145C98">
            <w:pPr>
              <w:rPr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726" w:type="dxa"/>
          </w:tcPr>
          <w:p w14:paraId="1234A201" w14:textId="5D2EBA11" w:rsidR="007807F2" w:rsidRDefault="007807F2" w:rsidP="00145C98">
            <w:pPr>
              <w:rPr>
                <w:b/>
              </w:rPr>
            </w:pPr>
            <w:r>
              <w:rPr>
                <w:b/>
              </w:rPr>
              <w:t>Shah and Robinson, 2007</w:t>
            </w:r>
          </w:p>
        </w:tc>
        <w:tc>
          <w:tcPr>
            <w:tcW w:w="1473" w:type="dxa"/>
          </w:tcPr>
          <w:p w14:paraId="0837B0D8" w14:textId="59DC5BCD" w:rsidR="007807F2" w:rsidRDefault="007807F2" w:rsidP="004A4175">
            <w:r>
              <w:t>Application</w:t>
            </w:r>
          </w:p>
        </w:tc>
        <w:tc>
          <w:tcPr>
            <w:tcW w:w="1701" w:type="dxa"/>
          </w:tcPr>
          <w:p w14:paraId="5B8815F3" w14:textId="1B7F60B8" w:rsidR="007807F2" w:rsidRDefault="007807F2" w:rsidP="00B664B3">
            <w:r>
              <w:t>Manners in which user perspective can influence early device innovation</w:t>
            </w:r>
          </w:p>
        </w:tc>
        <w:tc>
          <w:tcPr>
            <w:tcW w:w="1932" w:type="dxa"/>
          </w:tcPr>
          <w:p w14:paraId="0EBEF00F" w14:textId="6C95EC4F" w:rsidR="007807F2" w:rsidRDefault="007807F2" w:rsidP="004A4175">
            <w:r>
              <w:t>All phase of EHTA</w:t>
            </w:r>
          </w:p>
        </w:tc>
        <w:tc>
          <w:tcPr>
            <w:tcW w:w="3260" w:type="dxa"/>
          </w:tcPr>
          <w:p w14:paraId="3245C3F8" w14:textId="0E78A8F8" w:rsidR="007807F2" w:rsidRDefault="007807F2" w:rsidP="00ED742D">
            <w:r>
              <w:t>Benefits of user involvement include :</w:t>
            </w:r>
          </w:p>
          <w:p w14:paraId="2EF4C74D" w14:textId="45F6FAA0" w:rsidR="007807F2" w:rsidRDefault="007807F2" w:rsidP="002F2046">
            <w:pPr>
              <w:pStyle w:val="ListParagraph"/>
              <w:numPr>
                <w:ilvl w:val="0"/>
                <w:numId w:val="32"/>
              </w:numPr>
            </w:pPr>
            <w:r>
              <w:t xml:space="preserve">User perspectives to aid the innovation process </w:t>
            </w:r>
          </w:p>
          <w:p w14:paraId="2EF99F5F" w14:textId="6964CB1E" w:rsidR="007807F2" w:rsidRDefault="007807F2" w:rsidP="002F2046">
            <w:pPr>
              <w:pStyle w:val="ListParagraph"/>
              <w:numPr>
                <w:ilvl w:val="0"/>
                <w:numId w:val="32"/>
              </w:numPr>
            </w:pPr>
            <w:r>
              <w:t xml:space="preserve">Idea generation </w:t>
            </w:r>
          </w:p>
          <w:p w14:paraId="544806E1" w14:textId="77777777" w:rsidR="007807F2" w:rsidRDefault="007807F2" w:rsidP="002F2046">
            <w:pPr>
              <w:pStyle w:val="ListParagraph"/>
              <w:numPr>
                <w:ilvl w:val="0"/>
                <w:numId w:val="32"/>
              </w:numPr>
            </w:pPr>
            <w:r>
              <w:lastRenderedPageBreak/>
              <w:t>Better user and manufacturer interaction</w:t>
            </w:r>
          </w:p>
          <w:p w14:paraId="4E0C2EB0" w14:textId="4FAEEB97" w:rsidR="007807F2" w:rsidRDefault="007807F2" w:rsidP="002F2046">
            <w:pPr>
              <w:pStyle w:val="ListParagraph"/>
              <w:numPr>
                <w:ilvl w:val="0"/>
                <w:numId w:val="32"/>
              </w:numPr>
            </w:pPr>
            <w:r>
              <w:t>Engagement with lead users</w:t>
            </w:r>
          </w:p>
        </w:tc>
        <w:tc>
          <w:tcPr>
            <w:tcW w:w="2868" w:type="dxa"/>
          </w:tcPr>
          <w:p w14:paraId="4467FB77" w14:textId="2341622B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lastRenderedPageBreak/>
              <w:t xml:space="preserve">Users aid in generating innovative changes , flag potential pain points and provided early feedback on expectations and product experience </w:t>
            </w:r>
          </w:p>
        </w:tc>
      </w:tr>
      <w:tr w:rsidR="006A1CEE" w14:paraId="51007B54" w14:textId="77777777" w:rsidTr="00F84177">
        <w:trPr>
          <w:trHeight w:val="280"/>
        </w:trPr>
        <w:tc>
          <w:tcPr>
            <w:tcW w:w="988" w:type="dxa"/>
          </w:tcPr>
          <w:p w14:paraId="3D7E42DC" w14:textId="6AF947BD" w:rsidR="006A1CEE" w:rsidRDefault="00B619B9" w:rsidP="006A1CEE">
            <w:pPr>
              <w:rPr>
                <w:b/>
              </w:rPr>
            </w:pPr>
            <w:r>
              <w:t>31</w:t>
            </w:r>
          </w:p>
        </w:tc>
        <w:tc>
          <w:tcPr>
            <w:tcW w:w="1726" w:type="dxa"/>
          </w:tcPr>
          <w:p w14:paraId="2FD7D9D9" w14:textId="6C9B08B0" w:rsidR="006A1CEE" w:rsidRDefault="006A1CEE" w:rsidP="006A1CEE">
            <w:pPr>
              <w:rPr>
                <w:b/>
              </w:rPr>
            </w:pPr>
            <w:r w:rsidRPr="00922C2B">
              <w:rPr>
                <w:b/>
              </w:rPr>
              <w:t xml:space="preserve">Shah et al </w:t>
            </w:r>
            <w:r w:rsidR="006C2B06">
              <w:rPr>
                <w:b/>
              </w:rPr>
              <w:t xml:space="preserve">, 2009 </w:t>
            </w:r>
          </w:p>
        </w:tc>
        <w:tc>
          <w:tcPr>
            <w:tcW w:w="1473" w:type="dxa"/>
          </w:tcPr>
          <w:p w14:paraId="06CD3134" w14:textId="70DB5E71" w:rsidR="006A1CEE" w:rsidRDefault="006A1CEE" w:rsidP="006A1CEE">
            <w:r>
              <w:t>Theoretical</w:t>
            </w:r>
          </w:p>
        </w:tc>
        <w:tc>
          <w:tcPr>
            <w:tcW w:w="1701" w:type="dxa"/>
          </w:tcPr>
          <w:p w14:paraId="08E5436D" w14:textId="2AC2F868" w:rsidR="006A1CEE" w:rsidRDefault="006A1CEE" w:rsidP="006A1CEE">
            <w:r>
              <w:t>Stages of early stage medical device innovation where user perspective can be included</w:t>
            </w:r>
          </w:p>
        </w:tc>
        <w:tc>
          <w:tcPr>
            <w:tcW w:w="1932" w:type="dxa"/>
          </w:tcPr>
          <w:p w14:paraId="5E587487" w14:textId="14C0823A" w:rsidR="006A1CEE" w:rsidRDefault="006A1CEE" w:rsidP="006A1CEE">
            <w:r>
              <w:t>All phases of EHTA</w:t>
            </w:r>
          </w:p>
        </w:tc>
        <w:tc>
          <w:tcPr>
            <w:tcW w:w="3260" w:type="dxa"/>
          </w:tcPr>
          <w:p w14:paraId="3850B9BF" w14:textId="77777777" w:rsidR="006A1CEE" w:rsidRDefault="006A1CEE" w:rsidP="006A1CEE">
            <w:r>
              <w:t>User feedback can be elicited across:</w:t>
            </w:r>
          </w:p>
          <w:p w14:paraId="0BF2A397" w14:textId="77777777" w:rsidR="006A1CEE" w:rsidRDefault="006A1CEE" w:rsidP="006A1CEE">
            <w:pPr>
              <w:pStyle w:val="ListParagraph"/>
              <w:numPr>
                <w:ilvl w:val="0"/>
                <w:numId w:val="38"/>
              </w:numPr>
            </w:pPr>
            <w:r>
              <w:t>Concept stage</w:t>
            </w:r>
          </w:p>
          <w:p w14:paraId="767A8B1A" w14:textId="77777777" w:rsidR="006A1CEE" w:rsidRDefault="006A1CEE" w:rsidP="006A1CEE">
            <w:pPr>
              <w:pStyle w:val="ListParagraph"/>
              <w:numPr>
                <w:ilvl w:val="0"/>
                <w:numId w:val="38"/>
              </w:numPr>
            </w:pPr>
            <w:r>
              <w:t>Design stage</w:t>
            </w:r>
          </w:p>
          <w:p w14:paraId="56376DF0" w14:textId="77777777" w:rsidR="006A1CEE" w:rsidRDefault="006A1CEE" w:rsidP="006A1CEE">
            <w:pPr>
              <w:pStyle w:val="ListParagraph"/>
              <w:numPr>
                <w:ilvl w:val="0"/>
                <w:numId w:val="38"/>
              </w:numPr>
            </w:pPr>
            <w:r>
              <w:t xml:space="preserve">Testing and trials stage </w:t>
            </w:r>
          </w:p>
          <w:p w14:paraId="027B4746" w14:textId="27817604" w:rsidR="006A1CEE" w:rsidRDefault="006A1CEE" w:rsidP="006A1CEE">
            <w:r>
              <w:t>Methods include: Interviews, surveys, focus groups , field observations etc</w:t>
            </w:r>
          </w:p>
        </w:tc>
        <w:tc>
          <w:tcPr>
            <w:tcW w:w="2868" w:type="dxa"/>
          </w:tcPr>
          <w:p w14:paraId="4E69EEF1" w14:textId="2C994B86" w:rsidR="006A1CEE" w:rsidRDefault="006A1CEE" w:rsidP="006A1CEE">
            <w:pPr>
              <w:pStyle w:val="ListParagraph"/>
              <w:numPr>
                <w:ilvl w:val="0"/>
                <w:numId w:val="11"/>
              </w:numPr>
            </w:pPr>
            <w:r>
              <w:t xml:space="preserve">Users can be classified as professional and </w:t>
            </w:r>
            <w:proofErr w:type="spellStart"/>
            <w:r>
              <w:t>non professional</w:t>
            </w:r>
            <w:proofErr w:type="spellEnd"/>
            <w:r>
              <w:t xml:space="preserve"> users. Professional users are healthcare professionals and </w:t>
            </w:r>
            <w:proofErr w:type="spellStart"/>
            <w:r>
              <w:t>non professional</w:t>
            </w:r>
            <w:proofErr w:type="spellEnd"/>
            <w:r>
              <w:t xml:space="preserve"> users are the general population using the device with no formal training </w:t>
            </w:r>
          </w:p>
        </w:tc>
      </w:tr>
      <w:tr w:rsidR="007807F2" w14:paraId="34793F26" w14:textId="77777777" w:rsidTr="00F84177">
        <w:trPr>
          <w:trHeight w:val="280"/>
        </w:trPr>
        <w:tc>
          <w:tcPr>
            <w:tcW w:w="988" w:type="dxa"/>
          </w:tcPr>
          <w:p w14:paraId="2BA2F509" w14:textId="33228479" w:rsidR="007807F2" w:rsidRDefault="00B619B9" w:rsidP="00145C98">
            <w:pPr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726" w:type="dxa"/>
          </w:tcPr>
          <w:p w14:paraId="604F745E" w14:textId="12A943F2" w:rsidR="007807F2" w:rsidRDefault="007807F2" w:rsidP="00145C98">
            <w:pPr>
              <w:rPr>
                <w:b/>
              </w:rPr>
            </w:pPr>
            <w:r>
              <w:rPr>
                <w:b/>
              </w:rPr>
              <w:t xml:space="preserve">Steinberger et al </w:t>
            </w:r>
          </w:p>
        </w:tc>
        <w:tc>
          <w:tcPr>
            <w:tcW w:w="1473" w:type="dxa"/>
          </w:tcPr>
          <w:p w14:paraId="633018DB" w14:textId="4CCCE3B3" w:rsidR="007807F2" w:rsidRDefault="007807F2" w:rsidP="004A4175">
            <w:r>
              <w:t>Theoretical</w:t>
            </w:r>
          </w:p>
        </w:tc>
        <w:tc>
          <w:tcPr>
            <w:tcW w:w="1701" w:type="dxa"/>
          </w:tcPr>
          <w:p w14:paraId="47367A2D" w14:textId="63CFB59D" w:rsidR="007807F2" w:rsidRDefault="007807F2" w:rsidP="00B664B3">
            <w:r>
              <w:t>How to identify unmet clinical needs effectively</w:t>
            </w:r>
          </w:p>
        </w:tc>
        <w:tc>
          <w:tcPr>
            <w:tcW w:w="1932" w:type="dxa"/>
          </w:tcPr>
          <w:p w14:paraId="0FF9EA6A" w14:textId="4866F9B2" w:rsidR="007807F2" w:rsidRDefault="007807F2" w:rsidP="004A4175">
            <w:r>
              <w:t xml:space="preserve">Basic research on mechanism </w:t>
            </w:r>
          </w:p>
        </w:tc>
        <w:tc>
          <w:tcPr>
            <w:tcW w:w="3260" w:type="dxa"/>
          </w:tcPr>
          <w:p w14:paraId="607FF455" w14:textId="39828695" w:rsidR="007807F2" w:rsidRDefault="007807F2" w:rsidP="00ED742D">
            <w:r>
              <w:t>Methods to engage in identifying the unmet clinical need include:</w:t>
            </w:r>
          </w:p>
          <w:p w14:paraId="191384D4" w14:textId="77777777" w:rsidR="007807F2" w:rsidRDefault="007807F2" w:rsidP="00A93B73">
            <w:pPr>
              <w:pStyle w:val="ListParagraph"/>
              <w:numPr>
                <w:ilvl w:val="0"/>
                <w:numId w:val="33"/>
              </w:numPr>
            </w:pPr>
            <w:r>
              <w:t>Assembling a team with a varied skill mix</w:t>
            </w:r>
          </w:p>
          <w:p w14:paraId="2A9D620F" w14:textId="77777777" w:rsidR="007807F2" w:rsidRDefault="007807F2" w:rsidP="00A93B73">
            <w:pPr>
              <w:pStyle w:val="ListParagraph"/>
              <w:numPr>
                <w:ilvl w:val="0"/>
                <w:numId w:val="33"/>
              </w:numPr>
            </w:pPr>
            <w:r>
              <w:t>Needs finding and validation</w:t>
            </w:r>
          </w:p>
          <w:p w14:paraId="5F8B3784" w14:textId="77777777" w:rsidR="007807F2" w:rsidRDefault="007807F2" w:rsidP="00A93B73">
            <w:pPr>
              <w:pStyle w:val="ListParagraph"/>
              <w:numPr>
                <w:ilvl w:val="0"/>
                <w:numId w:val="33"/>
              </w:numPr>
            </w:pPr>
            <w:r>
              <w:t>Generation of needs statement and criteria</w:t>
            </w:r>
          </w:p>
          <w:p w14:paraId="01A2A4BA" w14:textId="1FD40449" w:rsidR="007807F2" w:rsidRDefault="007807F2" w:rsidP="00A93B73">
            <w:pPr>
              <w:pStyle w:val="ListParagraph"/>
              <w:numPr>
                <w:ilvl w:val="0"/>
                <w:numId w:val="33"/>
              </w:numPr>
            </w:pPr>
            <w:r>
              <w:t xml:space="preserve">Brainstorming for solutions </w:t>
            </w:r>
          </w:p>
        </w:tc>
        <w:tc>
          <w:tcPr>
            <w:tcW w:w="2868" w:type="dxa"/>
          </w:tcPr>
          <w:p w14:paraId="36A61913" w14:textId="77777777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Teams that perform well often have a medical, engineering and business expertise </w:t>
            </w:r>
          </w:p>
          <w:p w14:paraId="57961A3B" w14:textId="338FEBC0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Clinicians plays a big role in needs finding </w:t>
            </w:r>
          </w:p>
        </w:tc>
      </w:tr>
      <w:tr w:rsidR="007807F2" w14:paraId="04F0CB2E" w14:textId="77777777" w:rsidTr="00F84177">
        <w:trPr>
          <w:trHeight w:val="280"/>
        </w:trPr>
        <w:tc>
          <w:tcPr>
            <w:tcW w:w="988" w:type="dxa"/>
          </w:tcPr>
          <w:p w14:paraId="4730E912" w14:textId="38C6EEE7" w:rsidR="007807F2" w:rsidRDefault="00B619B9" w:rsidP="00382161">
            <w:pPr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726" w:type="dxa"/>
          </w:tcPr>
          <w:p w14:paraId="2A786175" w14:textId="4A4B560C" w:rsidR="007807F2" w:rsidRDefault="007807F2" w:rsidP="00382161">
            <w:pPr>
              <w:rPr>
                <w:b/>
              </w:rPr>
            </w:pPr>
            <w:proofErr w:type="spellStart"/>
            <w:r>
              <w:rPr>
                <w:b/>
              </w:rPr>
              <w:t>Vecht</w:t>
            </w:r>
            <w:proofErr w:type="spellEnd"/>
            <w:r>
              <w:rPr>
                <w:b/>
              </w:rPr>
              <w:t xml:space="preserve"> et al </w:t>
            </w:r>
          </w:p>
        </w:tc>
        <w:tc>
          <w:tcPr>
            <w:tcW w:w="1473" w:type="dxa"/>
          </w:tcPr>
          <w:p w14:paraId="673F985F" w14:textId="7175EA6D" w:rsidR="007807F2" w:rsidRDefault="007807F2" w:rsidP="004A4175">
            <w:r>
              <w:t>Theoretical</w:t>
            </w:r>
          </w:p>
        </w:tc>
        <w:tc>
          <w:tcPr>
            <w:tcW w:w="1701" w:type="dxa"/>
          </w:tcPr>
          <w:p w14:paraId="0DC570AC" w14:textId="051F0F62" w:rsidR="007807F2" w:rsidRDefault="007807F2" w:rsidP="00B664B3">
            <w:r>
              <w:t>Identifying mechanisms by which the clinician can influence early device innovation</w:t>
            </w:r>
          </w:p>
        </w:tc>
        <w:tc>
          <w:tcPr>
            <w:tcW w:w="1932" w:type="dxa"/>
          </w:tcPr>
          <w:p w14:paraId="6A802922" w14:textId="70F3B700" w:rsidR="007807F2" w:rsidRDefault="007807F2" w:rsidP="004A4175">
            <w:r>
              <w:t>Basic research mechanisms and  prototype and product development</w:t>
            </w:r>
          </w:p>
        </w:tc>
        <w:tc>
          <w:tcPr>
            <w:tcW w:w="3260" w:type="dxa"/>
          </w:tcPr>
          <w:p w14:paraId="5CB68A67" w14:textId="77777777" w:rsidR="007807F2" w:rsidRDefault="007807F2" w:rsidP="00ED742D">
            <w:r>
              <w:t>Mechanisms to influence early device innovation include</w:t>
            </w:r>
          </w:p>
          <w:p w14:paraId="0F9937AF" w14:textId="77777777" w:rsidR="007807F2" w:rsidRDefault="007807F2" w:rsidP="00F65A9C">
            <w:pPr>
              <w:pStyle w:val="ListParagraph"/>
              <w:numPr>
                <w:ilvl w:val="0"/>
                <w:numId w:val="34"/>
              </w:numPr>
            </w:pPr>
            <w:r>
              <w:t xml:space="preserve">Identifying and characterising the clinical problem </w:t>
            </w:r>
          </w:p>
          <w:p w14:paraId="51B6F576" w14:textId="511A7002" w:rsidR="007807F2" w:rsidRDefault="007807F2" w:rsidP="00F65A9C">
            <w:pPr>
              <w:pStyle w:val="ListParagraph"/>
              <w:numPr>
                <w:ilvl w:val="0"/>
                <w:numId w:val="34"/>
              </w:numPr>
            </w:pPr>
            <w:r>
              <w:t>Prototype development through feedback</w:t>
            </w:r>
          </w:p>
        </w:tc>
        <w:tc>
          <w:tcPr>
            <w:tcW w:w="2868" w:type="dxa"/>
          </w:tcPr>
          <w:p w14:paraId="72F39039" w14:textId="6AE9EC9B" w:rsidR="007807F2" w:rsidRDefault="007807F2" w:rsidP="009F7B42">
            <w:pPr>
              <w:pStyle w:val="ListParagraph"/>
              <w:numPr>
                <w:ilvl w:val="0"/>
                <w:numId w:val="11"/>
              </w:numPr>
            </w:pPr>
            <w:r>
              <w:t xml:space="preserve">Feedback to influence prototype development comes from a variety of stakeholders in the process ( </w:t>
            </w:r>
            <w:proofErr w:type="spellStart"/>
            <w:r>
              <w:t>i.e</w:t>
            </w:r>
            <w:proofErr w:type="spellEnd"/>
            <w:r>
              <w:t xml:space="preserve"> engineers, scientists, business)</w:t>
            </w:r>
          </w:p>
        </w:tc>
      </w:tr>
    </w:tbl>
    <w:p w14:paraId="5E599851" w14:textId="153BC1CF" w:rsidR="001253FF" w:rsidRPr="00846105" w:rsidRDefault="008C3ED2">
      <w:pPr>
        <w:rPr>
          <w:b/>
        </w:rPr>
      </w:pPr>
      <w:r w:rsidRPr="003C0979">
        <w:rPr>
          <w:b/>
        </w:rPr>
        <w:t>Supplementary</w:t>
      </w:r>
      <w:bookmarkStart w:id="0" w:name="_GoBack"/>
      <w:bookmarkEnd w:id="0"/>
      <w:r w:rsidRPr="003C0979">
        <w:rPr>
          <w:b/>
        </w:rPr>
        <w:t xml:space="preserve"> </w:t>
      </w:r>
      <w:r w:rsidR="003C0979" w:rsidRPr="00846105">
        <w:rPr>
          <w:b/>
        </w:rPr>
        <w:t xml:space="preserve">Information </w:t>
      </w:r>
      <w:r w:rsidR="00AE41FC">
        <w:rPr>
          <w:b/>
        </w:rPr>
        <w:t>B</w:t>
      </w:r>
      <w:r w:rsidR="003C0979" w:rsidRPr="00846105">
        <w:rPr>
          <w:b/>
        </w:rPr>
        <w:t xml:space="preserve"> </w:t>
      </w:r>
      <w:r w:rsidR="00634243" w:rsidRPr="00846105">
        <w:rPr>
          <w:b/>
        </w:rPr>
        <w:t xml:space="preserve">: </w:t>
      </w:r>
      <w:r w:rsidR="00063FB6" w:rsidRPr="00846105">
        <w:rPr>
          <w:b/>
        </w:rPr>
        <w:t>Data extracted from studies to delineate a</w:t>
      </w:r>
      <w:r w:rsidR="006A5845" w:rsidRPr="00846105">
        <w:rPr>
          <w:b/>
        </w:rPr>
        <w:t>reas in which clinicians can contribute to the EHTA process</w:t>
      </w:r>
      <w:r w:rsidR="00063FB6" w:rsidRPr="00846105">
        <w:rPr>
          <w:b/>
        </w:rPr>
        <w:t>.</w:t>
      </w:r>
    </w:p>
    <w:sectPr w:rsidR="001253FF" w:rsidRPr="00846105" w:rsidSect="004A41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A169CF" w14:textId="77777777" w:rsidR="003844C8" w:rsidRDefault="003844C8" w:rsidP="00502870">
      <w:pPr>
        <w:spacing w:after="0" w:line="240" w:lineRule="auto"/>
      </w:pPr>
      <w:r>
        <w:separator/>
      </w:r>
    </w:p>
  </w:endnote>
  <w:endnote w:type="continuationSeparator" w:id="0">
    <w:p w14:paraId="1867FE36" w14:textId="77777777" w:rsidR="003844C8" w:rsidRDefault="003844C8" w:rsidP="00502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863C3" w14:textId="77777777" w:rsidR="003844C8" w:rsidRDefault="003844C8" w:rsidP="00502870">
      <w:pPr>
        <w:spacing w:after="0" w:line="240" w:lineRule="auto"/>
      </w:pPr>
      <w:r>
        <w:separator/>
      </w:r>
    </w:p>
  </w:footnote>
  <w:footnote w:type="continuationSeparator" w:id="0">
    <w:p w14:paraId="308EB6E0" w14:textId="77777777" w:rsidR="003844C8" w:rsidRDefault="003844C8" w:rsidP="005028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642B8"/>
    <w:multiLevelType w:val="hybridMultilevel"/>
    <w:tmpl w:val="8AB4A26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8075A0"/>
    <w:multiLevelType w:val="hybridMultilevel"/>
    <w:tmpl w:val="AF1AEB7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FA4870"/>
    <w:multiLevelType w:val="hybridMultilevel"/>
    <w:tmpl w:val="06CC2AF8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4F759C"/>
    <w:multiLevelType w:val="hybridMultilevel"/>
    <w:tmpl w:val="8CBC8D2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DD0EC0"/>
    <w:multiLevelType w:val="hybridMultilevel"/>
    <w:tmpl w:val="B49C3EDC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0937932"/>
    <w:multiLevelType w:val="hybridMultilevel"/>
    <w:tmpl w:val="5520372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1C30C50"/>
    <w:multiLevelType w:val="hybridMultilevel"/>
    <w:tmpl w:val="475E5A80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23B25AB"/>
    <w:multiLevelType w:val="hybridMultilevel"/>
    <w:tmpl w:val="A51A68C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539695E"/>
    <w:multiLevelType w:val="hybridMultilevel"/>
    <w:tmpl w:val="EF7021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78571C2"/>
    <w:multiLevelType w:val="hybridMultilevel"/>
    <w:tmpl w:val="5D063D1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8896F1D"/>
    <w:multiLevelType w:val="hybridMultilevel"/>
    <w:tmpl w:val="1444DBEE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9B97DEF"/>
    <w:multiLevelType w:val="hybridMultilevel"/>
    <w:tmpl w:val="08526E9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DB4940"/>
    <w:multiLevelType w:val="hybridMultilevel"/>
    <w:tmpl w:val="9A48512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D8D5FC8"/>
    <w:multiLevelType w:val="hybridMultilevel"/>
    <w:tmpl w:val="B2864C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4C163C"/>
    <w:multiLevelType w:val="hybridMultilevel"/>
    <w:tmpl w:val="516859FE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25C6743"/>
    <w:multiLevelType w:val="hybridMultilevel"/>
    <w:tmpl w:val="EF2ABD66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2915A80"/>
    <w:multiLevelType w:val="hybridMultilevel"/>
    <w:tmpl w:val="DB8C4DD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2E732D8"/>
    <w:multiLevelType w:val="hybridMultilevel"/>
    <w:tmpl w:val="AF5A7E2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4405D39"/>
    <w:multiLevelType w:val="hybridMultilevel"/>
    <w:tmpl w:val="296C79C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896337D"/>
    <w:multiLevelType w:val="hybridMultilevel"/>
    <w:tmpl w:val="FAD4274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8EB7E35"/>
    <w:multiLevelType w:val="hybridMultilevel"/>
    <w:tmpl w:val="D0248F6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EE36A05"/>
    <w:multiLevelType w:val="hybridMultilevel"/>
    <w:tmpl w:val="FA1CAFE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48E59C1"/>
    <w:multiLevelType w:val="hybridMultilevel"/>
    <w:tmpl w:val="E6945C3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4990A52"/>
    <w:multiLevelType w:val="hybridMultilevel"/>
    <w:tmpl w:val="1B665A2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543182F"/>
    <w:multiLevelType w:val="hybridMultilevel"/>
    <w:tmpl w:val="CEEA6D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19D6551"/>
    <w:multiLevelType w:val="hybridMultilevel"/>
    <w:tmpl w:val="E0D0425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5C85BF7"/>
    <w:multiLevelType w:val="hybridMultilevel"/>
    <w:tmpl w:val="6722F76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6AE3809"/>
    <w:multiLevelType w:val="hybridMultilevel"/>
    <w:tmpl w:val="3EDC0E9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703798D"/>
    <w:multiLevelType w:val="hybridMultilevel"/>
    <w:tmpl w:val="CC80F54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75B276E"/>
    <w:multiLevelType w:val="hybridMultilevel"/>
    <w:tmpl w:val="E794DAB0"/>
    <w:lvl w:ilvl="0" w:tplc="0C090011">
      <w:start w:val="1"/>
      <w:numFmt w:val="decimal"/>
      <w:lvlText w:val="%1)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9D65F27"/>
    <w:multiLevelType w:val="hybridMultilevel"/>
    <w:tmpl w:val="6246760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A030F47"/>
    <w:multiLevelType w:val="hybridMultilevel"/>
    <w:tmpl w:val="B45A81A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D9513E2"/>
    <w:multiLevelType w:val="hybridMultilevel"/>
    <w:tmpl w:val="B3AC82F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7621CBC"/>
    <w:multiLevelType w:val="hybridMultilevel"/>
    <w:tmpl w:val="5C906B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9A855B3"/>
    <w:multiLevelType w:val="hybridMultilevel"/>
    <w:tmpl w:val="0694B290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9CB0723"/>
    <w:multiLevelType w:val="hybridMultilevel"/>
    <w:tmpl w:val="9E4EADA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AF12176"/>
    <w:multiLevelType w:val="hybridMultilevel"/>
    <w:tmpl w:val="9E96629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0AF53AB"/>
    <w:multiLevelType w:val="hybridMultilevel"/>
    <w:tmpl w:val="D64CB67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1A12330"/>
    <w:multiLevelType w:val="hybridMultilevel"/>
    <w:tmpl w:val="5938479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1B82A0B"/>
    <w:multiLevelType w:val="hybridMultilevel"/>
    <w:tmpl w:val="F33E2116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30C1F96"/>
    <w:multiLevelType w:val="hybridMultilevel"/>
    <w:tmpl w:val="606EDC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4EE5C16"/>
    <w:multiLevelType w:val="hybridMultilevel"/>
    <w:tmpl w:val="6FA69982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90237F9"/>
    <w:multiLevelType w:val="hybridMultilevel"/>
    <w:tmpl w:val="18D05A5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C3F7CD6"/>
    <w:multiLevelType w:val="hybridMultilevel"/>
    <w:tmpl w:val="CE7847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45951DA"/>
    <w:multiLevelType w:val="hybridMultilevel"/>
    <w:tmpl w:val="0B44A0E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3"/>
  </w:num>
  <w:num w:numId="2">
    <w:abstractNumId w:val="8"/>
  </w:num>
  <w:num w:numId="3">
    <w:abstractNumId w:val="4"/>
  </w:num>
  <w:num w:numId="4">
    <w:abstractNumId w:val="14"/>
  </w:num>
  <w:num w:numId="5">
    <w:abstractNumId w:val="34"/>
  </w:num>
  <w:num w:numId="6">
    <w:abstractNumId w:val="0"/>
  </w:num>
  <w:num w:numId="7">
    <w:abstractNumId w:val="29"/>
  </w:num>
  <w:num w:numId="8">
    <w:abstractNumId w:val="41"/>
  </w:num>
  <w:num w:numId="9">
    <w:abstractNumId w:val="24"/>
  </w:num>
  <w:num w:numId="10">
    <w:abstractNumId w:val="15"/>
  </w:num>
  <w:num w:numId="11">
    <w:abstractNumId w:val="16"/>
  </w:num>
  <w:num w:numId="12">
    <w:abstractNumId w:val="39"/>
  </w:num>
  <w:num w:numId="13">
    <w:abstractNumId w:val="2"/>
  </w:num>
  <w:num w:numId="14">
    <w:abstractNumId w:val="36"/>
  </w:num>
  <w:num w:numId="15">
    <w:abstractNumId w:val="32"/>
  </w:num>
  <w:num w:numId="16">
    <w:abstractNumId w:val="38"/>
  </w:num>
  <w:num w:numId="17">
    <w:abstractNumId w:val="5"/>
  </w:num>
  <w:num w:numId="18">
    <w:abstractNumId w:val="25"/>
  </w:num>
  <w:num w:numId="19">
    <w:abstractNumId w:val="11"/>
  </w:num>
  <w:num w:numId="20">
    <w:abstractNumId w:val="10"/>
  </w:num>
  <w:num w:numId="21">
    <w:abstractNumId w:val="19"/>
  </w:num>
  <w:num w:numId="22">
    <w:abstractNumId w:val="23"/>
  </w:num>
  <w:num w:numId="23">
    <w:abstractNumId w:val="44"/>
  </w:num>
  <w:num w:numId="24">
    <w:abstractNumId w:val="17"/>
  </w:num>
  <w:num w:numId="25">
    <w:abstractNumId w:val="42"/>
  </w:num>
  <w:num w:numId="26">
    <w:abstractNumId w:val="22"/>
  </w:num>
  <w:num w:numId="27">
    <w:abstractNumId w:val="9"/>
  </w:num>
  <w:num w:numId="28">
    <w:abstractNumId w:val="30"/>
  </w:num>
  <w:num w:numId="29">
    <w:abstractNumId w:val="28"/>
  </w:num>
  <w:num w:numId="30">
    <w:abstractNumId w:val="31"/>
  </w:num>
  <w:num w:numId="31">
    <w:abstractNumId w:val="40"/>
  </w:num>
  <w:num w:numId="32">
    <w:abstractNumId w:val="37"/>
  </w:num>
  <w:num w:numId="33">
    <w:abstractNumId w:val="26"/>
  </w:num>
  <w:num w:numId="34">
    <w:abstractNumId w:val="3"/>
  </w:num>
  <w:num w:numId="35">
    <w:abstractNumId w:val="20"/>
  </w:num>
  <w:num w:numId="36">
    <w:abstractNumId w:val="12"/>
  </w:num>
  <w:num w:numId="37">
    <w:abstractNumId w:val="35"/>
  </w:num>
  <w:num w:numId="38">
    <w:abstractNumId w:val="21"/>
  </w:num>
  <w:num w:numId="39">
    <w:abstractNumId w:val="27"/>
  </w:num>
  <w:num w:numId="40">
    <w:abstractNumId w:val="18"/>
  </w:num>
  <w:num w:numId="41">
    <w:abstractNumId w:val="7"/>
  </w:num>
  <w:num w:numId="42">
    <w:abstractNumId w:val="33"/>
  </w:num>
  <w:num w:numId="43">
    <w:abstractNumId w:val="1"/>
  </w:num>
  <w:num w:numId="44">
    <w:abstractNumId w:val="6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175"/>
    <w:rsid w:val="0000140E"/>
    <w:rsid w:val="000065DD"/>
    <w:rsid w:val="000073E5"/>
    <w:rsid w:val="0001548E"/>
    <w:rsid w:val="00016268"/>
    <w:rsid w:val="000270DE"/>
    <w:rsid w:val="00033E9C"/>
    <w:rsid w:val="0003568A"/>
    <w:rsid w:val="00053ED3"/>
    <w:rsid w:val="00055406"/>
    <w:rsid w:val="000575B0"/>
    <w:rsid w:val="00057EB2"/>
    <w:rsid w:val="00061BDE"/>
    <w:rsid w:val="00063FB6"/>
    <w:rsid w:val="000706AF"/>
    <w:rsid w:val="00074D70"/>
    <w:rsid w:val="0007677E"/>
    <w:rsid w:val="00082C60"/>
    <w:rsid w:val="000875FF"/>
    <w:rsid w:val="00092BED"/>
    <w:rsid w:val="00093F73"/>
    <w:rsid w:val="000943F7"/>
    <w:rsid w:val="000958C9"/>
    <w:rsid w:val="00095D5F"/>
    <w:rsid w:val="000A087D"/>
    <w:rsid w:val="000A243D"/>
    <w:rsid w:val="000B2050"/>
    <w:rsid w:val="000B3150"/>
    <w:rsid w:val="000B3F48"/>
    <w:rsid w:val="000C5392"/>
    <w:rsid w:val="000D0073"/>
    <w:rsid w:val="000D35E2"/>
    <w:rsid w:val="000D5344"/>
    <w:rsid w:val="000E34BC"/>
    <w:rsid w:val="000E4BC2"/>
    <w:rsid w:val="000E561F"/>
    <w:rsid w:val="000F4CE3"/>
    <w:rsid w:val="000F523C"/>
    <w:rsid w:val="00100D77"/>
    <w:rsid w:val="001021BC"/>
    <w:rsid w:val="00102274"/>
    <w:rsid w:val="00105BC2"/>
    <w:rsid w:val="00112757"/>
    <w:rsid w:val="001221AA"/>
    <w:rsid w:val="001230E3"/>
    <w:rsid w:val="001233C1"/>
    <w:rsid w:val="00123992"/>
    <w:rsid w:val="00123FE8"/>
    <w:rsid w:val="001253FF"/>
    <w:rsid w:val="00127B6B"/>
    <w:rsid w:val="00127E54"/>
    <w:rsid w:val="00131F88"/>
    <w:rsid w:val="0013304F"/>
    <w:rsid w:val="001365C5"/>
    <w:rsid w:val="001405D5"/>
    <w:rsid w:val="00145C98"/>
    <w:rsid w:val="00152C86"/>
    <w:rsid w:val="001537F7"/>
    <w:rsid w:val="00160FE9"/>
    <w:rsid w:val="0017128A"/>
    <w:rsid w:val="001802E8"/>
    <w:rsid w:val="001804C1"/>
    <w:rsid w:val="001B3A79"/>
    <w:rsid w:val="001B5AF8"/>
    <w:rsid w:val="001C00EB"/>
    <w:rsid w:val="001C0438"/>
    <w:rsid w:val="001C0970"/>
    <w:rsid w:val="001C592A"/>
    <w:rsid w:val="001D4456"/>
    <w:rsid w:val="001D76A3"/>
    <w:rsid w:val="001E01DA"/>
    <w:rsid w:val="001E0E93"/>
    <w:rsid w:val="001E36C9"/>
    <w:rsid w:val="001F3F23"/>
    <w:rsid w:val="001F589C"/>
    <w:rsid w:val="00200CCD"/>
    <w:rsid w:val="0022333A"/>
    <w:rsid w:val="00225BBA"/>
    <w:rsid w:val="00236076"/>
    <w:rsid w:val="00240887"/>
    <w:rsid w:val="00244789"/>
    <w:rsid w:val="00244E48"/>
    <w:rsid w:val="00253653"/>
    <w:rsid w:val="0026627C"/>
    <w:rsid w:val="002730FA"/>
    <w:rsid w:val="00274EE6"/>
    <w:rsid w:val="0027776E"/>
    <w:rsid w:val="0028464A"/>
    <w:rsid w:val="002864A1"/>
    <w:rsid w:val="00297326"/>
    <w:rsid w:val="002A1371"/>
    <w:rsid w:val="002A31DF"/>
    <w:rsid w:val="002C1E15"/>
    <w:rsid w:val="002C2296"/>
    <w:rsid w:val="002D552D"/>
    <w:rsid w:val="002D687D"/>
    <w:rsid w:val="002E0006"/>
    <w:rsid w:val="002E2A02"/>
    <w:rsid w:val="002E60C0"/>
    <w:rsid w:val="002F2046"/>
    <w:rsid w:val="002F2579"/>
    <w:rsid w:val="002F6D64"/>
    <w:rsid w:val="0030088E"/>
    <w:rsid w:val="00303934"/>
    <w:rsid w:val="00304009"/>
    <w:rsid w:val="00306B3A"/>
    <w:rsid w:val="0031256D"/>
    <w:rsid w:val="00314D69"/>
    <w:rsid w:val="003154F9"/>
    <w:rsid w:val="003156FB"/>
    <w:rsid w:val="003218F9"/>
    <w:rsid w:val="003303A3"/>
    <w:rsid w:val="00335FE5"/>
    <w:rsid w:val="00337FB8"/>
    <w:rsid w:val="0036405A"/>
    <w:rsid w:val="0036637B"/>
    <w:rsid w:val="00370C06"/>
    <w:rsid w:val="00380301"/>
    <w:rsid w:val="00382161"/>
    <w:rsid w:val="003844C8"/>
    <w:rsid w:val="003868BB"/>
    <w:rsid w:val="003A3BB9"/>
    <w:rsid w:val="003A6620"/>
    <w:rsid w:val="003A6730"/>
    <w:rsid w:val="003B71AE"/>
    <w:rsid w:val="003B72E3"/>
    <w:rsid w:val="003C0979"/>
    <w:rsid w:val="003E159A"/>
    <w:rsid w:val="003E7640"/>
    <w:rsid w:val="003E7A4A"/>
    <w:rsid w:val="003F0B5E"/>
    <w:rsid w:val="003F37D9"/>
    <w:rsid w:val="003F5157"/>
    <w:rsid w:val="00400EE0"/>
    <w:rsid w:val="00402036"/>
    <w:rsid w:val="004025C9"/>
    <w:rsid w:val="00403ABF"/>
    <w:rsid w:val="004067CC"/>
    <w:rsid w:val="00406B0D"/>
    <w:rsid w:val="00407ADA"/>
    <w:rsid w:val="0041310B"/>
    <w:rsid w:val="00421C22"/>
    <w:rsid w:val="004254C8"/>
    <w:rsid w:val="00425D9D"/>
    <w:rsid w:val="00427B72"/>
    <w:rsid w:val="004315D0"/>
    <w:rsid w:val="00432513"/>
    <w:rsid w:val="0043630F"/>
    <w:rsid w:val="004405EE"/>
    <w:rsid w:val="00446E2D"/>
    <w:rsid w:val="00451A63"/>
    <w:rsid w:val="00455E4F"/>
    <w:rsid w:val="00464640"/>
    <w:rsid w:val="0046607F"/>
    <w:rsid w:val="00473AC4"/>
    <w:rsid w:val="0048650D"/>
    <w:rsid w:val="004923B3"/>
    <w:rsid w:val="00492978"/>
    <w:rsid w:val="00493ABE"/>
    <w:rsid w:val="004A0EFD"/>
    <w:rsid w:val="004A29F2"/>
    <w:rsid w:val="004A4175"/>
    <w:rsid w:val="004B2234"/>
    <w:rsid w:val="004B227F"/>
    <w:rsid w:val="004B5085"/>
    <w:rsid w:val="004C720E"/>
    <w:rsid w:val="004C73E5"/>
    <w:rsid w:val="004E0987"/>
    <w:rsid w:val="004E165C"/>
    <w:rsid w:val="004E2DBB"/>
    <w:rsid w:val="004F1A2D"/>
    <w:rsid w:val="004F3892"/>
    <w:rsid w:val="004F7209"/>
    <w:rsid w:val="004F7E28"/>
    <w:rsid w:val="00500C79"/>
    <w:rsid w:val="00502870"/>
    <w:rsid w:val="00510A52"/>
    <w:rsid w:val="00511BDC"/>
    <w:rsid w:val="00513166"/>
    <w:rsid w:val="00513720"/>
    <w:rsid w:val="0052140F"/>
    <w:rsid w:val="00533344"/>
    <w:rsid w:val="005434F9"/>
    <w:rsid w:val="005476D4"/>
    <w:rsid w:val="00551748"/>
    <w:rsid w:val="00552D44"/>
    <w:rsid w:val="005630D5"/>
    <w:rsid w:val="005637F9"/>
    <w:rsid w:val="0056441D"/>
    <w:rsid w:val="00565173"/>
    <w:rsid w:val="00565B57"/>
    <w:rsid w:val="00580500"/>
    <w:rsid w:val="0058108A"/>
    <w:rsid w:val="00582AC7"/>
    <w:rsid w:val="00587EE7"/>
    <w:rsid w:val="00593E84"/>
    <w:rsid w:val="00596703"/>
    <w:rsid w:val="005A01C5"/>
    <w:rsid w:val="005A3DB2"/>
    <w:rsid w:val="005A5248"/>
    <w:rsid w:val="005A64DB"/>
    <w:rsid w:val="005B7445"/>
    <w:rsid w:val="005C49A0"/>
    <w:rsid w:val="005D6F9E"/>
    <w:rsid w:val="005E0975"/>
    <w:rsid w:val="005E6A2B"/>
    <w:rsid w:val="005F5655"/>
    <w:rsid w:val="0060245B"/>
    <w:rsid w:val="0060520E"/>
    <w:rsid w:val="00605876"/>
    <w:rsid w:val="00606BFF"/>
    <w:rsid w:val="0061090C"/>
    <w:rsid w:val="006114CD"/>
    <w:rsid w:val="00611DFB"/>
    <w:rsid w:val="00612CF2"/>
    <w:rsid w:val="00614B26"/>
    <w:rsid w:val="00617D73"/>
    <w:rsid w:val="00622011"/>
    <w:rsid w:val="0062272E"/>
    <w:rsid w:val="00623716"/>
    <w:rsid w:val="00627714"/>
    <w:rsid w:val="00634243"/>
    <w:rsid w:val="006351DD"/>
    <w:rsid w:val="00640010"/>
    <w:rsid w:val="00640889"/>
    <w:rsid w:val="0064124A"/>
    <w:rsid w:val="006449D2"/>
    <w:rsid w:val="006504BA"/>
    <w:rsid w:val="0065697D"/>
    <w:rsid w:val="00662A86"/>
    <w:rsid w:val="0066728A"/>
    <w:rsid w:val="00670956"/>
    <w:rsid w:val="00682527"/>
    <w:rsid w:val="006829E8"/>
    <w:rsid w:val="00684BDA"/>
    <w:rsid w:val="006A1CEE"/>
    <w:rsid w:val="006A5845"/>
    <w:rsid w:val="006B37B9"/>
    <w:rsid w:val="006B69DF"/>
    <w:rsid w:val="006C1B5E"/>
    <w:rsid w:val="006C2B06"/>
    <w:rsid w:val="006D3963"/>
    <w:rsid w:val="006E6F9C"/>
    <w:rsid w:val="006E7488"/>
    <w:rsid w:val="006F05F9"/>
    <w:rsid w:val="006F4D65"/>
    <w:rsid w:val="00711E36"/>
    <w:rsid w:val="00713DAB"/>
    <w:rsid w:val="007147AB"/>
    <w:rsid w:val="00717073"/>
    <w:rsid w:val="00720BA2"/>
    <w:rsid w:val="0072126A"/>
    <w:rsid w:val="00731133"/>
    <w:rsid w:val="0073185E"/>
    <w:rsid w:val="00741E58"/>
    <w:rsid w:val="00743712"/>
    <w:rsid w:val="00744394"/>
    <w:rsid w:val="00744ADC"/>
    <w:rsid w:val="00745E2A"/>
    <w:rsid w:val="00746B8E"/>
    <w:rsid w:val="00746C0E"/>
    <w:rsid w:val="0075057C"/>
    <w:rsid w:val="00755CFC"/>
    <w:rsid w:val="0075712F"/>
    <w:rsid w:val="0076471E"/>
    <w:rsid w:val="00770849"/>
    <w:rsid w:val="007711EE"/>
    <w:rsid w:val="007807F2"/>
    <w:rsid w:val="00780ED5"/>
    <w:rsid w:val="00791F55"/>
    <w:rsid w:val="00794EA8"/>
    <w:rsid w:val="007A2093"/>
    <w:rsid w:val="007A7943"/>
    <w:rsid w:val="007B7CA8"/>
    <w:rsid w:val="007C2E71"/>
    <w:rsid w:val="007D11DE"/>
    <w:rsid w:val="007D69B7"/>
    <w:rsid w:val="007D7E0D"/>
    <w:rsid w:val="007E0527"/>
    <w:rsid w:val="007E7CF7"/>
    <w:rsid w:val="0080211A"/>
    <w:rsid w:val="008028E0"/>
    <w:rsid w:val="00803C09"/>
    <w:rsid w:val="00804D5F"/>
    <w:rsid w:val="008071E5"/>
    <w:rsid w:val="0081133F"/>
    <w:rsid w:val="00823C45"/>
    <w:rsid w:val="00827A9A"/>
    <w:rsid w:val="008332BC"/>
    <w:rsid w:val="0084356A"/>
    <w:rsid w:val="00846105"/>
    <w:rsid w:val="00865AA3"/>
    <w:rsid w:val="00872AD9"/>
    <w:rsid w:val="00887486"/>
    <w:rsid w:val="0089250E"/>
    <w:rsid w:val="0089533B"/>
    <w:rsid w:val="008A19F6"/>
    <w:rsid w:val="008A3758"/>
    <w:rsid w:val="008A6359"/>
    <w:rsid w:val="008B6055"/>
    <w:rsid w:val="008B6CBC"/>
    <w:rsid w:val="008C3ED2"/>
    <w:rsid w:val="008E2FD5"/>
    <w:rsid w:val="008E3FC4"/>
    <w:rsid w:val="008E4AB6"/>
    <w:rsid w:val="008E6E5D"/>
    <w:rsid w:val="008F26EA"/>
    <w:rsid w:val="008F754F"/>
    <w:rsid w:val="0090030F"/>
    <w:rsid w:val="00907A97"/>
    <w:rsid w:val="00913DF6"/>
    <w:rsid w:val="009146C8"/>
    <w:rsid w:val="009150F0"/>
    <w:rsid w:val="00922C2B"/>
    <w:rsid w:val="00925C16"/>
    <w:rsid w:val="00931896"/>
    <w:rsid w:val="00933C52"/>
    <w:rsid w:val="00936224"/>
    <w:rsid w:val="00944DD4"/>
    <w:rsid w:val="0094720D"/>
    <w:rsid w:val="0095201F"/>
    <w:rsid w:val="0095569C"/>
    <w:rsid w:val="009601F5"/>
    <w:rsid w:val="00960548"/>
    <w:rsid w:val="009610C5"/>
    <w:rsid w:val="00961E5F"/>
    <w:rsid w:val="009642FA"/>
    <w:rsid w:val="009667BB"/>
    <w:rsid w:val="00976DBD"/>
    <w:rsid w:val="00984A0A"/>
    <w:rsid w:val="00993275"/>
    <w:rsid w:val="00994BB0"/>
    <w:rsid w:val="009B07B1"/>
    <w:rsid w:val="009B315F"/>
    <w:rsid w:val="009C0F50"/>
    <w:rsid w:val="009C1D82"/>
    <w:rsid w:val="009D0060"/>
    <w:rsid w:val="009D4A40"/>
    <w:rsid w:val="009D5F05"/>
    <w:rsid w:val="009D6EFD"/>
    <w:rsid w:val="009D71AC"/>
    <w:rsid w:val="009E05ED"/>
    <w:rsid w:val="009E2D29"/>
    <w:rsid w:val="009E42B9"/>
    <w:rsid w:val="009E570C"/>
    <w:rsid w:val="009E668D"/>
    <w:rsid w:val="009F16CD"/>
    <w:rsid w:val="009F7B42"/>
    <w:rsid w:val="00A0083D"/>
    <w:rsid w:val="00A033C7"/>
    <w:rsid w:val="00A040DE"/>
    <w:rsid w:val="00A05F07"/>
    <w:rsid w:val="00A10737"/>
    <w:rsid w:val="00A1075D"/>
    <w:rsid w:val="00A1720E"/>
    <w:rsid w:val="00A20C58"/>
    <w:rsid w:val="00A21F35"/>
    <w:rsid w:val="00A239A4"/>
    <w:rsid w:val="00A45476"/>
    <w:rsid w:val="00A46454"/>
    <w:rsid w:val="00A4692A"/>
    <w:rsid w:val="00A47E4D"/>
    <w:rsid w:val="00A52ED6"/>
    <w:rsid w:val="00A710C2"/>
    <w:rsid w:val="00A90F7A"/>
    <w:rsid w:val="00A93B73"/>
    <w:rsid w:val="00A949A2"/>
    <w:rsid w:val="00AB299E"/>
    <w:rsid w:val="00AC028A"/>
    <w:rsid w:val="00AC1E5C"/>
    <w:rsid w:val="00AC44C9"/>
    <w:rsid w:val="00AD2AFD"/>
    <w:rsid w:val="00AD33F9"/>
    <w:rsid w:val="00AE0181"/>
    <w:rsid w:val="00AE41FC"/>
    <w:rsid w:val="00AE42B0"/>
    <w:rsid w:val="00AF0F3A"/>
    <w:rsid w:val="00AF31EF"/>
    <w:rsid w:val="00AF54E9"/>
    <w:rsid w:val="00AF7111"/>
    <w:rsid w:val="00B0031B"/>
    <w:rsid w:val="00B029E2"/>
    <w:rsid w:val="00B030A1"/>
    <w:rsid w:val="00B0736A"/>
    <w:rsid w:val="00B236AD"/>
    <w:rsid w:val="00B2453C"/>
    <w:rsid w:val="00B26A93"/>
    <w:rsid w:val="00B6109A"/>
    <w:rsid w:val="00B619B9"/>
    <w:rsid w:val="00B664B3"/>
    <w:rsid w:val="00B6650F"/>
    <w:rsid w:val="00B7420B"/>
    <w:rsid w:val="00B77865"/>
    <w:rsid w:val="00B877A3"/>
    <w:rsid w:val="00B87B9C"/>
    <w:rsid w:val="00B94215"/>
    <w:rsid w:val="00B95F49"/>
    <w:rsid w:val="00B97FC8"/>
    <w:rsid w:val="00BA3260"/>
    <w:rsid w:val="00BA673C"/>
    <w:rsid w:val="00BB17B2"/>
    <w:rsid w:val="00BD2322"/>
    <w:rsid w:val="00BD2CD3"/>
    <w:rsid w:val="00BD4CEC"/>
    <w:rsid w:val="00BE0C5C"/>
    <w:rsid w:val="00BF3935"/>
    <w:rsid w:val="00BF4016"/>
    <w:rsid w:val="00C076BF"/>
    <w:rsid w:val="00C1040E"/>
    <w:rsid w:val="00C15133"/>
    <w:rsid w:val="00C15A85"/>
    <w:rsid w:val="00C17FDD"/>
    <w:rsid w:val="00C21FD8"/>
    <w:rsid w:val="00C23AA9"/>
    <w:rsid w:val="00C27C60"/>
    <w:rsid w:val="00C3663D"/>
    <w:rsid w:val="00C4229E"/>
    <w:rsid w:val="00C45858"/>
    <w:rsid w:val="00C4651E"/>
    <w:rsid w:val="00C55A00"/>
    <w:rsid w:val="00C55B78"/>
    <w:rsid w:val="00C566DB"/>
    <w:rsid w:val="00C60512"/>
    <w:rsid w:val="00C70A7A"/>
    <w:rsid w:val="00C81CCB"/>
    <w:rsid w:val="00C8351A"/>
    <w:rsid w:val="00C9047D"/>
    <w:rsid w:val="00C926A8"/>
    <w:rsid w:val="00CA0087"/>
    <w:rsid w:val="00CA1165"/>
    <w:rsid w:val="00CA1F09"/>
    <w:rsid w:val="00CA3672"/>
    <w:rsid w:val="00CA47B2"/>
    <w:rsid w:val="00CA5684"/>
    <w:rsid w:val="00CB20BA"/>
    <w:rsid w:val="00CB22CC"/>
    <w:rsid w:val="00CC2F23"/>
    <w:rsid w:val="00CC4F3D"/>
    <w:rsid w:val="00CD061B"/>
    <w:rsid w:val="00CD17F6"/>
    <w:rsid w:val="00CD1F9F"/>
    <w:rsid w:val="00CD225C"/>
    <w:rsid w:val="00CE0EAD"/>
    <w:rsid w:val="00CE19B3"/>
    <w:rsid w:val="00CE2283"/>
    <w:rsid w:val="00CF2C99"/>
    <w:rsid w:val="00CF43EB"/>
    <w:rsid w:val="00CF6BE2"/>
    <w:rsid w:val="00CF6CD6"/>
    <w:rsid w:val="00D1271E"/>
    <w:rsid w:val="00D12937"/>
    <w:rsid w:val="00D12FE5"/>
    <w:rsid w:val="00D15BF6"/>
    <w:rsid w:val="00D16EE3"/>
    <w:rsid w:val="00D236A5"/>
    <w:rsid w:val="00D23A84"/>
    <w:rsid w:val="00D376A1"/>
    <w:rsid w:val="00D4430D"/>
    <w:rsid w:val="00D67CCF"/>
    <w:rsid w:val="00D7414A"/>
    <w:rsid w:val="00D91570"/>
    <w:rsid w:val="00D92B6A"/>
    <w:rsid w:val="00DB7599"/>
    <w:rsid w:val="00DC1E5D"/>
    <w:rsid w:val="00DD2A21"/>
    <w:rsid w:val="00DD7326"/>
    <w:rsid w:val="00DE4BFE"/>
    <w:rsid w:val="00DE5340"/>
    <w:rsid w:val="00DE79ED"/>
    <w:rsid w:val="00DF57F1"/>
    <w:rsid w:val="00E07CA1"/>
    <w:rsid w:val="00E14962"/>
    <w:rsid w:val="00E23637"/>
    <w:rsid w:val="00E24A39"/>
    <w:rsid w:val="00E26CF6"/>
    <w:rsid w:val="00E31813"/>
    <w:rsid w:val="00E3284D"/>
    <w:rsid w:val="00E363B0"/>
    <w:rsid w:val="00E40545"/>
    <w:rsid w:val="00E42D96"/>
    <w:rsid w:val="00E44BC6"/>
    <w:rsid w:val="00E50A8D"/>
    <w:rsid w:val="00E50F08"/>
    <w:rsid w:val="00E55389"/>
    <w:rsid w:val="00E56BD5"/>
    <w:rsid w:val="00E60EDC"/>
    <w:rsid w:val="00E70E5D"/>
    <w:rsid w:val="00E8434E"/>
    <w:rsid w:val="00E84F57"/>
    <w:rsid w:val="00E87F5F"/>
    <w:rsid w:val="00E96342"/>
    <w:rsid w:val="00E9687C"/>
    <w:rsid w:val="00EA0917"/>
    <w:rsid w:val="00EC0253"/>
    <w:rsid w:val="00EC3683"/>
    <w:rsid w:val="00ED0597"/>
    <w:rsid w:val="00ED70BE"/>
    <w:rsid w:val="00ED742D"/>
    <w:rsid w:val="00EE06D8"/>
    <w:rsid w:val="00EE68C7"/>
    <w:rsid w:val="00EF32D3"/>
    <w:rsid w:val="00EF797D"/>
    <w:rsid w:val="00F1293A"/>
    <w:rsid w:val="00F1587F"/>
    <w:rsid w:val="00F16861"/>
    <w:rsid w:val="00F31FB7"/>
    <w:rsid w:val="00F43AFC"/>
    <w:rsid w:val="00F463B6"/>
    <w:rsid w:val="00F506B6"/>
    <w:rsid w:val="00F57E85"/>
    <w:rsid w:val="00F57E92"/>
    <w:rsid w:val="00F61012"/>
    <w:rsid w:val="00F615E5"/>
    <w:rsid w:val="00F633BB"/>
    <w:rsid w:val="00F6380F"/>
    <w:rsid w:val="00F65A9C"/>
    <w:rsid w:val="00F7545A"/>
    <w:rsid w:val="00F77D5B"/>
    <w:rsid w:val="00F805A0"/>
    <w:rsid w:val="00F84177"/>
    <w:rsid w:val="00F90DED"/>
    <w:rsid w:val="00F9101A"/>
    <w:rsid w:val="00F943DD"/>
    <w:rsid w:val="00F957BF"/>
    <w:rsid w:val="00FA049B"/>
    <w:rsid w:val="00FA2C19"/>
    <w:rsid w:val="00FA523E"/>
    <w:rsid w:val="00FA797D"/>
    <w:rsid w:val="00FB0000"/>
    <w:rsid w:val="00FB0AC8"/>
    <w:rsid w:val="00FB2D58"/>
    <w:rsid w:val="00FC072A"/>
    <w:rsid w:val="00FC27E0"/>
    <w:rsid w:val="00FE621D"/>
    <w:rsid w:val="00FE7576"/>
    <w:rsid w:val="00FF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C1D18"/>
  <w15:chartTrackingRefBased/>
  <w15:docId w15:val="{2BD0CE2E-782E-43FB-A803-902082335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4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175"/>
    <w:pPr>
      <w:ind w:left="720"/>
      <w:contextualSpacing/>
    </w:pPr>
  </w:style>
  <w:style w:type="table" w:styleId="TableGrid">
    <w:name w:val="Table Grid"/>
    <w:basedOn w:val="TableNormal"/>
    <w:uiPriority w:val="39"/>
    <w:rsid w:val="004A4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2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870"/>
  </w:style>
  <w:style w:type="paragraph" w:styleId="Footer">
    <w:name w:val="footer"/>
    <w:basedOn w:val="Normal"/>
    <w:link w:val="FooterChar"/>
    <w:uiPriority w:val="99"/>
    <w:unhideWhenUsed/>
    <w:rsid w:val="00502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870"/>
  </w:style>
  <w:style w:type="paragraph" w:styleId="Title">
    <w:name w:val="Title"/>
    <w:basedOn w:val="Normal"/>
    <w:next w:val="Normal"/>
    <w:link w:val="TitleChar"/>
    <w:uiPriority w:val="10"/>
    <w:qFormat/>
    <w:rsid w:val="00B619B9"/>
    <w:pPr>
      <w:spacing w:after="0" w:line="240" w:lineRule="auto"/>
      <w:contextualSpacing/>
    </w:pPr>
    <w:rPr>
      <w:rFonts w:ascii="Arial" w:eastAsiaTheme="majorEastAsia" w:hAnsi="Arial" w:cs="Arial"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B619B9"/>
    <w:rPr>
      <w:rFonts w:ascii="Arial" w:eastAsiaTheme="majorEastAsia" w:hAnsi="Arial" w:cs="Arial"/>
      <w:spacing w:val="-10"/>
      <w:kern w:val="28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77B8C7-9734-42B8-B3D2-379C723B3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011</Words>
  <Characters>17168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ak Smith</dc:creator>
  <cp:keywords/>
  <dc:description/>
  <cp:lastModifiedBy>Vinayak Smith</cp:lastModifiedBy>
  <cp:revision>2</cp:revision>
  <dcterms:created xsi:type="dcterms:W3CDTF">2019-03-19T23:28:00Z</dcterms:created>
  <dcterms:modified xsi:type="dcterms:W3CDTF">2019-03-19T23:28:00Z</dcterms:modified>
</cp:coreProperties>
</file>